
<file path=[Content_Types].xml><?xml version="1.0" encoding="utf-8"?>
<Types xmlns="http://schemas.openxmlformats.org/package/2006/content-types">
  <Default Extension="json" ContentType="application/json"/>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39B8D0" w14:textId="35786118" w:rsidR="0032707B" w:rsidRPr="00865F08" w:rsidRDefault="0032707B" w:rsidP="00C51576">
      <w:pPr>
        <w:ind w:left="0"/>
        <w:rPr>
          <w:rFonts w:ascii="Calibri" w:hAnsi="Calibri"/>
          <w:b/>
          <w:lang w:val="en-GB"/>
        </w:rPr>
      </w:pPr>
      <w:bookmarkStart w:id="0" w:name="_GoBack"/>
      <w:bookmarkEnd w:id="0"/>
      <w:r w:rsidRPr="00742C56">
        <w:rPr>
          <w:rFonts w:ascii="Calibri" w:hAnsi="Calibri"/>
          <w:b/>
          <w:lang w:val="en-GB"/>
        </w:rPr>
        <w:t>Title:</w:t>
      </w:r>
    </w:p>
    <w:p w14:paraId="2A73EF16" w14:textId="239CB991" w:rsidR="0032707B" w:rsidRPr="003B4746" w:rsidRDefault="003B4746" w:rsidP="003B4746">
      <w:pPr>
        <w:rPr>
          <w:rFonts w:asciiTheme="minorHAnsi" w:hAnsiTheme="minorHAnsi" w:cstheme="minorHAnsi"/>
          <w:lang w:val="en-GB"/>
        </w:rPr>
      </w:pPr>
      <w:r>
        <w:rPr>
          <w:rFonts w:asciiTheme="minorHAnsi" w:hAnsiTheme="minorHAnsi" w:cstheme="minorHAnsi"/>
          <w:lang w:val="en-GB"/>
        </w:rPr>
        <w:t xml:space="preserve">Pharmacokinetics of lopinavir/ritonavir in second-line treatment of children with HIV in the CHAPAS-4 trial </w:t>
      </w:r>
    </w:p>
    <w:p w14:paraId="047C0BA7" w14:textId="77777777" w:rsidR="00610D3F" w:rsidRPr="00865F08" w:rsidRDefault="00610D3F" w:rsidP="00C51576">
      <w:pPr>
        <w:ind w:left="0"/>
        <w:rPr>
          <w:rFonts w:ascii="Calibri" w:hAnsi="Calibri"/>
          <w:b/>
          <w:lang w:val="en-GB"/>
        </w:rPr>
      </w:pPr>
    </w:p>
    <w:p w14:paraId="4572614C" w14:textId="77777777" w:rsidR="0032707B" w:rsidRPr="00865F08" w:rsidRDefault="0032707B" w:rsidP="00C51576">
      <w:pPr>
        <w:ind w:left="0"/>
        <w:rPr>
          <w:rFonts w:ascii="Calibri" w:hAnsi="Calibri"/>
          <w:b/>
          <w:lang w:val="en-GB"/>
        </w:rPr>
      </w:pPr>
      <w:r w:rsidRPr="00865F08">
        <w:rPr>
          <w:rFonts w:ascii="Calibri" w:hAnsi="Calibri"/>
          <w:b/>
          <w:lang w:val="en-GB"/>
        </w:rPr>
        <w:t xml:space="preserve">Corresponding author: </w:t>
      </w:r>
    </w:p>
    <w:p w14:paraId="500B77C0" w14:textId="77777777" w:rsidR="0032707B" w:rsidRPr="00865F08" w:rsidRDefault="0032707B" w:rsidP="00C51576">
      <w:pPr>
        <w:pStyle w:val="NoSpacing"/>
        <w:spacing w:line="360" w:lineRule="auto"/>
        <w:rPr>
          <w:u w:val="none"/>
          <w:lang w:val="en-GB"/>
        </w:rPr>
      </w:pPr>
      <w:r w:rsidRPr="00865F08">
        <w:rPr>
          <w:u w:val="none"/>
          <w:lang w:val="en-GB"/>
        </w:rPr>
        <w:t>Anne Elisa Maria Kamphuis, MSc, PharmD</w:t>
      </w:r>
    </w:p>
    <w:p w14:paraId="4316B9D1" w14:textId="77777777" w:rsidR="000E62EB" w:rsidRDefault="000E62EB" w:rsidP="00C51576">
      <w:pPr>
        <w:pStyle w:val="NoSpacing"/>
        <w:spacing w:line="360" w:lineRule="auto"/>
        <w:rPr>
          <w:u w:val="none"/>
          <w:lang w:val="en-GB"/>
        </w:rPr>
      </w:pPr>
      <w:r w:rsidRPr="000E62EB">
        <w:rPr>
          <w:u w:val="none"/>
          <w:lang w:val="en-GB"/>
        </w:rPr>
        <w:t>Department of Pharmacy, Pharmacology &amp; Toxicology, Radboud Research Institute for Medical Innovation (RIMI), Radboudumc, The Netherlands</w:t>
      </w:r>
    </w:p>
    <w:p w14:paraId="4124B41A" w14:textId="00F328AD" w:rsidR="0032707B" w:rsidRPr="000E62EB" w:rsidRDefault="0032707B" w:rsidP="00C51576">
      <w:pPr>
        <w:pStyle w:val="NoSpacing"/>
        <w:spacing w:line="360" w:lineRule="auto"/>
        <w:rPr>
          <w:u w:val="none"/>
        </w:rPr>
      </w:pPr>
      <w:r w:rsidRPr="000E62EB">
        <w:rPr>
          <w:u w:val="none"/>
        </w:rPr>
        <w:t>Geert Grooteplein Zuid 10, 6525 GA Nijmegen, The Netherlands</w:t>
      </w:r>
    </w:p>
    <w:p w14:paraId="381E308C" w14:textId="742126B7" w:rsidR="0032707B" w:rsidRPr="00865F08" w:rsidRDefault="0032707B" w:rsidP="00C51576">
      <w:pPr>
        <w:pStyle w:val="NoSpacing"/>
        <w:spacing w:line="360" w:lineRule="auto"/>
        <w:rPr>
          <w:u w:val="none"/>
          <w:lang w:val="en-GB"/>
        </w:rPr>
      </w:pPr>
      <w:r w:rsidRPr="00865F08">
        <w:rPr>
          <w:u w:val="none"/>
          <w:lang w:val="en-GB"/>
        </w:rPr>
        <w:t xml:space="preserve">E-mail: </w:t>
      </w:r>
      <w:hyperlink r:id="rId8">
        <w:r w:rsidR="00CE1104" w:rsidRPr="00865F08">
          <w:rPr>
            <w:color w:val="0563C1"/>
            <w:u w:val="none"/>
            <w:lang w:val="en-GB"/>
          </w:rPr>
          <w:t>Anne.Kamphuis@radboudumc.nl</w:t>
        </w:r>
      </w:hyperlink>
    </w:p>
    <w:p w14:paraId="7939424C" w14:textId="77777777" w:rsidR="0032707B" w:rsidRPr="00865F08" w:rsidRDefault="0032707B" w:rsidP="00C51576">
      <w:pPr>
        <w:pStyle w:val="NoSpacing"/>
        <w:spacing w:line="360" w:lineRule="auto"/>
        <w:rPr>
          <w:u w:val="none"/>
          <w:lang w:val="en-GB"/>
        </w:rPr>
      </w:pPr>
      <w:r w:rsidRPr="00865F08">
        <w:rPr>
          <w:u w:val="none"/>
          <w:lang w:val="en-GB"/>
        </w:rPr>
        <w:t>Tel: +31 (0) 631018525</w:t>
      </w:r>
    </w:p>
    <w:p w14:paraId="1CABDB32" w14:textId="77777777" w:rsidR="006D7BDA" w:rsidRDefault="006D7BDA" w:rsidP="00C51576">
      <w:pPr>
        <w:ind w:left="0"/>
        <w:rPr>
          <w:i/>
          <w:sz w:val="18"/>
          <w:vertAlign w:val="subscript"/>
          <w:lang w:val="en-GB"/>
        </w:rPr>
      </w:pPr>
    </w:p>
    <w:p w14:paraId="3DE7BE3C" w14:textId="7A6CA48F" w:rsidR="00160D40" w:rsidRPr="00160D40" w:rsidRDefault="00160D40" w:rsidP="00C51576">
      <w:pPr>
        <w:ind w:left="0"/>
        <w:rPr>
          <w:rFonts w:asciiTheme="minorHAnsi" w:hAnsiTheme="minorHAnsi" w:cstheme="minorHAnsi"/>
          <w:b/>
          <w:bCs/>
          <w:iCs/>
          <w:szCs w:val="28"/>
          <w:lang w:val="en-GB"/>
        </w:rPr>
      </w:pPr>
      <w:r w:rsidRPr="00160D40">
        <w:rPr>
          <w:rFonts w:asciiTheme="minorHAnsi" w:hAnsiTheme="minorHAnsi" w:cstheme="minorHAnsi"/>
          <w:b/>
          <w:bCs/>
          <w:iCs/>
          <w:szCs w:val="28"/>
          <w:lang w:val="en-GB"/>
        </w:rPr>
        <w:t>Supplement</w:t>
      </w:r>
      <w:r w:rsidR="003948B2">
        <w:rPr>
          <w:rFonts w:asciiTheme="minorHAnsi" w:hAnsiTheme="minorHAnsi" w:cstheme="minorHAnsi"/>
          <w:b/>
          <w:bCs/>
          <w:iCs/>
          <w:szCs w:val="28"/>
          <w:lang w:val="en-GB"/>
        </w:rPr>
        <w:t xml:space="preserve">al Digital content </w:t>
      </w:r>
      <w:r w:rsidR="00724D18">
        <w:rPr>
          <w:rFonts w:asciiTheme="minorHAnsi" w:hAnsiTheme="minorHAnsi" w:cstheme="minorHAnsi"/>
          <w:b/>
          <w:bCs/>
          <w:iCs/>
          <w:szCs w:val="28"/>
          <w:lang w:val="en-GB"/>
        </w:rPr>
        <w:t>4</w:t>
      </w:r>
    </w:p>
    <w:p w14:paraId="1E8608F0" w14:textId="77777777" w:rsidR="00031DBC" w:rsidRPr="00A51722" w:rsidRDefault="00031DBC" w:rsidP="00C51576">
      <w:pPr>
        <w:ind w:left="0"/>
        <w:rPr>
          <w:i/>
          <w:sz w:val="18"/>
          <w:vertAlign w:val="subscript"/>
          <w:lang w:val="en-GB"/>
        </w:rPr>
      </w:pPr>
    </w:p>
    <w:p w14:paraId="21AD88E6" w14:textId="77777777" w:rsidR="00724D18" w:rsidRDefault="00724D18" w:rsidP="00724D18">
      <w:pPr>
        <w:pStyle w:val="NormalWeb"/>
      </w:pPr>
      <w:r w:rsidRPr="001E670E">
        <w:rPr>
          <w:noProof/>
          <w:lang w:val="en-US" w:eastAsia="en-US"/>
        </w:rPr>
        <w:lastRenderedPageBreak/>
        <w:drawing>
          <wp:inline distT="0" distB="0" distL="0" distR="0" wp14:anchorId="0384FCB6" wp14:editId="1FDF7795">
            <wp:extent cx="2133600" cy="7620469"/>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145766" cy="7663921"/>
                    </a:xfrm>
                    <a:prstGeom prst="rect">
                      <a:avLst/>
                    </a:prstGeom>
                    <a:noFill/>
                    <a:ln>
                      <a:noFill/>
                    </a:ln>
                  </pic:spPr>
                </pic:pic>
              </a:graphicData>
            </a:graphic>
          </wp:inline>
        </w:drawing>
      </w:r>
    </w:p>
    <w:p w14:paraId="19699BA6" w14:textId="77777777" w:rsidR="00724D18" w:rsidRPr="006E5B4D" w:rsidRDefault="00724D18" w:rsidP="00724D18">
      <w:pPr>
        <w:ind w:left="0"/>
        <w:rPr>
          <w:rFonts w:cs="Arial"/>
          <w:i/>
          <w:iCs/>
          <w:sz w:val="18"/>
          <w:szCs w:val="18"/>
          <w:lang w:val="en-GB"/>
        </w:rPr>
      </w:pPr>
      <w:r w:rsidRPr="006E5B4D">
        <w:rPr>
          <w:rFonts w:cs="Arial"/>
          <w:i/>
          <w:iCs/>
          <w:sz w:val="18"/>
          <w:szCs w:val="18"/>
          <w:lang w:val="en-GB"/>
        </w:rPr>
        <w:t xml:space="preserve">Figure 1. </w:t>
      </w:r>
      <w:r>
        <w:rPr>
          <w:rFonts w:cs="Arial"/>
          <w:i/>
          <w:iCs/>
          <w:sz w:val="18"/>
          <w:szCs w:val="18"/>
          <w:lang w:val="en-GB"/>
        </w:rPr>
        <w:t xml:space="preserve">Boxplots depicting changes of total (I), HDL (II), LDL (III) cholesterol and triglycerides (IIII) between week 0 and week 48 stratified by weight band. </w:t>
      </w:r>
    </w:p>
    <w:p w14:paraId="2D557063" w14:textId="66181E0C" w:rsidR="0032707B" w:rsidRPr="00A3684E" w:rsidRDefault="0032707B" w:rsidP="00031387">
      <w:pPr>
        <w:spacing w:line="240" w:lineRule="auto"/>
        <w:ind w:left="0"/>
        <w:rPr>
          <w:rFonts w:eastAsia="Arial Unicode MS"/>
          <w:color w:val="000000"/>
          <w:sz w:val="18"/>
          <w:lang w:val="en-GB"/>
        </w:rPr>
      </w:pPr>
    </w:p>
    <w:sectPr w:rsidR="0032707B" w:rsidRPr="00A3684E" w:rsidSect="001C6B39">
      <w:footerReference w:type="default" r:id="rId10"/>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83935A" w14:textId="77777777" w:rsidR="00BA30D7" w:rsidRDefault="00BA30D7" w:rsidP="00FC6676">
      <w:pPr>
        <w:spacing w:line="240" w:lineRule="auto"/>
      </w:pPr>
      <w:r>
        <w:separator/>
      </w:r>
    </w:p>
  </w:endnote>
  <w:endnote w:type="continuationSeparator" w:id="0">
    <w:p w14:paraId="342FC644" w14:textId="77777777" w:rsidR="00BA30D7" w:rsidRDefault="00BA30D7" w:rsidP="00FC6676">
      <w:pPr>
        <w:spacing w:line="240" w:lineRule="auto"/>
      </w:pPr>
      <w:r>
        <w:continuationSeparator/>
      </w:r>
    </w:p>
  </w:endnote>
  <w:endnote w:type="continuationNotice" w:id="1">
    <w:p w14:paraId="55342F1C" w14:textId="77777777" w:rsidR="00BA30D7" w:rsidRDefault="00BA30D7">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00"/>
    <w:family w:val="roman"/>
    <w:pitch w:val="default"/>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09531695"/>
      <w:docPartObj>
        <w:docPartGallery w:val="Page Numbers (Bottom of Page)"/>
        <w:docPartUnique/>
      </w:docPartObj>
    </w:sdtPr>
    <w:sdtEndPr>
      <w:rPr>
        <w:rFonts w:asciiTheme="minorHAnsi" w:hAnsiTheme="minorHAnsi" w:cstheme="minorHAnsi"/>
        <w:sz w:val="20"/>
        <w:szCs w:val="18"/>
      </w:rPr>
    </w:sdtEndPr>
    <w:sdtContent>
      <w:p w14:paraId="07EA94D5" w14:textId="176824C3" w:rsidR="00742C56" w:rsidRDefault="00742C56">
        <w:pPr>
          <w:pStyle w:val="Footer"/>
          <w:jc w:val="right"/>
        </w:pPr>
        <w:r>
          <w:fldChar w:fldCharType="begin"/>
        </w:r>
        <w:r>
          <w:instrText>PAGE   \* MERGEFORMAT</w:instrText>
        </w:r>
        <w:r>
          <w:fldChar w:fldCharType="separate"/>
        </w:r>
        <w:r w:rsidR="00475E59">
          <w:rPr>
            <w:noProof/>
          </w:rPr>
          <w:t>1</w:t>
        </w:r>
        <w:r>
          <w:fldChar w:fldCharType="end"/>
        </w:r>
      </w:p>
    </w:sdtContent>
  </w:sdt>
  <w:p w14:paraId="3E88E906" w14:textId="77777777" w:rsidR="00F23B9B" w:rsidRDefault="00F23B9B">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78691C" w14:textId="77777777" w:rsidR="00BA30D7" w:rsidRDefault="00BA30D7" w:rsidP="00FC6676">
      <w:pPr>
        <w:spacing w:line="240" w:lineRule="auto"/>
      </w:pPr>
      <w:r>
        <w:separator/>
      </w:r>
    </w:p>
  </w:footnote>
  <w:footnote w:type="continuationSeparator" w:id="0">
    <w:p w14:paraId="40D62691" w14:textId="77777777" w:rsidR="00BA30D7" w:rsidRDefault="00BA30D7" w:rsidP="00FC6676">
      <w:pPr>
        <w:spacing w:line="240" w:lineRule="auto"/>
      </w:pPr>
      <w:r>
        <w:continuationSeparator/>
      </w:r>
    </w:p>
  </w:footnote>
  <w:footnote w:type="continuationNotice" w:id="1">
    <w:p w14:paraId="757B2C61" w14:textId="77777777" w:rsidR="00BA30D7" w:rsidRDefault="00BA30D7">
      <w:pPr>
        <w:spacing w:line="240" w:lineRule="auto"/>
      </w:pP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15452B2D"/>
    <w:multiLevelType w:val="hybridMultilevel"/>
    <w:tmpl w:val="F634AFE2"/>
    <w:lvl w:ilvl="0" w:tplc="EC1CAC8C">
      <w:start w:val="30"/>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1CA0671C"/>
    <w:multiLevelType w:val="hybridMultilevel"/>
    <w:tmpl w:val="78CC9528"/>
    <w:lvl w:ilvl="0" w:tplc="961AE610">
      <w:start w:val="1"/>
      <w:numFmt w:val="bullet"/>
      <w:lvlText w:val="-"/>
      <w:lvlJc w:val="left"/>
      <w:pPr>
        <w:ind w:left="720" w:hanging="360"/>
      </w:pPr>
      <w:rPr>
        <w:rFonts w:ascii="Calibri" w:eastAsia="Arial Unicode MS"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1DC2943"/>
    <w:multiLevelType w:val="hybridMultilevel"/>
    <w:tmpl w:val="5A141B5A"/>
    <w:lvl w:ilvl="0" w:tplc="18C00586">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587742F"/>
    <w:multiLevelType w:val="hybridMultilevel"/>
    <w:tmpl w:val="8340B74C"/>
    <w:lvl w:ilvl="0" w:tplc="8752C5C0">
      <w:start w:val="1"/>
      <w:numFmt w:val="decimal"/>
      <w:lvlText w:val="%1."/>
      <w:lvlJc w:val="left"/>
      <w:pPr>
        <w:ind w:left="720" w:hanging="360"/>
      </w:pPr>
      <w:rPr>
        <w:rFonts w:hint="default"/>
        <w:sz w:val="22"/>
        <w:szCs w:val="2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287D7474"/>
    <w:multiLevelType w:val="hybridMultilevel"/>
    <w:tmpl w:val="4350C0BE"/>
    <w:lvl w:ilvl="0" w:tplc="F03E3C28">
      <w:start w:val="1"/>
      <w:numFmt w:val="bullet"/>
      <w:lvlText w:val=""/>
      <w:lvlJc w:val="left"/>
      <w:pPr>
        <w:ind w:left="720" w:hanging="360"/>
      </w:pPr>
      <w:rPr>
        <w:rFonts w:ascii="Symbol" w:eastAsia="Arial Unicode MS" w:hAnsi="Symbol" w:cs="Arial Unicode M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2F1B4DBD"/>
    <w:multiLevelType w:val="multilevel"/>
    <w:tmpl w:val="2B30264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5" w15:restartNumberingAfterBreak="0">
    <w:nsid w:val="34316936"/>
    <w:multiLevelType w:val="multilevel"/>
    <w:tmpl w:val="19D08C90"/>
    <w:lvl w:ilvl="0">
      <w:start w:val="1"/>
      <w:numFmt w:val="decimal"/>
      <w:lvlText w:val="%1."/>
      <w:lvlJc w:val="left"/>
      <w:pPr>
        <w:tabs>
          <w:tab w:val="num" w:pos="340"/>
        </w:tabs>
        <w:ind w:left="340" w:hanging="340"/>
      </w:pPr>
      <w:rPr>
        <w:rFonts w:cs="Times New Roman" w:hint="default"/>
        <w:b/>
        <w:i w:val="0"/>
      </w:rPr>
    </w:lvl>
    <w:lvl w:ilvl="1">
      <w:start w:val="1"/>
      <w:numFmt w:val="decimal"/>
      <w:lvlText w:val="%1.%2"/>
      <w:lvlJc w:val="left"/>
      <w:pPr>
        <w:tabs>
          <w:tab w:val="num" w:pos="851"/>
        </w:tabs>
        <w:ind w:left="851" w:hanging="511"/>
      </w:pPr>
      <w:rPr>
        <w:rFonts w:cs="Times New Roman" w:hint="default"/>
      </w:rPr>
    </w:lvl>
    <w:lvl w:ilvl="2">
      <w:start w:val="1"/>
      <w:numFmt w:val="decimal"/>
      <w:lvlText w:val="%1.%2.%3"/>
      <w:lvlJc w:val="left"/>
      <w:pPr>
        <w:tabs>
          <w:tab w:val="num" w:pos="1134"/>
        </w:tabs>
        <w:ind w:left="1134" w:hanging="283"/>
      </w:pPr>
      <w:rPr>
        <w:rFonts w:cs="Times New Roman" w:hint="default"/>
      </w:rPr>
    </w:lvl>
    <w:lvl w:ilvl="3">
      <w:start w:val="1"/>
      <w:numFmt w:val="none"/>
      <w:lvlText w:val="0"/>
      <w:lvlJc w:val="left"/>
      <w:pPr>
        <w:tabs>
          <w:tab w:val="num" w:pos="717"/>
        </w:tabs>
        <w:ind w:left="717" w:hanging="864"/>
      </w:pPr>
      <w:rPr>
        <w:rFonts w:cs="Times New Roman" w:hint="default"/>
      </w:rPr>
    </w:lvl>
    <w:lvl w:ilvl="4">
      <w:start w:val="1"/>
      <w:numFmt w:val="none"/>
      <w:lvlText w:val="0"/>
      <w:lvlJc w:val="left"/>
      <w:pPr>
        <w:tabs>
          <w:tab w:val="num" w:pos="861"/>
        </w:tabs>
        <w:ind w:left="861" w:hanging="1008"/>
      </w:pPr>
      <w:rPr>
        <w:rFonts w:cs="Times New Roman" w:hint="default"/>
      </w:rPr>
    </w:lvl>
    <w:lvl w:ilvl="5">
      <w:start w:val="1"/>
      <w:numFmt w:val="none"/>
      <w:lvlText w:val="0"/>
      <w:lvlJc w:val="left"/>
      <w:pPr>
        <w:tabs>
          <w:tab w:val="num" w:pos="1005"/>
        </w:tabs>
        <w:ind w:left="1005" w:hanging="1152"/>
      </w:pPr>
      <w:rPr>
        <w:rFonts w:cs="Times New Roman" w:hint="default"/>
      </w:rPr>
    </w:lvl>
    <w:lvl w:ilvl="6">
      <w:start w:val="1"/>
      <w:numFmt w:val="none"/>
      <w:lvlText w:val="0"/>
      <w:lvlJc w:val="left"/>
      <w:pPr>
        <w:tabs>
          <w:tab w:val="num" w:pos="1149"/>
        </w:tabs>
        <w:ind w:left="1149" w:hanging="1296"/>
      </w:pPr>
      <w:rPr>
        <w:rFonts w:cs="Times New Roman" w:hint="default"/>
      </w:rPr>
    </w:lvl>
    <w:lvl w:ilvl="7">
      <w:start w:val="1"/>
      <w:numFmt w:val="none"/>
      <w:lvlText w:val="0"/>
      <w:lvlJc w:val="left"/>
      <w:pPr>
        <w:tabs>
          <w:tab w:val="num" w:pos="1293"/>
        </w:tabs>
        <w:ind w:left="1293" w:hanging="1440"/>
      </w:pPr>
      <w:rPr>
        <w:rFonts w:cs="Times New Roman" w:hint="default"/>
      </w:rPr>
    </w:lvl>
    <w:lvl w:ilvl="8">
      <w:start w:val="1"/>
      <w:numFmt w:val="none"/>
      <w:lvlText w:val="0"/>
      <w:lvlJc w:val="left"/>
      <w:pPr>
        <w:tabs>
          <w:tab w:val="num" w:pos="1437"/>
        </w:tabs>
        <w:ind w:left="1437" w:hanging="1584"/>
      </w:pPr>
      <w:rPr>
        <w:rFonts w:cs="Times New Roman" w:hint="default"/>
      </w:rPr>
    </w:lvl>
  </w:abstractNum>
  <w:abstractNum w:abstractNumId="16" w15:restartNumberingAfterBreak="0">
    <w:nsid w:val="3FE85940"/>
    <w:multiLevelType w:val="hybridMultilevel"/>
    <w:tmpl w:val="599E61C2"/>
    <w:lvl w:ilvl="0" w:tplc="D71A966C">
      <w:start w:val="1"/>
      <w:numFmt w:val="decimal"/>
      <w:lvlText w:val="%1."/>
      <w:lvlJc w:val="left"/>
      <w:pPr>
        <w:ind w:left="354" w:hanging="360"/>
      </w:pPr>
      <w:rPr>
        <w:rFonts w:hint="default"/>
      </w:rPr>
    </w:lvl>
    <w:lvl w:ilvl="1" w:tplc="04130019" w:tentative="1">
      <w:start w:val="1"/>
      <w:numFmt w:val="lowerLetter"/>
      <w:lvlText w:val="%2."/>
      <w:lvlJc w:val="left"/>
      <w:pPr>
        <w:ind w:left="1074" w:hanging="360"/>
      </w:pPr>
    </w:lvl>
    <w:lvl w:ilvl="2" w:tplc="0413001B" w:tentative="1">
      <w:start w:val="1"/>
      <w:numFmt w:val="lowerRoman"/>
      <w:lvlText w:val="%3."/>
      <w:lvlJc w:val="right"/>
      <w:pPr>
        <w:ind w:left="1794" w:hanging="180"/>
      </w:pPr>
    </w:lvl>
    <w:lvl w:ilvl="3" w:tplc="0413000F" w:tentative="1">
      <w:start w:val="1"/>
      <w:numFmt w:val="decimal"/>
      <w:lvlText w:val="%4."/>
      <w:lvlJc w:val="left"/>
      <w:pPr>
        <w:ind w:left="2514" w:hanging="360"/>
      </w:pPr>
    </w:lvl>
    <w:lvl w:ilvl="4" w:tplc="04130019" w:tentative="1">
      <w:start w:val="1"/>
      <w:numFmt w:val="lowerLetter"/>
      <w:lvlText w:val="%5."/>
      <w:lvlJc w:val="left"/>
      <w:pPr>
        <w:ind w:left="3234" w:hanging="360"/>
      </w:pPr>
    </w:lvl>
    <w:lvl w:ilvl="5" w:tplc="0413001B" w:tentative="1">
      <w:start w:val="1"/>
      <w:numFmt w:val="lowerRoman"/>
      <w:lvlText w:val="%6."/>
      <w:lvlJc w:val="right"/>
      <w:pPr>
        <w:ind w:left="3954" w:hanging="180"/>
      </w:pPr>
    </w:lvl>
    <w:lvl w:ilvl="6" w:tplc="0413000F" w:tentative="1">
      <w:start w:val="1"/>
      <w:numFmt w:val="decimal"/>
      <w:lvlText w:val="%7."/>
      <w:lvlJc w:val="left"/>
      <w:pPr>
        <w:ind w:left="4674" w:hanging="360"/>
      </w:pPr>
    </w:lvl>
    <w:lvl w:ilvl="7" w:tplc="04130019" w:tentative="1">
      <w:start w:val="1"/>
      <w:numFmt w:val="lowerLetter"/>
      <w:lvlText w:val="%8."/>
      <w:lvlJc w:val="left"/>
      <w:pPr>
        <w:ind w:left="5394" w:hanging="360"/>
      </w:pPr>
    </w:lvl>
    <w:lvl w:ilvl="8" w:tplc="0413001B" w:tentative="1">
      <w:start w:val="1"/>
      <w:numFmt w:val="lowerRoman"/>
      <w:lvlText w:val="%9."/>
      <w:lvlJc w:val="right"/>
      <w:pPr>
        <w:ind w:left="6114" w:hanging="180"/>
      </w:pPr>
    </w:lvl>
  </w:abstractNum>
  <w:abstractNum w:abstractNumId="17" w15:restartNumberingAfterBreak="0">
    <w:nsid w:val="416D30BC"/>
    <w:multiLevelType w:val="hybridMultilevel"/>
    <w:tmpl w:val="BE0EC378"/>
    <w:lvl w:ilvl="0" w:tplc="832CAE8E">
      <w:start w:val="1"/>
      <w:numFmt w:val="decimal"/>
      <w:lvlText w:val="%1)"/>
      <w:lvlJc w:val="left"/>
      <w:pPr>
        <w:ind w:left="1020" w:hanging="360"/>
      </w:pPr>
    </w:lvl>
    <w:lvl w:ilvl="1" w:tplc="1F963A9A">
      <w:start w:val="1"/>
      <w:numFmt w:val="decimal"/>
      <w:lvlText w:val="%2)"/>
      <w:lvlJc w:val="left"/>
      <w:pPr>
        <w:ind w:left="1020" w:hanging="360"/>
      </w:pPr>
    </w:lvl>
    <w:lvl w:ilvl="2" w:tplc="A28EB426">
      <w:start w:val="1"/>
      <w:numFmt w:val="decimal"/>
      <w:lvlText w:val="%3)"/>
      <w:lvlJc w:val="left"/>
      <w:pPr>
        <w:ind w:left="1020" w:hanging="360"/>
      </w:pPr>
    </w:lvl>
    <w:lvl w:ilvl="3" w:tplc="894A3E48">
      <w:start w:val="1"/>
      <w:numFmt w:val="decimal"/>
      <w:lvlText w:val="%4)"/>
      <w:lvlJc w:val="left"/>
      <w:pPr>
        <w:ind w:left="1020" w:hanging="360"/>
      </w:pPr>
    </w:lvl>
    <w:lvl w:ilvl="4" w:tplc="B3FC6F2C">
      <w:start w:val="1"/>
      <w:numFmt w:val="decimal"/>
      <w:lvlText w:val="%5)"/>
      <w:lvlJc w:val="left"/>
      <w:pPr>
        <w:ind w:left="1020" w:hanging="360"/>
      </w:pPr>
    </w:lvl>
    <w:lvl w:ilvl="5" w:tplc="5AB2C77A">
      <w:start w:val="1"/>
      <w:numFmt w:val="decimal"/>
      <w:lvlText w:val="%6)"/>
      <w:lvlJc w:val="left"/>
      <w:pPr>
        <w:ind w:left="1020" w:hanging="360"/>
      </w:pPr>
    </w:lvl>
    <w:lvl w:ilvl="6" w:tplc="44BEBB94">
      <w:start w:val="1"/>
      <w:numFmt w:val="decimal"/>
      <w:lvlText w:val="%7)"/>
      <w:lvlJc w:val="left"/>
      <w:pPr>
        <w:ind w:left="1020" w:hanging="360"/>
      </w:pPr>
    </w:lvl>
    <w:lvl w:ilvl="7" w:tplc="AC001CA4">
      <w:start w:val="1"/>
      <w:numFmt w:val="decimal"/>
      <w:lvlText w:val="%8)"/>
      <w:lvlJc w:val="left"/>
      <w:pPr>
        <w:ind w:left="1020" w:hanging="360"/>
      </w:pPr>
    </w:lvl>
    <w:lvl w:ilvl="8" w:tplc="190417F0">
      <w:start w:val="1"/>
      <w:numFmt w:val="decimal"/>
      <w:lvlText w:val="%9)"/>
      <w:lvlJc w:val="left"/>
      <w:pPr>
        <w:ind w:left="1020" w:hanging="360"/>
      </w:pPr>
    </w:lvl>
  </w:abstractNum>
  <w:abstractNum w:abstractNumId="18" w15:restartNumberingAfterBreak="0">
    <w:nsid w:val="4B5F51CA"/>
    <w:multiLevelType w:val="hybridMultilevel"/>
    <w:tmpl w:val="1E4E0F0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4B9712F2"/>
    <w:multiLevelType w:val="multilevel"/>
    <w:tmpl w:val="0B147B7C"/>
    <w:lvl w:ilvl="0">
      <w:start w:val="1"/>
      <w:numFmt w:val="decimal"/>
      <w:pStyle w:val="Heading1"/>
      <w:lvlText w:val="%1."/>
      <w:lvlJc w:val="left"/>
      <w:pPr>
        <w:tabs>
          <w:tab w:val="num" w:pos="340"/>
        </w:tabs>
        <w:ind w:left="340" w:hanging="340"/>
      </w:pPr>
      <w:rPr>
        <w:rFonts w:ascii="Times New Roman" w:hAnsi="Times New Roman" w:hint="default"/>
      </w:rPr>
    </w:lvl>
    <w:lvl w:ilvl="1">
      <w:start w:val="1"/>
      <w:numFmt w:val="decimal"/>
      <w:pStyle w:val="Heading2"/>
      <w:lvlText w:val="%1.%2"/>
      <w:lvlJc w:val="left"/>
      <w:pPr>
        <w:tabs>
          <w:tab w:val="num" w:pos="851"/>
        </w:tabs>
        <w:ind w:left="851" w:hanging="511"/>
      </w:pPr>
      <w:rPr>
        <w:rFonts w:ascii="Times New Roman" w:hAnsi="Times New Roman" w:hint="default"/>
      </w:rPr>
    </w:lvl>
    <w:lvl w:ilvl="2">
      <w:start w:val="1"/>
      <w:numFmt w:val="decimal"/>
      <w:pStyle w:val="Heading3"/>
      <w:lvlText w:val="%1.%2.%3"/>
      <w:lvlJc w:val="left"/>
      <w:pPr>
        <w:tabs>
          <w:tab w:val="num" w:pos="1134"/>
        </w:tabs>
        <w:ind w:left="1134" w:hanging="283"/>
      </w:pPr>
      <w:rPr>
        <w:rFonts w:ascii="Times New Roman" w:hAnsi="Times New Roman" w:hint="default"/>
      </w:rPr>
    </w:lvl>
    <w:lvl w:ilvl="3">
      <w:start w:val="1"/>
      <w:numFmt w:val="none"/>
      <w:pStyle w:val="Heading4"/>
      <w:lvlText w:val="%4"/>
      <w:lvlJc w:val="left"/>
      <w:pPr>
        <w:tabs>
          <w:tab w:val="num" w:pos="717"/>
        </w:tabs>
        <w:ind w:left="717" w:hanging="864"/>
      </w:pPr>
      <w:rPr>
        <w:rFonts w:ascii="Times New Roman" w:hAnsi="Times New Roman" w:hint="default"/>
      </w:rPr>
    </w:lvl>
    <w:lvl w:ilvl="4">
      <w:start w:val="1"/>
      <w:numFmt w:val="none"/>
      <w:pStyle w:val="Heading5"/>
      <w:lvlText w:val="%5"/>
      <w:lvlJc w:val="left"/>
      <w:pPr>
        <w:tabs>
          <w:tab w:val="num" w:pos="861"/>
        </w:tabs>
        <w:ind w:left="861" w:hanging="1008"/>
      </w:pPr>
      <w:rPr>
        <w:rFonts w:ascii="Times New Roman" w:hAnsi="Times New Roman" w:hint="default"/>
      </w:rPr>
    </w:lvl>
    <w:lvl w:ilvl="5">
      <w:start w:val="1"/>
      <w:numFmt w:val="none"/>
      <w:pStyle w:val="Heading6"/>
      <w:lvlText w:val="%6"/>
      <w:lvlJc w:val="left"/>
      <w:pPr>
        <w:tabs>
          <w:tab w:val="num" w:pos="1005"/>
        </w:tabs>
        <w:ind w:left="1005" w:hanging="1152"/>
      </w:pPr>
      <w:rPr>
        <w:rFonts w:ascii="Times New Roman" w:hAnsi="Times New Roman" w:hint="default"/>
      </w:rPr>
    </w:lvl>
    <w:lvl w:ilvl="6">
      <w:start w:val="1"/>
      <w:numFmt w:val="none"/>
      <w:pStyle w:val="Heading7"/>
      <w:lvlText w:val="%7"/>
      <w:lvlJc w:val="left"/>
      <w:pPr>
        <w:tabs>
          <w:tab w:val="num" w:pos="1149"/>
        </w:tabs>
        <w:ind w:left="1149" w:hanging="1296"/>
      </w:pPr>
      <w:rPr>
        <w:rFonts w:ascii="Times New Roman" w:hAnsi="Times New Roman" w:hint="default"/>
      </w:rPr>
    </w:lvl>
    <w:lvl w:ilvl="7">
      <w:start w:val="1"/>
      <w:numFmt w:val="none"/>
      <w:pStyle w:val="Heading8"/>
      <w:lvlText w:val="%8"/>
      <w:lvlJc w:val="left"/>
      <w:pPr>
        <w:tabs>
          <w:tab w:val="num" w:pos="1293"/>
        </w:tabs>
        <w:ind w:left="1293" w:hanging="1440"/>
      </w:pPr>
      <w:rPr>
        <w:rFonts w:ascii="Times New Roman" w:hAnsi="Times New Roman" w:hint="default"/>
      </w:rPr>
    </w:lvl>
    <w:lvl w:ilvl="8">
      <w:start w:val="1"/>
      <w:numFmt w:val="none"/>
      <w:pStyle w:val="Heading9"/>
      <w:lvlText w:val="%9"/>
      <w:lvlJc w:val="left"/>
      <w:pPr>
        <w:tabs>
          <w:tab w:val="num" w:pos="1437"/>
        </w:tabs>
        <w:ind w:left="1437" w:hanging="1584"/>
      </w:pPr>
      <w:rPr>
        <w:rFonts w:ascii="Times New Roman" w:hAnsi="Times New Roman" w:hint="default"/>
      </w:rPr>
    </w:lvl>
  </w:abstractNum>
  <w:abstractNum w:abstractNumId="20" w15:restartNumberingAfterBreak="0">
    <w:nsid w:val="55E332AA"/>
    <w:multiLevelType w:val="hybridMultilevel"/>
    <w:tmpl w:val="802EE868"/>
    <w:lvl w:ilvl="0" w:tplc="B8BC7F6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623720C3"/>
    <w:multiLevelType w:val="hybridMultilevel"/>
    <w:tmpl w:val="2FF8CA7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6636718E"/>
    <w:multiLevelType w:val="hybridMultilevel"/>
    <w:tmpl w:val="DF4AB890"/>
    <w:lvl w:ilvl="0" w:tplc="28CA41B2">
      <w:start w:val="1"/>
      <w:numFmt w:val="bullet"/>
      <w:lvlText w:val=""/>
      <w:lvlJc w:val="left"/>
      <w:pPr>
        <w:ind w:left="720" w:hanging="360"/>
      </w:pPr>
      <w:rPr>
        <w:rFonts w:ascii="Symbol" w:eastAsia="Arial Unicode MS" w:hAnsi="Symbol" w:cs="Arial Unicode M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704552EB"/>
    <w:multiLevelType w:val="hybridMultilevel"/>
    <w:tmpl w:val="07466348"/>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7F6A4CF8"/>
    <w:multiLevelType w:val="multilevel"/>
    <w:tmpl w:val="2474C456"/>
    <w:lvl w:ilvl="0">
      <w:start w:val="1"/>
      <w:numFmt w:val="decimal"/>
      <w:lvlText w:val="%1."/>
      <w:lvlJc w:val="left"/>
      <w:pPr>
        <w:ind w:left="354" w:hanging="360"/>
      </w:pPr>
    </w:lvl>
    <w:lvl w:ilvl="1">
      <w:start w:val="1"/>
      <w:numFmt w:val="lowerLetter"/>
      <w:lvlText w:val="%2."/>
      <w:lvlJc w:val="left"/>
      <w:pPr>
        <w:ind w:left="1074" w:hanging="360"/>
      </w:pPr>
    </w:lvl>
    <w:lvl w:ilvl="2">
      <w:start w:val="1"/>
      <w:numFmt w:val="lowerRoman"/>
      <w:lvlText w:val="%3."/>
      <w:lvlJc w:val="left"/>
      <w:pPr>
        <w:ind w:left="1794" w:hanging="180"/>
      </w:pPr>
    </w:lvl>
    <w:lvl w:ilvl="3">
      <w:start w:val="1"/>
      <w:numFmt w:val="decimal"/>
      <w:lvlText w:val="%4."/>
      <w:lvlJc w:val="left"/>
      <w:pPr>
        <w:ind w:left="2514" w:hanging="360"/>
      </w:pPr>
    </w:lvl>
    <w:lvl w:ilvl="4">
      <w:start w:val="1"/>
      <w:numFmt w:val="lowerLetter"/>
      <w:lvlText w:val="%5."/>
      <w:lvlJc w:val="left"/>
      <w:pPr>
        <w:ind w:left="3234" w:hanging="360"/>
      </w:pPr>
    </w:lvl>
    <w:lvl w:ilvl="5">
      <w:start w:val="1"/>
      <w:numFmt w:val="lowerRoman"/>
      <w:lvlText w:val="%6."/>
      <w:lvlJc w:val="left"/>
      <w:pPr>
        <w:ind w:left="3954" w:hanging="180"/>
      </w:pPr>
    </w:lvl>
    <w:lvl w:ilvl="6">
      <w:start w:val="1"/>
      <w:numFmt w:val="decimal"/>
      <w:lvlText w:val="%7."/>
      <w:lvlJc w:val="left"/>
      <w:pPr>
        <w:ind w:left="4674" w:hanging="360"/>
      </w:pPr>
    </w:lvl>
    <w:lvl w:ilvl="7">
      <w:start w:val="1"/>
      <w:numFmt w:val="lowerLetter"/>
      <w:lvlText w:val="%8."/>
      <w:lvlJc w:val="left"/>
      <w:pPr>
        <w:ind w:left="5394" w:hanging="360"/>
      </w:pPr>
    </w:lvl>
    <w:lvl w:ilvl="8">
      <w:start w:val="1"/>
      <w:numFmt w:val="lowerRoman"/>
      <w:lvlText w:val="%9."/>
      <w:lvlJc w:val="left"/>
      <w:pPr>
        <w:ind w:left="6114" w:hanging="180"/>
      </w:pPr>
    </w:lvl>
  </w:abstractNum>
  <w:num w:numId="1">
    <w:abstractNumId w:val="11"/>
  </w:num>
  <w:num w:numId="2">
    <w:abstractNumId w:val="15"/>
  </w:num>
  <w:num w:numId="3">
    <w:abstractNumId w:val="15"/>
  </w:num>
  <w:num w:numId="4">
    <w:abstractNumId w:val="15"/>
  </w:num>
  <w:num w:numId="5">
    <w:abstractNumId w:val="15"/>
  </w:num>
  <w:num w:numId="6">
    <w:abstractNumId w:val="15"/>
  </w:num>
  <w:num w:numId="7">
    <w:abstractNumId w:val="15"/>
  </w:num>
  <w:num w:numId="8">
    <w:abstractNumId w:val="15"/>
  </w:num>
  <w:num w:numId="9">
    <w:abstractNumId w:val="15"/>
  </w:num>
  <w:num w:numId="10">
    <w:abstractNumId w:val="15"/>
  </w:num>
  <w:num w:numId="11">
    <w:abstractNumId w:val="15"/>
  </w:num>
  <w:num w:numId="12">
    <w:abstractNumId w:val="11"/>
  </w:num>
  <w:num w:numId="13">
    <w:abstractNumId w:val="15"/>
  </w:num>
  <w:num w:numId="14">
    <w:abstractNumId w:val="18"/>
  </w:num>
  <w:num w:numId="15">
    <w:abstractNumId w:val="21"/>
  </w:num>
  <w:num w:numId="16">
    <w:abstractNumId w:val="12"/>
  </w:num>
  <w:num w:numId="17">
    <w:abstractNumId w:val="16"/>
  </w:num>
  <w:num w:numId="18">
    <w:abstractNumId w:val="20"/>
  </w:num>
  <w:num w:numId="19">
    <w:abstractNumId w:val="9"/>
  </w:num>
  <w:num w:numId="20">
    <w:abstractNumId w:val="23"/>
  </w:num>
  <w:num w:numId="21">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0"/>
  </w:num>
  <w:num w:numId="23">
    <w:abstractNumId w:val="17"/>
  </w:num>
  <w:num w:numId="24">
    <w:abstractNumId w:val="13"/>
  </w:num>
  <w:num w:numId="25">
    <w:abstractNumId w:val="22"/>
  </w:num>
  <w:num w:numId="26">
    <w:abstractNumId w:val="8"/>
  </w:num>
  <w:num w:numId="27">
    <w:abstractNumId w:val="6"/>
  </w:num>
  <w:num w:numId="28">
    <w:abstractNumId w:val="5"/>
  </w:num>
  <w:num w:numId="29">
    <w:abstractNumId w:val="4"/>
  </w:num>
  <w:num w:numId="30">
    <w:abstractNumId w:val="7"/>
  </w:num>
  <w:num w:numId="31">
    <w:abstractNumId w:val="3"/>
  </w:num>
  <w:num w:numId="32">
    <w:abstractNumId w:val="2"/>
  </w:num>
  <w:num w:numId="33">
    <w:abstractNumId w:val="1"/>
  </w:num>
  <w:num w:numId="34">
    <w:abstractNumId w:val="0"/>
  </w:num>
  <w:num w:numId="35">
    <w:abstractNumId w:val="19"/>
  </w:num>
  <w:num w:numId="36">
    <w:abstractNumId w:val="24"/>
  </w:num>
  <w:num w:numId="3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2sse5530eevmerzf2vezpoxtar9ervdet9&quot;&gt;My EndNote Library_CHAPAS_ATVr&lt;record-ids&gt;&lt;item&gt;1&lt;/item&gt;&lt;item&gt;4&lt;/item&gt;&lt;item&gt;5&lt;/item&gt;&lt;item&gt;6&lt;/item&gt;&lt;item&gt;8&lt;/item&gt;&lt;item&gt;10&lt;/item&gt;&lt;item&gt;13&lt;/item&gt;&lt;item&gt;15&lt;/item&gt;&lt;item&gt;16&lt;/item&gt;&lt;item&gt;19&lt;/item&gt;&lt;item&gt;21&lt;/item&gt;&lt;item&gt;22&lt;/item&gt;&lt;item&gt;25&lt;/item&gt;&lt;item&gt;26&lt;/item&gt;&lt;item&gt;27&lt;/item&gt;&lt;item&gt;29&lt;/item&gt;&lt;item&gt;30&lt;/item&gt;&lt;item&gt;33&lt;/item&gt;&lt;item&gt;41&lt;/item&gt;&lt;item&gt;42&lt;/item&gt;&lt;item&gt;43&lt;/item&gt;&lt;item&gt;44&lt;/item&gt;&lt;item&gt;45&lt;/item&gt;&lt;item&gt;47&lt;/item&gt;&lt;item&gt;48&lt;/item&gt;&lt;item&gt;49&lt;/item&gt;&lt;item&gt;50&lt;/item&gt;&lt;item&gt;52&lt;/item&gt;&lt;item&gt;53&lt;/item&gt;&lt;/record-ids&gt;&lt;/item&gt;&lt;/Libraries&gt;"/>
  </w:docVars>
  <w:rsids>
    <w:rsidRoot w:val="002671AA"/>
    <w:rsid w:val="00000041"/>
    <w:rsid w:val="00000496"/>
    <w:rsid w:val="0000302E"/>
    <w:rsid w:val="00003557"/>
    <w:rsid w:val="000050FE"/>
    <w:rsid w:val="00006933"/>
    <w:rsid w:val="00006D87"/>
    <w:rsid w:val="00006E2A"/>
    <w:rsid w:val="00010B2B"/>
    <w:rsid w:val="000130C2"/>
    <w:rsid w:val="00015674"/>
    <w:rsid w:val="000158ED"/>
    <w:rsid w:val="000164DE"/>
    <w:rsid w:val="0002176A"/>
    <w:rsid w:val="00021A3E"/>
    <w:rsid w:val="00021AEB"/>
    <w:rsid w:val="00023DA9"/>
    <w:rsid w:val="00025258"/>
    <w:rsid w:val="000269E1"/>
    <w:rsid w:val="00027239"/>
    <w:rsid w:val="00027F75"/>
    <w:rsid w:val="00031387"/>
    <w:rsid w:val="00031DBC"/>
    <w:rsid w:val="00032C01"/>
    <w:rsid w:val="000341F1"/>
    <w:rsid w:val="00034616"/>
    <w:rsid w:val="00034B3E"/>
    <w:rsid w:val="00035D11"/>
    <w:rsid w:val="00041360"/>
    <w:rsid w:val="00041564"/>
    <w:rsid w:val="000426E3"/>
    <w:rsid w:val="000446C5"/>
    <w:rsid w:val="000456C6"/>
    <w:rsid w:val="00045C77"/>
    <w:rsid w:val="00051768"/>
    <w:rsid w:val="000517A8"/>
    <w:rsid w:val="00051C22"/>
    <w:rsid w:val="000520ED"/>
    <w:rsid w:val="000524EC"/>
    <w:rsid w:val="000530D7"/>
    <w:rsid w:val="00054B52"/>
    <w:rsid w:val="00056B83"/>
    <w:rsid w:val="000570AE"/>
    <w:rsid w:val="0006063C"/>
    <w:rsid w:val="0006296B"/>
    <w:rsid w:val="00063477"/>
    <w:rsid w:val="000645EE"/>
    <w:rsid w:val="00064680"/>
    <w:rsid w:val="00066CE4"/>
    <w:rsid w:val="000744B0"/>
    <w:rsid w:val="00076371"/>
    <w:rsid w:val="0008002A"/>
    <w:rsid w:val="00085713"/>
    <w:rsid w:val="000863D3"/>
    <w:rsid w:val="000868A0"/>
    <w:rsid w:val="00087085"/>
    <w:rsid w:val="000900AB"/>
    <w:rsid w:val="00090BB4"/>
    <w:rsid w:val="000918EC"/>
    <w:rsid w:val="00091A01"/>
    <w:rsid w:val="000939AC"/>
    <w:rsid w:val="00094369"/>
    <w:rsid w:val="000948BF"/>
    <w:rsid w:val="00094B71"/>
    <w:rsid w:val="00094FBC"/>
    <w:rsid w:val="000958DF"/>
    <w:rsid w:val="00097F55"/>
    <w:rsid w:val="000A049C"/>
    <w:rsid w:val="000A0F05"/>
    <w:rsid w:val="000A3B47"/>
    <w:rsid w:val="000A4332"/>
    <w:rsid w:val="000A5E7B"/>
    <w:rsid w:val="000A69F3"/>
    <w:rsid w:val="000A6A8B"/>
    <w:rsid w:val="000A72AB"/>
    <w:rsid w:val="000B0259"/>
    <w:rsid w:val="000B0FFE"/>
    <w:rsid w:val="000B4166"/>
    <w:rsid w:val="000B419B"/>
    <w:rsid w:val="000B4E1A"/>
    <w:rsid w:val="000B59EF"/>
    <w:rsid w:val="000C198C"/>
    <w:rsid w:val="000C37A6"/>
    <w:rsid w:val="000C5493"/>
    <w:rsid w:val="000C607C"/>
    <w:rsid w:val="000C6AA8"/>
    <w:rsid w:val="000D2903"/>
    <w:rsid w:val="000D626E"/>
    <w:rsid w:val="000D724F"/>
    <w:rsid w:val="000D783B"/>
    <w:rsid w:val="000D7F8C"/>
    <w:rsid w:val="000E0179"/>
    <w:rsid w:val="000E1CFF"/>
    <w:rsid w:val="000E5331"/>
    <w:rsid w:val="000E5440"/>
    <w:rsid w:val="000E62EB"/>
    <w:rsid w:val="000E741F"/>
    <w:rsid w:val="000F04D0"/>
    <w:rsid w:val="000F0913"/>
    <w:rsid w:val="000F199F"/>
    <w:rsid w:val="000F2191"/>
    <w:rsid w:val="000F225F"/>
    <w:rsid w:val="000F28C5"/>
    <w:rsid w:val="000F362C"/>
    <w:rsid w:val="000F6266"/>
    <w:rsid w:val="000F6731"/>
    <w:rsid w:val="000F6D95"/>
    <w:rsid w:val="00100686"/>
    <w:rsid w:val="00100E53"/>
    <w:rsid w:val="00102F0D"/>
    <w:rsid w:val="00103D14"/>
    <w:rsid w:val="0010490C"/>
    <w:rsid w:val="00110B3E"/>
    <w:rsid w:val="00111299"/>
    <w:rsid w:val="00111304"/>
    <w:rsid w:val="0011476C"/>
    <w:rsid w:val="001147D0"/>
    <w:rsid w:val="00116B24"/>
    <w:rsid w:val="00120737"/>
    <w:rsid w:val="001223F0"/>
    <w:rsid w:val="001237A2"/>
    <w:rsid w:val="001333C0"/>
    <w:rsid w:val="00134361"/>
    <w:rsid w:val="001353BE"/>
    <w:rsid w:val="00135C46"/>
    <w:rsid w:val="0013744E"/>
    <w:rsid w:val="00137646"/>
    <w:rsid w:val="00140182"/>
    <w:rsid w:val="001424E3"/>
    <w:rsid w:val="00144948"/>
    <w:rsid w:val="00144E3A"/>
    <w:rsid w:val="001451C2"/>
    <w:rsid w:val="001453C8"/>
    <w:rsid w:val="00145B51"/>
    <w:rsid w:val="00146196"/>
    <w:rsid w:val="0014760A"/>
    <w:rsid w:val="0014796A"/>
    <w:rsid w:val="0015074B"/>
    <w:rsid w:val="001512D7"/>
    <w:rsid w:val="001522C5"/>
    <w:rsid w:val="00156861"/>
    <w:rsid w:val="001603E1"/>
    <w:rsid w:val="00160402"/>
    <w:rsid w:val="001604D3"/>
    <w:rsid w:val="00160D40"/>
    <w:rsid w:val="0016109E"/>
    <w:rsid w:val="00161EDC"/>
    <w:rsid w:val="00162697"/>
    <w:rsid w:val="00162E69"/>
    <w:rsid w:val="00163467"/>
    <w:rsid w:val="001673A9"/>
    <w:rsid w:val="00167986"/>
    <w:rsid w:val="00171A66"/>
    <w:rsid w:val="00171CCF"/>
    <w:rsid w:val="00172ED7"/>
    <w:rsid w:val="0017326C"/>
    <w:rsid w:val="00173D18"/>
    <w:rsid w:val="00175525"/>
    <w:rsid w:val="001758A9"/>
    <w:rsid w:val="001762EF"/>
    <w:rsid w:val="001768E1"/>
    <w:rsid w:val="001770AA"/>
    <w:rsid w:val="00177582"/>
    <w:rsid w:val="00180279"/>
    <w:rsid w:val="001808A6"/>
    <w:rsid w:val="001825BC"/>
    <w:rsid w:val="00182836"/>
    <w:rsid w:val="00182F55"/>
    <w:rsid w:val="00184422"/>
    <w:rsid w:val="00186A25"/>
    <w:rsid w:val="00191803"/>
    <w:rsid w:val="00195EB5"/>
    <w:rsid w:val="00197098"/>
    <w:rsid w:val="00197639"/>
    <w:rsid w:val="00197D2C"/>
    <w:rsid w:val="001A0206"/>
    <w:rsid w:val="001A1255"/>
    <w:rsid w:val="001A3AC9"/>
    <w:rsid w:val="001A6EBB"/>
    <w:rsid w:val="001B08C6"/>
    <w:rsid w:val="001B126E"/>
    <w:rsid w:val="001B37A3"/>
    <w:rsid w:val="001B6E74"/>
    <w:rsid w:val="001C36CE"/>
    <w:rsid w:val="001C3A82"/>
    <w:rsid w:val="001C674B"/>
    <w:rsid w:val="001C6B39"/>
    <w:rsid w:val="001D0AD0"/>
    <w:rsid w:val="001D1780"/>
    <w:rsid w:val="001D3BCA"/>
    <w:rsid w:val="001D4E19"/>
    <w:rsid w:val="001D5E1D"/>
    <w:rsid w:val="001D5EFC"/>
    <w:rsid w:val="001D6D54"/>
    <w:rsid w:val="001D79EF"/>
    <w:rsid w:val="001E059F"/>
    <w:rsid w:val="001E2DAE"/>
    <w:rsid w:val="001E5B56"/>
    <w:rsid w:val="001F0143"/>
    <w:rsid w:val="001F202C"/>
    <w:rsid w:val="001F42D3"/>
    <w:rsid w:val="001F4B21"/>
    <w:rsid w:val="001F68CC"/>
    <w:rsid w:val="002019CF"/>
    <w:rsid w:val="002020D1"/>
    <w:rsid w:val="002033C9"/>
    <w:rsid w:val="00203ACD"/>
    <w:rsid w:val="0020481A"/>
    <w:rsid w:val="00205CB2"/>
    <w:rsid w:val="00206653"/>
    <w:rsid w:val="00211D0C"/>
    <w:rsid w:val="002128B8"/>
    <w:rsid w:val="002129C2"/>
    <w:rsid w:val="00212BA4"/>
    <w:rsid w:val="002133F3"/>
    <w:rsid w:val="00214DB0"/>
    <w:rsid w:val="002161C9"/>
    <w:rsid w:val="00216811"/>
    <w:rsid w:val="00221591"/>
    <w:rsid w:val="00224531"/>
    <w:rsid w:val="0022665F"/>
    <w:rsid w:val="00227D9A"/>
    <w:rsid w:val="00227F7A"/>
    <w:rsid w:val="00231096"/>
    <w:rsid w:val="002321E1"/>
    <w:rsid w:val="00232CF8"/>
    <w:rsid w:val="00234B46"/>
    <w:rsid w:val="002370A2"/>
    <w:rsid w:val="00237D58"/>
    <w:rsid w:val="0024004E"/>
    <w:rsid w:val="0024036C"/>
    <w:rsid w:val="00243769"/>
    <w:rsid w:val="00244D50"/>
    <w:rsid w:val="00244EDD"/>
    <w:rsid w:val="002464EB"/>
    <w:rsid w:val="002518A2"/>
    <w:rsid w:val="002550E5"/>
    <w:rsid w:val="002565C9"/>
    <w:rsid w:val="002575E7"/>
    <w:rsid w:val="00261999"/>
    <w:rsid w:val="002621D0"/>
    <w:rsid w:val="002628E3"/>
    <w:rsid w:val="0026416F"/>
    <w:rsid w:val="002652C2"/>
    <w:rsid w:val="00266915"/>
    <w:rsid w:val="00266DE0"/>
    <w:rsid w:val="002671AA"/>
    <w:rsid w:val="00270F03"/>
    <w:rsid w:val="00270F47"/>
    <w:rsid w:val="002723ED"/>
    <w:rsid w:val="002731BF"/>
    <w:rsid w:val="002732AD"/>
    <w:rsid w:val="00273AB9"/>
    <w:rsid w:val="00275608"/>
    <w:rsid w:val="002759AE"/>
    <w:rsid w:val="00276691"/>
    <w:rsid w:val="002769BA"/>
    <w:rsid w:val="00277309"/>
    <w:rsid w:val="00277B9C"/>
    <w:rsid w:val="00277BC4"/>
    <w:rsid w:val="00277DD2"/>
    <w:rsid w:val="00283E75"/>
    <w:rsid w:val="0028493B"/>
    <w:rsid w:val="002855D8"/>
    <w:rsid w:val="00285924"/>
    <w:rsid w:val="00286163"/>
    <w:rsid w:val="00286B24"/>
    <w:rsid w:val="00290A3B"/>
    <w:rsid w:val="00290E6F"/>
    <w:rsid w:val="0029144A"/>
    <w:rsid w:val="00291832"/>
    <w:rsid w:val="00292036"/>
    <w:rsid w:val="0029425A"/>
    <w:rsid w:val="00295053"/>
    <w:rsid w:val="00295D0B"/>
    <w:rsid w:val="0029639D"/>
    <w:rsid w:val="00296440"/>
    <w:rsid w:val="00297111"/>
    <w:rsid w:val="00297F82"/>
    <w:rsid w:val="002A15EF"/>
    <w:rsid w:val="002A2BCD"/>
    <w:rsid w:val="002A3A40"/>
    <w:rsid w:val="002A3E41"/>
    <w:rsid w:val="002A6E73"/>
    <w:rsid w:val="002B059A"/>
    <w:rsid w:val="002B0F22"/>
    <w:rsid w:val="002B7F86"/>
    <w:rsid w:val="002C219E"/>
    <w:rsid w:val="002C2797"/>
    <w:rsid w:val="002C54F2"/>
    <w:rsid w:val="002C6FD3"/>
    <w:rsid w:val="002D0A56"/>
    <w:rsid w:val="002D4893"/>
    <w:rsid w:val="002D52AD"/>
    <w:rsid w:val="002D66A2"/>
    <w:rsid w:val="002D71BD"/>
    <w:rsid w:val="002D76A4"/>
    <w:rsid w:val="002E153A"/>
    <w:rsid w:val="002E2A47"/>
    <w:rsid w:val="002E38BF"/>
    <w:rsid w:val="002E3FE1"/>
    <w:rsid w:val="002E44E0"/>
    <w:rsid w:val="002E71F3"/>
    <w:rsid w:val="002F297A"/>
    <w:rsid w:val="002F64BD"/>
    <w:rsid w:val="002F6C10"/>
    <w:rsid w:val="00300602"/>
    <w:rsid w:val="0030214C"/>
    <w:rsid w:val="0030313E"/>
    <w:rsid w:val="00303225"/>
    <w:rsid w:val="003032E5"/>
    <w:rsid w:val="00303E76"/>
    <w:rsid w:val="003053F6"/>
    <w:rsid w:val="00305CCF"/>
    <w:rsid w:val="00307772"/>
    <w:rsid w:val="003102EC"/>
    <w:rsid w:val="003117B3"/>
    <w:rsid w:val="003133D1"/>
    <w:rsid w:val="00313775"/>
    <w:rsid w:val="00313819"/>
    <w:rsid w:val="00313E68"/>
    <w:rsid w:val="00313F96"/>
    <w:rsid w:val="00316B43"/>
    <w:rsid w:val="00316E56"/>
    <w:rsid w:val="0031762B"/>
    <w:rsid w:val="00317C53"/>
    <w:rsid w:val="0032023A"/>
    <w:rsid w:val="003262AE"/>
    <w:rsid w:val="00326387"/>
    <w:rsid w:val="00326F90"/>
    <w:rsid w:val="0032704E"/>
    <w:rsid w:val="0032707B"/>
    <w:rsid w:val="0033213C"/>
    <w:rsid w:val="00334F9D"/>
    <w:rsid w:val="00336B9C"/>
    <w:rsid w:val="00336BF9"/>
    <w:rsid w:val="0033700F"/>
    <w:rsid w:val="0033724B"/>
    <w:rsid w:val="00337A4F"/>
    <w:rsid w:val="00337BA0"/>
    <w:rsid w:val="003414A8"/>
    <w:rsid w:val="003418DE"/>
    <w:rsid w:val="00341D11"/>
    <w:rsid w:val="003420D7"/>
    <w:rsid w:val="00343903"/>
    <w:rsid w:val="00343929"/>
    <w:rsid w:val="0035038B"/>
    <w:rsid w:val="00353749"/>
    <w:rsid w:val="00354D2B"/>
    <w:rsid w:val="003568E1"/>
    <w:rsid w:val="00356CCF"/>
    <w:rsid w:val="00360986"/>
    <w:rsid w:val="0036171B"/>
    <w:rsid w:val="00364F09"/>
    <w:rsid w:val="00367AED"/>
    <w:rsid w:val="00367F2B"/>
    <w:rsid w:val="00370E95"/>
    <w:rsid w:val="00370EC1"/>
    <w:rsid w:val="00376F8F"/>
    <w:rsid w:val="003778B7"/>
    <w:rsid w:val="00377E5D"/>
    <w:rsid w:val="00380396"/>
    <w:rsid w:val="00382013"/>
    <w:rsid w:val="00382E90"/>
    <w:rsid w:val="00384131"/>
    <w:rsid w:val="003853E0"/>
    <w:rsid w:val="0038582F"/>
    <w:rsid w:val="003875B2"/>
    <w:rsid w:val="00387C49"/>
    <w:rsid w:val="00390204"/>
    <w:rsid w:val="00391A72"/>
    <w:rsid w:val="003948B2"/>
    <w:rsid w:val="0039508F"/>
    <w:rsid w:val="00395C42"/>
    <w:rsid w:val="00396A7F"/>
    <w:rsid w:val="00397FE2"/>
    <w:rsid w:val="003A0B13"/>
    <w:rsid w:val="003A4D5F"/>
    <w:rsid w:val="003A4F64"/>
    <w:rsid w:val="003A65B5"/>
    <w:rsid w:val="003A67F2"/>
    <w:rsid w:val="003B12D6"/>
    <w:rsid w:val="003B1AF5"/>
    <w:rsid w:val="003B1CBB"/>
    <w:rsid w:val="003B2A50"/>
    <w:rsid w:val="003B37B3"/>
    <w:rsid w:val="003B4746"/>
    <w:rsid w:val="003B64D6"/>
    <w:rsid w:val="003B7C36"/>
    <w:rsid w:val="003C110F"/>
    <w:rsid w:val="003C3B1E"/>
    <w:rsid w:val="003C7705"/>
    <w:rsid w:val="003D53C0"/>
    <w:rsid w:val="003D55CD"/>
    <w:rsid w:val="003D7718"/>
    <w:rsid w:val="003D7F1B"/>
    <w:rsid w:val="003E0116"/>
    <w:rsid w:val="003E1BF5"/>
    <w:rsid w:val="003E327D"/>
    <w:rsid w:val="003E566D"/>
    <w:rsid w:val="003E683D"/>
    <w:rsid w:val="003F0324"/>
    <w:rsid w:val="003F0A2B"/>
    <w:rsid w:val="003F4655"/>
    <w:rsid w:val="003F4F6E"/>
    <w:rsid w:val="003F53A9"/>
    <w:rsid w:val="003F5D9B"/>
    <w:rsid w:val="003F5EEA"/>
    <w:rsid w:val="003F6984"/>
    <w:rsid w:val="00404C94"/>
    <w:rsid w:val="004051B0"/>
    <w:rsid w:val="00410A2B"/>
    <w:rsid w:val="00410B6D"/>
    <w:rsid w:val="00411983"/>
    <w:rsid w:val="00411DF8"/>
    <w:rsid w:val="00412440"/>
    <w:rsid w:val="004131EE"/>
    <w:rsid w:val="00414185"/>
    <w:rsid w:val="00420983"/>
    <w:rsid w:val="00420E4C"/>
    <w:rsid w:val="00422466"/>
    <w:rsid w:val="0042252C"/>
    <w:rsid w:val="00422DC3"/>
    <w:rsid w:val="00425E9A"/>
    <w:rsid w:val="004275A8"/>
    <w:rsid w:val="0043112A"/>
    <w:rsid w:val="00431D92"/>
    <w:rsid w:val="0043332D"/>
    <w:rsid w:val="00434F35"/>
    <w:rsid w:val="004378C4"/>
    <w:rsid w:val="00440412"/>
    <w:rsid w:val="00440D1C"/>
    <w:rsid w:val="00441A95"/>
    <w:rsid w:val="00441B8F"/>
    <w:rsid w:val="00443CB0"/>
    <w:rsid w:val="00445F92"/>
    <w:rsid w:val="00447854"/>
    <w:rsid w:val="0045101A"/>
    <w:rsid w:val="00453C76"/>
    <w:rsid w:val="00453E66"/>
    <w:rsid w:val="00456173"/>
    <w:rsid w:val="0045653C"/>
    <w:rsid w:val="00463810"/>
    <w:rsid w:val="00463BE1"/>
    <w:rsid w:val="00470C87"/>
    <w:rsid w:val="00471080"/>
    <w:rsid w:val="004712F6"/>
    <w:rsid w:val="004714F0"/>
    <w:rsid w:val="00471505"/>
    <w:rsid w:val="00471943"/>
    <w:rsid w:val="00472DC0"/>
    <w:rsid w:val="004742DD"/>
    <w:rsid w:val="004749EF"/>
    <w:rsid w:val="00475E38"/>
    <w:rsid w:val="00475E59"/>
    <w:rsid w:val="004765AA"/>
    <w:rsid w:val="004768C3"/>
    <w:rsid w:val="00476F8C"/>
    <w:rsid w:val="004773A3"/>
    <w:rsid w:val="00477836"/>
    <w:rsid w:val="0047792A"/>
    <w:rsid w:val="00477B84"/>
    <w:rsid w:val="00482645"/>
    <w:rsid w:val="00485585"/>
    <w:rsid w:val="004861A7"/>
    <w:rsid w:val="00486898"/>
    <w:rsid w:val="004900A0"/>
    <w:rsid w:val="00490DF8"/>
    <w:rsid w:val="0049581A"/>
    <w:rsid w:val="0049729B"/>
    <w:rsid w:val="0049792D"/>
    <w:rsid w:val="004A0E47"/>
    <w:rsid w:val="004A33B2"/>
    <w:rsid w:val="004A53CA"/>
    <w:rsid w:val="004A6512"/>
    <w:rsid w:val="004B22A5"/>
    <w:rsid w:val="004B30F3"/>
    <w:rsid w:val="004B7C4F"/>
    <w:rsid w:val="004C0AB5"/>
    <w:rsid w:val="004C15ED"/>
    <w:rsid w:val="004C2408"/>
    <w:rsid w:val="004C28B6"/>
    <w:rsid w:val="004C7695"/>
    <w:rsid w:val="004D11EC"/>
    <w:rsid w:val="004D3C11"/>
    <w:rsid w:val="004D5248"/>
    <w:rsid w:val="004D6B42"/>
    <w:rsid w:val="004E35E3"/>
    <w:rsid w:val="004E5D19"/>
    <w:rsid w:val="004E742D"/>
    <w:rsid w:val="004F06FA"/>
    <w:rsid w:val="004F1C13"/>
    <w:rsid w:val="004F1EB0"/>
    <w:rsid w:val="004F2F9E"/>
    <w:rsid w:val="004F3BAE"/>
    <w:rsid w:val="004F3CC9"/>
    <w:rsid w:val="004F482B"/>
    <w:rsid w:val="004F7613"/>
    <w:rsid w:val="004F7CE4"/>
    <w:rsid w:val="005004D2"/>
    <w:rsid w:val="005008CC"/>
    <w:rsid w:val="00500E1C"/>
    <w:rsid w:val="0050120A"/>
    <w:rsid w:val="00501D1C"/>
    <w:rsid w:val="00502140"/>
    <w:rsid w:val="0050252A"/>
    <w:rsid w:val="00504018"/>
    <w:rsid w:val="005041E5"/>
    <w:rsid w:val="0050458A"/>
    <w:rsid w:val="00505874"/>
    <w:rsid w:val="00507E56"/>
    <w:rsid w:val="00511066"/>
    <w:rsid w:val="00511A37"/>
    <w:rsid w:val="00511AA7"/>
    <w:rsid w:val="005124AB"/>
    <w:rsid w:val="00512D78"/>
    <w:rsid w:val="00514382"/>
    <w:rsid w:val="00520BAB"/>
    <w:rsid w:val="005226C7"/>
    <w:rsid w:val="00523CC8"/>
    <w:rsid w:val="00523D00"/>
    <w:rsid w:val="00524657"/>
    <w:rsid w:val="00526B63"/>
    <w:rsid w:val="00526C88"/>
    <w:rsid w:val="005309AA"/>
    <w:rsid w:val="005310A4"/>
    <w:rsid w:val="005341A6"/>
    <w:rsid w:val="005350BC"/>
    <w:rsid w:val="00535926"/>
    <w:rsid w:val="00540850"/>
    <w:rsid w:val="00541F94"/>
    <w:rsid w:val="00542DE2"/>
    <w:rsid w:val="0054341F"/>
    <w:rsid w:val="00543464"/>
    <w:rsid w:val="00543E2D"/>
    <w:rsid w:val="00545809"/>
    <w:rsid w:val="00545BD4"/>
    <w:rsid w:val="00551F8A"/>
    <w:rsid w:val="0055205E"/>
    <w:rsid w:val="005527CB"/>
    <w:rsid w:val="0055375C"/>
    <w:rsid w:val="00554537"/>
    <w:rsid w:val="0055521E"/>
    <w:rsid w:val="0056013F"/>
    <w:rsid w:val="00560449"/>
    <w:rsid w:val="00560F02"/>
    <w:rsid w:val="00561977"/>
    <w:rsid w:val="00561C47"/>
    <w:rsid w:val="00561C97"/>
    <w:rsid w:val="005622E2"/>
    <w:rsid w:val="00563161"/>
    <w:rsid w:val="0056394B"/>
    <w:rsid w:val="00563A17"/>
    <w:rsid w:val="005645DE"/>
    <w:rsid w:val="00565C1E"/>
    <w:rsid w:val="00566BE0"/>
    <w:rsid w:val="00567F92"/>
    <w:rsid w:val="00570E16"/>
    <w:rsid w:val="00571B32"/>
    <w:rsid w:val="00572BAC"/>
    <w:rsid w:val="005737BF"/>
    <w:rsid w:val="005737CB"/>
    <w:rsid w:val="00580BAC"/>
    <w:rsid w:val="0058176C"/>
    <w:rsid w:val="00582A88"/>
    <w:rsid w:val="00582C5C"/>
    <w:rsid w:val="00583F8A"/>
    <w:rsid w:val="0058460D"/>
    <w:rsid w:val="00593EA8"/>
    <w:rsid w:val="0059415B"/>
    <w:rsid w:val="00595D1F"/>
    <w:rsid w:val="005A2234"/>
    <w:rsid w:val="005A226B"/>
    <w:rsid w:val="005A2D6E"/>
    <w:rsid w:val="005A5815"/>
    <w:rsid w:val="005A5F5F"/>
    <w:rsid w:val="005A6557"/>
    <w:rsid w:val="005B04D3"/>
    <w:rsid w:val="005B0F04"/>
    <w:rsid w:val="005B1620"/>
    <w:rsid w:val="005B1CFA"/>
    <w:rsid w:val="005B3C30"/>
    <w:rsid w:val="005B3E8E"/>
    <w:rsid w:val="005B5162"/>
    <w:rsid w:val="005B5A86"/>
    <w:rsid w:val="005B60CF"/>
    <w:rsid w:val="005B71C5"/>
    <w:rsid w:val="005B7F28"/>
    <w:rsid w:val="005C1D1D"/>
    <w:rsid w:val="005C2916"/>
    <w:rsid w:val="005C3806"/>
    <w:rsid w:val="005C3B12"/>
    <w:rsid w:val="005C44F7"/>
    <w:rsid w:val="005C4E34"/>
    <w:rsid w:val="005C6A8A"/>
    <w:rsid w:val="005D090A"/>
    <w:rsid w:val="005D128F"/>
    <w:rsid w:val="005D1C41"/>
    <w:rsid w:val="005D3267"/>
    <w:rsid w:val="005D58BC"/>
    <w:rsid w:val="005D75A5"/>
    <w:rsid w:val="005D7725"/>
    <w:rsid w:val="005D772C"/>
    <w:rsid w:val="005D7DA6"/>
    <w:rsid w:val="005E0553"/>
    <w:rsid w:val="005E1390"/>
    <w:rsid w:val="005E1C9B"/>
    <w:rsid w:val="005E216F"/>
    <w:rsid w:val="005E2C7A"/>
    <w:rsid w:val="005E36DB"/>
    <w:rsid w:val="005E537B"/>
    <w:rsid w:val="005E5864"/>
    <w:rsid w:val="005E588A"/>
    <w:rsid w:val="005E6901"/>
    <w:rsid w:val="005E7219"/>
    <w:rsid w:val="005F3706"/>
    <w:rsid w:val="005F46DE"/>
    <w:rsid w:val="005F6667"/>
    <w:rsid w:val="005F6E12"/>
    <w:rsid w:val="00602F02"/>
    <w:rsid w:val="00603756"/>
    <w:rsid w:val="00604B4B"/>
    <w:rsid w:val="00610D3F"/>
    <w:rsid w:val="00612463"/>
    <w:rsid w:val="006130E6"/>
    <w:rsid w:val="006135B9"/>
    <w:rsid w:val="006146AC"/>
    <w:rsid w:val="00615C95"/>
    <w:rsid w:val="00620BC3"/>
    <w:rsid w:val="00623C8D"/>
    <w:rsid w:val="00623F7C"/>
    <w:rsid w:val="00625F40"/>
    <w:rsid w:val="00627EE5"/>
    <w:rsid w:val="006301C0"/>
    <w:rsid w:val="006306F7"/>
    <w:rsid w:val="0063355F"/>
    <w:rsid w:val="00634B27"/>
    <w:rsid w:val="00636EA1"/>
    <w:rsid w:val="00640532"/>
    <w:rsid w:val="00640D6E"/>
    <w:rsid w:val="00641229"/>
    <w:rsid w:val="006423D5"/>
    <w:rsid w:val="006444B7"/>
    <w:rsid w:val="00646993"/>
    <w:rsid w:val="006469C7"/>
    <w:rsid w:val="00646C91"/>
    <w:rsid w:val="0064768C"/>
    <w:rsid w:val="006509DB"/>
    <w:rsid w:val="006511BB"/>
    <w:rsid w:val="0065193B"/>
    <w:rsid w:val="0065405B"/>
    <w:rsid w:val="00654746"/>
    <w:rsid w:val="00657513"/>
    <w:rsid w:val="00657A28"/>
    <w:rsid w:val="00657BF2"/>
    <w:rsid w:val="0066363B"/>
    <w:rsid w:val="006636D5"/>
    <w:rsid w:val="00663AD8"/>
    <w:rsid w:val="00664A79"/>
    <w:rsid w:val="006657A1"/>
    <w:rsid w:val="006660BF"/>
    <w:rsid w:val="006678C2"/>
    <w:rsid w:val="006718EE"/>
    <w:rsid w:val="00674399"/>
    <w:rsid w:val="006753E6"/>
    <w:rsid w:val="006768F6"/>
    <w:rsid w:val="00677985"/>
    <w:rsid w:val="00680122"/>
    <w:rsid w:val="006805DF"/>
    <w:rsid w:val="00680EBB"/>
    <w:rsid w:val="006828A8"/>
    <w:rsid w:val="00682A49"/>
    <w:rsid w:val="00685616"/>
    <w:rsid w:val="00685C1C"/>
    <w:rsid w:val="00685F1C"/>
    <w:rsid w:val="006862D8"/>
    <w:rsid w:val="00690FCD"/>
    <w:rsid w:val="00694118"/>
    <w:rsid w:val="00694AE0"/>
    <w:rsid w:val="00694BB0"/>
    <w:rsid w:val="00694CDC"/>
    <w:rsid w:val="00695F1B"/>
    <w:rsid w:val="006966F7"/>
    <w:rsid w:val="006A08B4"/>
    <w:rsid w:val="006A3875"/>
    <w:rsid w:val="006A7F6E"/>
    <w:rsid w:val="006B0C7E"/>
    <w:rsid w:val="006B1529"/>
    <w:rsid w:val="006B1B98"/>
    <w:rsid w:val="006B37B0"/>
    <w:rsid w:val="006C1993"/>
    <w:rsid w:val="006C28D5"/>
    <w:rsid w:val="006C2A39"/>
    <w:rsid w:val="006D2252"/>
    <w:rsid w:val="006D2BE6"/>
    <w:rsid w:val="006D4430"/>
    <w:rsid w:val="006D4BB1"/>
    <w:rsid w:val="006D567D"/>
    <w:rsid w:val="006D5785"/>
    <w:rsid w:val="006D75C2"/>
    <w:rsid w:val="006D7BDA"/>
    <w:rsid w:val="006E141C"/>
    <w:rsid w:val="006E200A"/>
    <w:rsid w:val="006E2D53"/>
    <w:rsid w:val="006E34B9"/>
    <w:rsid w:val="006E4D82"/>
    <w:rsid w:val="006E697B"/>
    <w:rsid w:val="006E6D4C"/>
    <w:rsid w:val="006E6E33"/>
    <w:rsid w:val="006F0E0C"/>
    <w:rsid w:val="006F10BB"/>
    <w:rsid w:val="006F399E"/>
    <w:rsid w:val="006F45CF"/>
    <w:rsid w:val="006F68B2"/>
    <w:rsid w:val="006F793E"/>
    <w:rsid w:val="00700BEC"/>
    <w:rsid w:val="00701C7F"/>
    <w:rsid w:val="0070348D"/>
    <w:rsid w:val="00703FC6"/>
    <w:rsid w:val="00704510"/>
    <w:rsid w:val="00705AA8"/>
    <w:rsid w:val="007067E5"/>
    <w:rsid w:val="00706C26"/>
    <w:rsid w:val="00711047"/>
    <w:rsid w:val="007114B4"/>
    <w:rsid w:val="00711BA7"/>
    <w:rsid w:val="007135C3"/>
    <w:rsid w:val="00713E7A"/>
    <w:rsid w:val="007145B3"/>
    <w:rsid w:val="00714715"/>
    <w:rsid w:val="00715893"/>
    <w:rsid w:val="00717219"/>
    <w:rsid w:val="007178BE"/>
    <w:rsid w:val="007178EC"/>
    <w:rsid w:val="00717E85"/>
    <w:rsid w:val="007208F7"/>
    <w:rsid w:val="00720EB3"/>
    <w:rsid w:val="00720FE0"/>
    <w:rsid w:val="00721978"/>
    <w:rsid w:val="00721AD7"/>
    <w:rsid w:val="00722A29"/>
    <w:rsid w:val="00722ACD"/>
    <w:rsid w:val="00724D18"/>
    <w:rsid w:val="0072535F"/>
    <w:rsid w:val="00725C26"/>
    <w:rsid w:val="0073070E"/>
    <w:rsid w:val="0073143D"/>
    <w:rsid w:val="00731959"/>
    <w:rsid w:val="00734108"/>
    <w:rsid w:val="00734AC5"/>
    <w:rsid w:val="00734E42"/>
    <w:rsid w:val="007377AB"/>
    <w:rsid w:val="007403AB"/>
    <w:rsid w:val="007407DD"/>
    <w:rsid w:val="00741B7C"/>
    <w:rsid w:val="00742AC3"/>
    <w:rsid w:val="00742C56"/>
    <w:rsid w:val="0074501E"/>
    <w:rsid w:val="00746AC1"/>
    <w:rsid w:val="007476A4"/>
    <w:rsid w:val="007538B4"/>
    <w:rsid w:val="00754428"/>
    <w:rsid w:val="00755C70"/>
    <w:rsid w:val="007619B0"/>
    <w:rsid w:val="007637E1"/>
    <w:rsid w:val="007639A8"/>
    <w:rsid w:val="00770724"/>
    <w:rsid w:val="007719C9"/>
    <w:rsid w:val="0077520E"/>
    <w:rsid w:val="00775776"/>
    <w:rsid w:val="00775D58"/>
    <w:rsid w:val="007778B6"/>
    <w:rsid w:val="007779E0"/>
    <w:rsid w:val="00777A42"/>
    <w:rsid w:val="0078316A"/>
    <w:rsid w:val="007837C9"/>
    <w:rsid w:val="007839D2"/>
    <w:rsid w:val="00786910"/>
    <w:rsid w:val="007876CE"/>
    <w:rsid w:val="00794751"/>
    <w:rsid w:val="0079514C"/>
    <w:rsid w:val="007A0AD1"/>
    <w:rsid w:val="007A18D2"/>
    <w:rsid w:val="007A4F7C"/>
    <w:rsid w:val="007A5231"/>
    <w:rsid w:val="007A5CDE"/>
    <w:rsid w:val="007A5D8D"/>
    <w:rsid w:val="007A6159"/>
    <w:rsid w:val="007B15C2"/>
    <w:rsid w:val="007B7B3E"/>
    <w:rsid w:val="007B7C70"/>
    <w:rsid w:val="007C05CA"/>
    <w:rsid w:val="007C079C"/>
    <w:rsid w:val="007C1E4A"/>
    <w:rsid w:val="007C30EE"/>
    <w:rsid w:val="007C368C"/>
    <w:rsid w:val="007C3E23"/>
    <w:rsid w:val="007C543C"/>
    <w:rsid w:val="007C548C"/>
    <w:rsid w:val="007C5DEE"/>
    <w:rsid w:val="007C61CB"/>
    <w:rsid w:val="007C6A5A"/>
    <w:rsid w:val="007C7890"/>
    <w:rsid w:val="007D2960"/>
    <w:rsid w:val="007D3536"/>
    <w:rsid w:val="007D3595"/>
    <w:rsid w:val="007D4007"/>
    <w:rsid w:val="007D5908"/>
    <w:rsid w:val="007D6D56"/>
    <w:rsid w:val="007D7DE6"/>
    <w:rsid w:val="007E00CD"/>
    <w:rsid w:val="007E0447"/>
    <w:rsid w:val="007E0A67"/>
    <w:rsid w:val="007E18E0"/>
    <w:rsid w:val="007E5351"/>
    <w:rsid w:val="007F01E8"/>
    <w:rsid w:val="007F11E1"/>
    <w:rsid w:val="007F21BE"/>
    <w:rsid w:val="007F2976"/>
    <w:rsid w:val="007F2CD6"/>
    <w:rsid w:val="007F5D07"/>
    <w:rsid w:val="007F612F"/>
    <w:rsid w:val="007F6C80"/>
    <w:rsid w:val="008005BF"/>
    <w:rsid w:val="00803AF0"/>
    <w:rsid w:val="00803EEF"/>
    <w:rsid w:val="0080418A"/>
    <w:rsid w:val="00804743"/>
    <w:rsid w:val="00804BFA"/>
    <w:rsid w:val="00805785"/>
    <w:rsid w:val="0080792D"/>
    <w:rsid w:val="00810AC8"/>
    <w:rsid w:val="0081229B"/>
    <w:rsid w:val="00815DBD"/>
    <w:rsid w:val="008179E7"/>
    <w:rsid w:val="00821EF5"/>
    <w:rsid w:val="0082226A"/>
    <w:rsid w:val="00822C0B"/>
    <w:rsid w:val="008237F1"/>
    <w:rsid w:val="00823ED4"/>
    <w:rsid w:val="008244F3"/>
    <w:rsid w:val="008251FA"/>
    <w:rsid w:val="00826C21"/>
    <w:rsid w:val="00827240"/>
    <w:rsid w:val="00833FFA"/>
    <w:rsid w:val="008350FA"/>
    <w:rsid w:val="00836753"/>
    <w:rsid w:val="00840A8D"/>
    <w:rsid w:val="008435FC"/>
    <w:rsid w:val="00844F76"/>
    <w:rsid w:val="008473EC"/>
    <w:rsid w:val="0085033F"/>
    <w:rsid w:val="0085092D"/>
    <w:rsid w:val="00851C51"/>
    <w:rsid w:val="008522B4"/>
    <w:rsid w:val="008545D1"/>
    <w:rsid w:val="00854A4C"/>
    <w:rsid w:val="00861FD7"/>
    <w:rsid w:val="00863F5C"/>
    <w:rsid w:val="00865F08"/>
    <w:rsid w:val="00865F13"/>
    <w:rsid w:val="008714BD"/>
    <w:rsid w:val="008715AB"/>
    <w:rsid w:val="00871B9B"/>
    <w:rsid w:val="0087584F"/>
    <w:rsid w:val="00875A03"/>
    <w:rsid w:val="00877D2B"/>
    <w:rsid w:val="00880E06"/>
    <w:rsid w:val="00881298"/>
    <w:rsid w:val="008845A1"/>
    <w:rsid w:val="00884680"/>
    <w:rsid w:val="0088707A"/>
    <w:rsid w:val="008877DA"/>
    <w:rsid w:val="00887B96"/>
    <w:rsid w:val="00887C6A"/>
    <w:rsid w:val="00893155"/>
    <w:rsid w:val="00893F07"/>
    <w:rsid w:val="0089514B"/>
    <w:rsid w:val="00897F2B"/>
    <w:rsid w:val="008A08C6"/>
    <w:rsid w:val="008A0ADC"/>
    <w:rsid w:val="008A1AE3"/>
    <w:rsid w:val="008A3270"/>
    <w:rsid w:val="008A524B"/>
    <w:rsid w:val="008A76CA"/>
    <w:rsid w:val="008B15BF"/>
    <w:rsid w:val="008B2C86"/>
    <w:rsid w:val="008B49E7"/>
    <w:rsid w:val="008B4FD9"/>
    <w:rsid w:val="008B5FB9"/>
    <w:rsid w:val="008B6426"/>
    <w:rsid w:val="008C0C22"/>
    <w:rsid w:val="008C6406"/>
    <w:rsid w:val="008C6C81"/>
    <w:rsid w:val="008C7170"/>
    <w:rsid w:val="008D5DE9"/>
    <w:rsid w:val="008E4F33"/>
    <w:rsid w:val="008E5B3B"/>
    <w:rsid w:val="008E6721"/>
    <w:rsid w:val="008F0AD0"/>
    <w:rsid w:val="008F23B4"/>
    <w:rsid w:val="008F247B"/>
    <w:rsid w:val="008F66F4"/>
    <w:rsid w:val="008F6E0F"/>
    <w:rsid w:val="008F71CD"/>
    <w:rsid w:val="008F7F29"/>
    <w:rsid w:val="0090196A"/>
    <w:rsid w:val="009032E3"/>
    <w:rsid w:val="0090497C"/>
    <w:rsid w:val="0090504B"/>
    <w:rsid w:val="0090545E"/>
    <w:rsid w:val="009061C2"/>
    <w:rsid w:val="00910B6C"/>
    <w:rsid w:val="009118F6"/>
    <w:rsid w:val="00911B64"/>
    <w:rsid w:val="00913344"/>
    <w:rsid w:val="009140F3"/>
    <w:rsid w:val="00914B35"/>
    <w:rsid w:val="00914E07"/>
    <w:rsid w:val="009155E2"/>
    <w:rsid w:val="0091617C"/>
    <w:rsid w:val="009173C2"/>
    <w:rsid w:val="00917876"/>
    <w:rsid w:val="00917E0E"/>
    <w:rsid w:val="009204FF"/>
    <w:rsid w:val="0092530A"/>
    <w:rsid w:val="00925F64"/>
    <w:rsid w:val="009266DC"/>
    <w:rsid w:val="00927181"/>
    <w:rsid w:val="009308C6"/>
    <w:rsid w:val="00933D93"/>
    <w:rsid w:val="0093466F"/>
    <w:rsid w:val="009346B6"/>
    <w:rsid w:val="00934EB2"/>
    <w:rsid w:val="009362BA"/>
    <w:rsid w:val="00937D1B"/>
    <w:rsid w:val="00937D67"/>
    <w:rsid w:val="009400A5"/>
    <w:rsid w:val="00942B30"/>
    <w:rsid w:val="00943057"/>
    <w:rsid w:val="0094346D"/>
    <w:rsid w:val="009439A5"/>
    <w:rsid w:val="009447D3"/>
    <w:rsid w:val="0094561C"/>
    <w:rsid w:val="00947063"/>
    <w:rsid w:val="00947D7A"/>
    <w:rsid w:val="009516FB"/>
    <w:rsid w:val="00951979"/>
    <w:rsid w:val="00953B72"/>
    <w:rsid w:val="009563A3"/>
    <w:rsid w:val="00956D1A"/>
    <w:rsid w:val="00957022"/>
    <w:rsid w:val="009608B5"/>
    <w:rsid w:val="00961573"/>
    <w:rsid w:val="00961B99"/>
    <w:rsid w:val="0096392A"/>
    <w:rsid w:val="00967E22"/>
    <w:rsid w:val="00972A44"/>
    <w:rsid w:val="00973069"/>
    <w:rsid w:val="0097440F"/>
    <w:rsid w:val="009744C2"/>
    <w:rsid w:val="00975E4C"/>
    <w:rsid w:val="009761E9"/>
    <w:rsid w:val="009817C0"/>
    <w:rsid w:val="00981C11"/>
    <w:rsid w:val="00984F00"/>
    <w:rsid w:val="009852DC"/>
    <w:rsid w:val="009854AE"/>
    <w:rsid w:val="009863C5"/>
    <w:rsid w:val="00990EC7"/>
    <w:rsid w:val="009910A7"/>
    <w:rsid w:val="0099294F"/>
    <w:rsid w:val="00993F71"/>
    <w:rsid w:val="009950CA"/>
    <w:rsid w:val="009A1217"/>
    <w:rsid w:val="009A1541"/>
    <w:rsid w:val="009A15CA"/>
    <w:rsid w:val="009A16E2"/>
    <w:rsid w:val="009A2060"/>
    <w:rsid w:val="009A2AA9"/>
    <w:rsid w:val="009A7BE7"/>
    <w:rsid w:val="009B0F3F"/>
    <w:rsid w:val="009B1AD1"/>
    <w:rsid w:val="009B5A95"/>
    <w:rsid w:val="009B7384"/>
    <w:rsid w:val="009C064B"/>
    <w:rsid w:val="009C2B48"/>
    <w:rsid w:val="009C3253"/>
    <w:rsid w:val="009C7D18"/>
    <w:rsid w:val="009D001D"/>
    <w:rsid w:val="009D1B86"/>
    <w:rsid w:val="009D21CE"/>
    <w:rsid w:val="009D2F39"/>
    <w:rsid w:val="009D44C5"/>
    <w:rsid w:val="009D507F"/>
    <w:rsid w:val="009D5E50"/>
    <w:rsid w:val="009D7653"/>
    <w:rsid w:val="009E03F9"/>
    <w:rsid w:val="009E0ED9"/>
    <w:rsid w:val="009E2BEA"/>
    <w:rsid w:val="009E58D7"/>
    <w:rsid w:val="009E69DD"/>
    <w:rsid w:val="009E77A1"/>
    <w:rsid w:val="009E7BA6"/>
    <w:rsid w:val="009F01F4"/>
    <w:rsid w:val="009F0DAC"/>
    <w:rsid w:val="009F3763"/>
    <w:rsid w:val="009F45BE"/>
    <w:rsid w:val="009F4662"/>
    <w:rsid w:val="00A00192"/>
    <w:rsid w:val="00A0122D"/>
    <w:rsid w:val="00A0146C"/>
    <w:rsid w:val="00A03BE2"/>
    <w:rsid w:val="00A044C6"/>
    <w:rsid w:val="00A05187"/>
    <w:rsid w:val="00A11A0A"/>
    <w:rsid w:val="00A11D83"/>
    <w:rsid w:val="00A1291D"/>
    <w:rsid w:val="00A12BCD"/>
    <w:rsid w:val="00A1366C"/>
    <w:rsid w:val="00A1637A"/>
    <w:rsid w:val="00A163DF"/>
    <w:rsid w:val="00A1753F"/>
    <w:rsid w:val="00A20E94"/>
    <w:rsid w:val="00A262C5"/>
    <w:rsid w:val="00A265C5"/>
    <w:rsid w:val="00A27C4C"/>
    <w:rsid w:val="00A306D6"/>
    <w:rsid w:val="00A329F8"/>
    <w:rsid w:val="00A331C5"/>
    <w:rsid w:val="00A3444A"/>
    <w:rsid w:val="00A35EEB"/>
    <w:rsid w:val="00A36009"/>
    <w:rsid w:val="00A3684E"/>
    <w:rsid w:val="00A42E7C"/>
    <w:rsid w:val="00A43E87"/>
    <w:rsid w:val="00A46360"/>
    <w:rsid w:val="00A506CF"/>
    <w:rsid w:val="00A50AB5"/>
    <w:rsid w:val="00A50D9F"/>
    <w:rsid w:val="00A516AF"/>
    <w:rsid w:val="00A51722"/>
    <w:rsid w:val="00A54595"/>
    <w:rsid w:val="00A550EF"/>
    <w:rsid w:val="00A562BD"/>
    <w:rsid w:val="00A5762A"/>
    <w:rsid w:val="00A60E04"/>
    <w:rsid w:val="00A60EFA"/>
    <w:rsid w:val="00A61145"/>
    <w:rsid w:val="00A62188"/>
    <w:rsid w:val="00A62F9F"/>
    <w:rsid w:val="00A63BB4"/>
    <w:rsid w:val="00A64893"/>
    <w:rsid w:val="00A72EBF"/>
    <w:rsid w:val="00A7535B"/>
    <w:rsid w:val="00A7595D"/>
    <w:rsid w:val="00A75B5E"/>
    <w:rsid w:val="00A76901"/>
    <w:rsid w:val="00A77D8A"/>
    <w:rsid w:val="00A837A9"/>
    <w:rsid w:val="00A8434A"/>
    <w:rsid w:val="00A85961"/>
    <w:rsid w:val="00A86B39"/>
    <w:rsid w:val="00A908EE"/>
    <w:rsid w:val="00A91C94"/>
    <w:rsid w:val="00A94472"/>
    <w:rsid w:val="00A947E2"/>
    <w:rsid w:val="00A95AC4"/>
    <w:rsid w:val="00A972AA"/>
    <w:rsid w:val="00AA1D8D"/>
    <w:rsid w:val="00AA1FCD"/>
    <w:rsid w:val="00AA2942"/>
    <w:rsid w:val="00AA2D44"/>
    <w:rsid w:val="00AA5E80"/>
    <w:rsid w:val="00AA7240"/>
    <w:rsid w:val="00AA7720"/>
    <w:rsid w:val="00AA7D7C"/>
    <w:rsid w:val="00AB031A"/>
    <w:rsid w:val="00AB04E8"/>
    <w:rsid w:val="00AB1953"/>
    <w:rsid w:val="00AB45FF"/>
    <w:rsid w:val="00AB4AAB"/>
    <w:rsid w:val="00AB55D6"/>
    <w:rsid w:val="00AC08BC"/>
    <w:rsid w:val="00AC152C"/>
    <w:rsid w:val="00AC631F"/>
    <w:rsid w:val="00AC658F"/>
    <w:rsid w:val="00AC6851"/>
    <w:rsid w:val="00AC7122"/>
    <w:rsid w:val="00AC7306"/>
    <w:rsid w:val="00AC7B67"/>
    <w:rsid w:val="00AD023C"/>
    <w:rsid w:val="00AD08B3"/>
    <w:rsid w:val="00AD3286"/>
    <w:rsid w:val="00AD4F93"/>
    <w:rsid w:val="00AD510C"/>
    <w:rsid w:val="00AD65A9"/>
    <w:rsid w:val="00AD682C"/>
    <w:rsid w:val="00AD6E19"/>
    <w:rsid w:val="00AE02C6"/>
    <w:rsid w:val="00AE1BB4"/>
    <w:rsid w:val="00AE2CB4"/>
    <w:rsid w:val="00AE3543"/>
    <w:rsid w:val="00AE3E04"/>
    <w:rsid w:val="00AE5306"/>
    <w:rsid w:val="00AE65BC"/>
    <w:rsid w:val="00AF239E"/>
    <w:rsid w:val="00AF4ADE"/>
    <w:rsid w:val="00AF5606"/>
    <w:rsid w:val="00AF706B"/>
    <w:rsid w:val="00AF725C"/>
    <w:rsid w:val="00AF7B46"/>
    <w:rsid w:val="00B0262D"/>
    <w:rsid w:val="00B03065"/>
    <w:rsid w:val="00B0532B"/>
    <w:rsid w:val="00B10BB6"/>
    <w:rsid w:val="00B1309C"/>
    <w:rsid w:val="00B14D18"/>
    <w:rsid w:val="00B1583F"/>
    <w:rsid w:val="00B15CA5"/>
    <w:rsid w:val="00B168FF"/>
    <w:rsid w:val="00B218A0"/>
    <w:rsid w:val="00B22B4F"/>
    <w:rsid w:val="00B26BF7"/>
    <w:rsid w:val="00B26EA5"/>
    <w:rsid w:val="00B2774B"/>
    <w:rsid w:val="00B31458"/>
    <w:rsid w:val="00B31A37"/>
    <w:rsid w:val="00B32D3E"/>
    <w:rsid w:val="00B33005"/>
    <w:rsid w:val="00B36416"/>
    <w:rsid w:val="00B419FF"/>
    <w:rsid w:val="00B44125"/>
    <w:rsid w:val="00B45B15"/>
    <w:rsid w:val="00B45F7B"/>
    <w:rsid w:val="00B461EC"/>
    <w:rsid w:val="00B47730"/>
    <w:rsid w:val="00B5294A"/>
    <w:rsid w:val="00B54682"/>
    <w:rsid w:val="00B5500E"/>
    <w:rsid w:val="00B55A32"/>
    <w:rsid w:val="00B56082"/>
    <w:rsid w:val="00B61BEA"/>
    <w:rsid w:val="00B6256D"/>
    <w:rsid w:val="00B64E5D"/>
    <w:rsid w:val="00B650B4"/>
    <w:rsid w:val="00B65CE6"/>
    <w:rsid w:val="00B67FC1"/>
    <w:rsid w:val="00B70380"/>
    <w:rsid w:val="00B70F00"/>
    <w:rsid w:val="00B710E3"/>
    <w:rsid w:val="00B719D6"/>
    <w:rsid w:val="00B74025"/>
    <w:rsid w:val="00B74CDF"/>
    <w:rsid w:val="00B752AA"/>
    <w:rsid w:val="00B75E4C"/>
    <w:rsid w:val="00B76474"/>
    <w:rsid w:val="00B76619"/>
    <w:rsid w:val="00B80C40"/>
    <w:rsid w:val="00B8125D"/>
    <w:rsid w:val="00B81518"/>
    <w:rsid w:val="00B8464A"/>
    <w:rsid w:val="00B849FB"/>
    <w:rsid w:val="00B86F4B"/>
    <w:rsid w:val="00B87C27"/>
    <w:rsid w:val="00B9014D"/>
    <w:rsid w:val="00B95ED8"/>
    <w:rsid w:val="00BA1179"/>
    <w:rsid w:val="00BA1E82"/>
    <w:rsid w:val="00BA2587"/>
    <w:rsid w:val="00BA2611"/>
    <w:rsid w:val="00BA30D7"/>
    <w:rsid w:val="00BA33B2"/>
    <w:rsid w:val="00BA374A"/>
    <w:rsid w:val="00BA4513"/>
    <w:rsid w:val="00BA483F"/>
    <w:rsid w:val="00BA6D66"/>
    <w:rsid w:val="00BA71D0"/>
    <w:rsid w:val="00BA77BA"/>
    <w:rsid w:val="00BB0772"/>
    <w:rsid w:val="00BB0D10"/>
    <w:rsid w:val="00BB0F7E"/>
    <w:rsid w:val="00BB4B7B"/>
    <w:rsid w:val="00BB7825"/>
    <w:rsid w:val="00BC1757"/>
    <w:rsid w:val="00BC2575"/>
    <w:rsid w:val="00BC2C53"/>
    <w:rsid w:val="00BC5B73"/>
    <w:rsid w:val="00BC5B7A"/>
    <w:rsid w:val="00BD107F"/>
    <w:rsid w:val="00BD45F1"/>
    <w:rsid w:val="00BD5949"/>
    <w:rsid w:val="00BD6030"/>
    <w:rsid w:val="00BD77CF"/>
    <w:rsid w:val="00BD77D0"/>
    <w:rsid w:val="00BE1137"/>
    <w:rsid w:val="00BE1444"/>
    <w:rsid w:val="00BE146C"/>
    <w:rsid w:val="00BE197C"/>
    <w:rsid w:val="00BE2137"/>
    <w:rsid w:val="00BE251B"/>
    <w:rsid w:val="00BE3325"/>
    <w:rsid w:val="00BE4D12"/>
    <w:rsid w:val="00BE59A3"/>
    <w:rsid w:val="00BE5FC2"/>
    <w:rsid w:val="00BE646A"/>
    <w:rsid w:val="00BF30CA"/>
    <w:rsid w:val="00BF36EA"/>
    <w:rsid w:val="00BF3708"/>
    <w:rsid w:val="00BF4B24"/>
    <w:rsid w:val="00BF5AAF"/>
    <w:rsid w:val="00BF779A"/>
    <w:rsid w:val="00C03168"/>
    <w:rsid w:val="00C04833"/>
    <w:rsid w:val="00C05372"/>
    <w:rsid w:val="00C05784"/>
    <w:rsid w:val="00C10E7A"/>
    <w:rsid w:val="00C11858"/>
    <w:rsid w:val="00C131B6"/>
    <w:rsid w:val="00C13F4E"/>
    <w:rsid w:val="00C14071"/>
    <w:rsid w:val="00C14572"/>
    <w:rsid w:val="00C1523D"/>
    <w:rsid w:val="00C16DEF"/>
    <w:rsid w:val="00C17134"/>
    <w:rsid w:val="00C178E0"/>
    <w:rsid w:val="00C17F81"/>
    <w:rsid w:val="00C21679"/>
    <w:rsid w:val="00C22DE8"/>
    <w:rsid w:val="00C23806"/>
    <w:rsid w:val="00C239E7"/>
    <w:rsid w:val="00C240DE"/>
    <w:rsid w:val="00C26079"/>
    <w:rsid w:val="00C3017C"/>
    <w:rsid w:val="00C313FC"/>
    <w:rsid w:val="00C31901"/>
    <w:rsid w:val="00C31B0F"/>
    <w:rsid w:val="00C31E76"/>
    <w:rsid w:val="00C32B06"/>
    <w:rsid w:val="00C365E0"/>
    <w:rsid w:val="00C37AC8"/>
    <w:rsid w:val="00C40EE2"/>
    <w:rsid w:val="00C442D7"/>
    <w:rsid w:val="00C50DBD"/>
    <w:rsid w:val="00C51A24"/>
    <w:rsid w:val="00C52E65"/>
    <w:rsid w:val="00C53E17"/>
    <w:rsid w:val="00C548DE"/>
    <w:rsid w:val="00C56066"/>
    <w:rsid w:val="00C5688A"/>
    <w:rsid w:val="00C56ACB"/>
    <w:rsid w:val="00C57960"/>
    <w:rsid w:val="00C6434F"/>
    <w:rsid w:val="00C64460"/>
    <w:rsid w:val="00C666E7"/>
    <w:rsid w:val="00C73C9A"/>
    <w:rsid w:val="00C762BA"/>
    <w:rsid w:val="00C7711A"/>
    <w:rsid w:val="00C77C2F"/>
    <w:rsid w:val="00C814A1"/>
    <w:rsid w:val="00C82A68"/>
    <w:rsid w:val="00C913F0"/>
    <w:rsid w:val="00C933C3"/>
    <w:rsid w:val="00C95563"/>
    <w:rsid w:val="00CA042B"/>
    <w:rsid w:val="00CA063A"/>
    <w:rsid w:val="00CA3240"/>
    <w:rsid w:val="00CA3C1F"/>
    <w:rsid w:val="00CA5517"/>
    <w:rsid w:val="00CA563B"/>
    <w:rsid w:val="00CB0550"/>
    <w:rsid w:val="00CB0616"/>
    <w:rsid w:val="00CB0664"/>
    <w:rsid w:val="00CB1CA4"/>
    <w:rsid w:val="00CB2225"/>
    <w:rsid w:val="00CB310C"/>
    <w:rsid w:val="00CB46BF"/>
    <w:rsid w:val="00CB4D08"/>
    <w:rsid w:val="00CB6531"/>
    <w:rsid w:val="00CB7364"/>
    <w:rsid w:val="00CC2749"/>
    <w:rsid w:val="00CC386B"/>
    <w:rsid w:val="00CC39C6"/>
    <w:rsid w:val="00CC3B28"/>
    <w:rsid w:val="00CC4157"/>
    <w:rsid w:val="00CC4CC6"/>
    <w:rsid w:val="00CC5B9B"/>
    <w:rsid w:val="00CC5FE9"/>
    <w:rsid w:val="00CC6004"/>
    <w:rsid w:val="00CD04D1"/>
    <w:rsid w:val="00CD15EA"/>
    <w:rsid w:val="00CD1A0A"/>
    <w:rsid w:val="00CD3263"/>
    <w:rsid w:val="00CD4588"/>
    <w:rsid w:val="00CE035B"/>
    <w:rsid w:val="00CE1104"/>
    <w:rsid w:val="00CE49E1"/>
    <w:rsid w:val="00CE5D33"/>
    <w:rsid w:val="00CE6BE1"/>
    <w:rsid w:val="00CF113F"/>
    <w:rsid w:val="00CF198D"/>
    <w:rsid w:val="00CF28C1"/>
    <w:rsid w:val="00CF400B"/>
    <w:rsid w:val="00CF4F5C"/>
    <w:rsid w:val="00CF5E15"/>
    <w:rsid w:val="00CF73FC"/>
    <w:rsid w:val="00D0001F"/>
    <w:rsid w:val="00D004B6"/>
    <w:rsid w:val="00D014C8"/>
    <w:rsid w:val="00D01C70"/>
    <w:rsid w:val="00D03509"/>
    <w:rsid w:val="00D037B7"/>
    <w:rsid w:val="00D04A48"/>
    <w:rsid w:val="00D05829"/>
    <w:rsid w:val="00D06B97"/>
    <w:rsid w:val="00D13204"/>
    <w:rsid w:val="00D13AE7"/>
    <w:rsid w:val="00D1646C"/>
    <w:rsid w:val="00D16A70"/>
    <w:rsid w:val="00D17146"/>
    <w:rsid w:val="00D21A33"/>
    <w:rsid w:val="00D21D13"/>
    <w:rsid w:val="00D24BA1"/>
    <w:rsid w:val="00D25B52"/>
    <w:rsid w:val="00D25E90"/>
    <w:rsid w:val="00D267BD"/>
    <w:rsid w:val="00D26CA7"/>
    <w:rsid w:val="00D26CFC"/>
    <w:rsid w:val="00D30EB6"/>
    <w:rsid w:val="00D3122B"/>
    <w:rsid w:val="00D3193D"/>
    <w:rsid w:val="00D31965"/>
    <w:rsid w:val="00D325BB"/>
    <w:rsid w:val="00D33AAF"/>
    <w:rsid w:val="00D34C6A"/>
    <w:rsid w:val="00D35E19"/>
    <w:rsid w:val="00D364D2"/>
    <w:rsid w:val="00D3694A"/>
    <w:rsid w:val="00D370D9"/>
    <w:rsid w:val="00D40B18"/>
    <w:rsid w:val="00D410BE"/>
    <w:rsid w:val="00D425D6"/>
    <w:rsid w:val="00D4382B"/>
    <w:rsid w:val="00D43E74"/>
    <w:rsid w:val="00D467C4"/>
    <w:rsid w:val="00D47B03"/>
    <w:rsid w:val="00D50194"/>
    <w:rsid w:val="00D512AE"/>
    <w:rsid w:val="00D51417"/>
    <w:rsid w:val="00D528DE"/>
    <w:rsid w:val="00D53F9B"/>
    <w:rsid w:val="00D54DB7"/>
    <w:rsid w:val="00D54F86"/>
    <w:rsid w:val="00D5552F"/>
    <w:rsid w:val="00D5554E"/>
    <w:rsid w:val="00D57DB7"/>
    <w:rsid w:val="00D600DB"/>
    <w:rsid w:val="00D61D62"/>
    <w:rsid w:val="00D6328A"/>
    <w:rsid w:val="00D63451"/>
    <w:rsid w:val="00D63F97"/>
    <w:rsid w:val="00D640D3"/>
    <w:rsid w:val="00D6412E"/>
    <w:rsid w:val="00D646B7"/>
    <w:rsid w:val="00D660C8"/>
    <w:rsid w:val="00D66B1E"/>
    <w:rsid w:val="00D70DEC"/>
    <w:rsid w:val="00D748C1"/>
    <w:rsid w:val="00D7521D"/>
    <w:rsid w:val="00D765F5"/>
    <w:rsid w:val="00D8087F"/>
    <w:rsid w:val="00D813B6"/>
    <w:rsid w:val="00D81AA7"/>
    <w:rsid w:val="00D8348A"/>
    <w:rsid w:val="00D83BC8"/>
    <w:rsid w:val="00D84E8D"/>
    <w:rsid w:val="00D85EC0"/>
    <w:rsid w:val="00D87468"/>
    <w:rsid w:val="00D921C7"/>
    <w:rsid w:val="00D92FF7"/>
    <w:rsid w:val="00D937D4"/>
    <w:rsid w:val="00D96D4D"/>
    <w:rsid w:val="00D97335"/>
    <w:rsid w:val="00DA0A4B"/>
    <w:rsid w:val="00DA4155"/>
    <w:rsid w:val="00DA4250"/>
    <w:rsid w:val="00DA4692"/>
    <w:rsid w:val="00DA6607"/>
    <w:rsid w:val="00DB1F08"/>
    <w:rsid w:val="00DB2510"/>
    <w:rsid w:val="00DB2D32"/>
    <w:rsid w:val="00DB3073"/>
    <w:rsid w:val="00DB30CD"/>
    <w:rsid w:val="00DB3D0B"/>
    <w:rsid w:val="00DC1CA7"/>
    <w:rsid w:val="00DC22C5"/>
    <w:rsid w:val="00DC387E"/>
    <w:rsid w:val="00DC3BC4"/>
    <w:rsid w:val="00DC5F61"/>
    <w:rsid w:val="00DC6153"/>
    <w:rsid w:val="00DC7265"/>
    <w:rsid w:val="00DD0A7F"/>
    <w:rsid w:val="00DD1EC4"/>
    <w:rsid w:val="00DD3BA3"/>
    <w:rsid w:val="00DD5819"/>
    <w:rsid w:val="00DD6F52"/>
    <w:rsid w:val="00DD7566"/>
    <w:rsid w:val="00DE0F6A"/>
    <w:rsid w:val="00DE1C39"/>
    <w:rsid w:val="00DE3C4A"/>
    <w:rsid w:val="00DE570D"/>
    <w:rsid w:val="00DE7B81"/>
    <w:rsid w:val="00DF1F00"/>
    <w:rsid w:val="00DF3DBD"/>
    <w:rsid w:val="00DF493D"/>
    <w:rsid w:val="00E00C35"/>
    <w:rsid w:val="00E02D5C"/>
    <w:rsid w:val="00E030EF"/>
    <w:rsid w:val="00E0328A"/>
    <w:rsid w:val="00E032A9"/>
    <w:rsid w:val="00E04A12"/>
    <w:rsid w:val="00E04B07"/>
    <w:rsid w:val="00E04C8F"/>
    <w:rsid w:val="00E06204"/>
    <w:rsid w:val="00E10139"/>
    <w:rsid w:val="00E10514"/>
    <w:rsid w:val="00E117BD"/>
    <w:rsid w:val="00E15730"/>
    <w:rsid w:val="00E218C6"/>
    <w:rsid w:val="00E2337B"/>
    <w:rsid w:val="00E243BB"/>
    <w:rsid w:val="00E25C4D"/>
    <w:rsid w:val="00E263E4"/>
    <w:rsid w:val="00E26580"/>
    <w:rsid w:val="00E31515"/>
    <w:rsid w:val="00E316D9"/>
    <w:rsid w:val="00E31897"/>
    <w:rsid w:val="00E3405F"/>
    <w:rsid w:val="00E35145"/>
    <w:rsid w:val="00E35827"/>
    <w:rsid w:val="00E366B6"/>
    <w:rsid w:val="00E37969"/>
    <w:rsid w:val="00E40198"/>
    <w:rsid w:val="00E4435A"/>
    <w:rsid w:val="00E44BE7"/>
    <w:rsid w:val="00E45352"/>
    <w:rsid w:val="00E45405"/>
    <w:rsid w:val="00E45439"/>
    <w:rsid w:val="00E456EC"/>
    <w:rsid w:val="00E46413"/>
    <w:rsid w:val="00E47632"/>
    <w:rsid w:val="00E501DE"/>
    <w:rsid w:val="00E531AE"/>
    <w:rsid w:val="00E53F90"/>
    <w:rsid w:val="00E5417A"/>
    <w:rsid w:val="00E55747"/>
    <w:rsid w:val="00E7173E"/>
    <w:rsid w:val="00E741B3"/>
    <w:rsid w:val="00E744B9"/>
    <w:rsid w:val="00E75D1E"/>
    <w:rsid w:val="00E8078D"/>
    <w:rsid w:val="00E8089A"/>
    <w:rsid w:val="00E80B86"/>
    <w:rsid w:val="00E851B4"/>
    <w:rsid w:val="00E85EF7"/>
    <w:rsid w:val="00E85F10"/>
    <w:rsid w:val="00E86A3D"/>
    <w:rsid w:val="00E90755"/>
    <w:rsid w:val="00E913DF"/>
    <w:rsid w:val="00E96978"/>
    <w:rsid w:val="00EA0E0D"/>
    <w:rsid w:val="00EA17EC"/>
    <w:rsid w:val="00EA1B25"/>
    <w:rsid w:val="00EA1F38"/>
    <w:rsid w:val="00EA2CF4"/>
    <w:rsid w:val="00EB05DA"/>
    <w:rsid w:val="00EB09B5"/>
    <w:rsid w:val="00EB0A16"/>
    <w:rsid w:val="00EB0B73"/>
    <w:rsid w:val="00EB4DF4"/>
    <w:rsid w:val="00EB4E49"/>
    <w:rsid w:val="00EB5082"/>
    <w:rsid w:val="00EB6855"/>
    <w:rsid w:val="00EB6E28"/>
    <w:rsid w:val="00EC1225"/>
    <w:rsid w:val="00EC4B81"/>
    <w:rsid w:val="00EC5CD7"/>
    <w:rsid w:val="00EC604D"/>
    <w:rsid w:val="00EC6281"/>
    <w:rsid w:val="00EC797B"/>
    <w:rsid w:val="00EC7F93"/>
    <w:rsid w:val="00ED0C29"/>
    <w:rsid w:val="00ED0E63"/>
    <w:rsid w:val="00ED369C"/>
    <w:rsid w:val="00ED39BC"/>
    <w:rsid w:val="00ED6BF9"/>
    <w:rsid w:val="00ED73BC"/>
    <w:rsid w:val="00ED74EA"/>
    <w:rsid w:val="00ED7674"/>
    <w:rsid w:val="00EE26EA"/>
    <w:rsid w:val="00EE2E44"/>
    <w:rsid w:val="00EE5376"/>
    <w:rsid w:val="00EE5BE9"/>
    <w:rsid w:val="00EE7792"/>
    <w:rsid w:val="00EE7C8E"/>
    <w:rsid w:val="00EF0648"/>
    <w:rsid w:val="00EF1C31"/>
    <w:rsid w:val="00EF544D"/>
    <w:rsid w:val="00F01B22"/>
    <w:rsid w:val="00F01CC2"/>
    <w:rsid w:val="00F0254C"/>
    <w:rsid w:val="00F0421B"/>
    <w:rsid w:val="00F045AF"/>
    <w:rsid w:val="00F052FD"/>
    <w:rsid w:val="00F0562B"/>
    <w:rsid w:val="00F07AFE"/>
    <w:rsid w:val="00F11247"/>
    <w:rsid w:val="00F12DBB"/>
    <w:rsid w:val="00F13570"/>
    <w:rsid w:val="00F14400"/>
    <w:rsid w:val="00F14F4B"/>
    <w:rsid w:val="00F15111"/>
    <w:rsid w:val="00F1533F"/>
    <w:rsid w:val="00F17708"/>
    <w:rsid w:val="00F20597"/>
    <w:rsid w:val="00F22A08"/>
    <w:rsid w:val="00F23B9B"/>
    <w:rsid w:val="00F2427E"/>
    <w:rsid w:val="00F25C17"/>
    <w:rsid w:val="00F31732"/>
    <w:rsid w:val="00F327DC"/>
    <w:rsid w:val="00F356AF"/>
    <w:rsid w:val="00F36C3B"/>
    <w:rsid w:val="00F36E1C"/>
    <w:rsid w:val="00F375FC"/>
    <w:rsid w:val="00F4038E"/>
    <w:rsid w:val="00F41CB9"/>
    <w:rsid w:val="00F43196"/>
    <w:rsid w:val="00F43B10"/>
    <w:rsid w:val="00F45112"/>
    <w:rsid w:val="00F457D9"/>
    <w:rsid w:val="00F50CE4"/>
    <w:rsid w:val="00F51606"/>
    <w:rsid w:val="00F53584"/>
    <w:rsid w:val="00F53EA7"/>
    <w:rsid w:val="00F57155"/>
    <w:rsid w:val="00F61153"/>
    <w:rsid w:val="00F622C8"/>
    <w:rsid w:val="00F62569"/>
    <w:rsid w:val="00F63A33"/>
    <w:rsid w:val="00F64B96"/>
    <w:rsid w:val="00F655F7"/>
    <w:rsid w:val="00F65FB3"/>
    <w:rsid w:val="00F66A0C"/>
    <w:rsid w:val="00F67B39"/>
    <w:rsid w:val="00F70876"/>
    <w:rsid w:val="00F718D4"/>
    <w:rsid w:val="00F726A4"/>
    <w:rsid w:val="00F76B3C"/>
    <w:rsid w:val="00F770C8"/>
    <w:rsid w:val="00F8100D"/>
    <w:rsid w:val="00F81B7E"/>
    <w:rsid w:val="00F81B95"/>
    <w:rsid w:val="00F82029"/>
    <w:rsid w:val="00F82728"/>
    <w:rsid w:val="00F85EC9"/>
    <w:rsid w:val="00F8674C"/>
    <w:rsid w:val="00F92286"/>
    <w:rsid w:val="00F922C0"/>
    <w:rsid w:val="00F9264A"/>
    <w:rsid w:val="00F95553"/>
    <w:rsid w:val="00F95DCD"/>
    <w:rsid w:val="00F966E7"/>
    <w:rsid w:val="00FA0223"/>
    <w:rsid w:val="00FA1B94"/>
    <w:rsid w:val="00FA4625"/>
    <w:rsid w:val="00FA76D8"/>
    <w:rsid w:val="00FB0EC2"/>
    <w:rsid w:val="00FB2381"/>
    <w:rsid w:val="00FB5A61"/>
    <w:rsid w:val="00FB6F98"/>
    <w:rsid w:val="00FB7FD0"/>
    <w:rsid w:val="00FC32A2"/>
    <w:rsid w:val="00FC36F9"/>
    <w:rsid w:val="00FC3B0D"/>
    <w:rsid w:val="00FC4DE4"/>
    <w:rsid w:val="00FC6676"/>
    <w:rsid w:val="00FC693F"/>
    <w:rsid w:val="00FC6BD1"/>
    <w:rsid w:val="00FC70C2"/>
    <w:rsid w:val="00FC737F"/>
    <w:rsid w:val="00FD35D2"/>
    <w:rsid w:val="00FD4666"/>
    <w:rsid w:val="00FD64D4"/>
    <w:rsid w:val="00FD6870"/>
    <w:rsid w:val="00FD6D2C"/>
    <w:rsid w:val="00FE0E33"/>
    <w:rsid w:val="00FE1230"/>
    <w:rsid w:val="00FE2A18"/>
    <w:rsid w:val="00FE4562"/>
    <w:rsid w:val="00FE5188"/>
    <w:rsid w:val="00FE6227"/>
    <w:rsid w:val="00FF10F7"/>
    <w:rsid w:val="00FF2025"/>
    <w:rsid w:val="00FF3E4A"/>
    <w:rsid w:val="00FF4E33"/>
    <w:rsid w:val="00FF7E7C"/>
    <w:rsid w:val="00FF7F71"/>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2556970"/>
  <w15:chartTrackingRefBased/>
  <w15:docId w15:val="{75F8A000-3018-47F4-BA13-F12EDCE9C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nl-NL"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iPriority="0" w:unhideWhenUsed="1" w:qFormat="1"/>
    <w:lsdException w:name="footer" w:semiHidden="1" w:unhideWhenUsed="1" w:qFormat="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qFormat="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pPr>
      <w:spacing w:line="360" w:lineRule="auto"/>
      <w:ind w:left="-6"/>
    </w:pPr>
    <w:rPr>
      <w:rFonts w:ascii="Arial" w:hAnsi="Arial"/>
      <w:sz w:val="22"/>
      <w:szCs w:val="22"/>
      <w:lang w:eastAsia="nl-NL"/>
    </w:rPr>
  </w:style>
  <w:style w:type="paragraph" w:styleId="Heading1">
    <w:name w:val="heading 1"/>
    <w:basedOn w:val="Normal"/>
    <w:link w:val="Heading1Char"/>
    <w:qFormat/>
    <w:pPr>
      <w:keepNext/>
      <w:numPr>
        <w:numId w:val="35"/>
      </w:numPr>
      <w:outlineLvl w:val="0"/>
    </w:pPr>
    <w:rPr>
      <w:b/>
      <w:szCs w:val="20"/>
    </w:rPr>
  </w:style>
  <w:style w:type="paragraph" w:styleId="Heading2">
    <w:name w:val="heading 2"/>
    <w:basedOn w:val="Normal"/>
    <w:link w:val="Heading2Char"/>
    <w:qFormat/>
    <w:pPr>
      <w:keepNext/>
      <w:numPr>
        <w:ilvl w:val="1"/>
        <w:numId w:val="35"/>
      </w:numPr>
      <w:spacing w:before="120"/>
      <w:outlineLvl w:val="1"/>
    </w:pPr>
    <w:rPr>
      <w:b/>
      <w:szCs w:val="20"/>
    </w:rPr>
  </w:style>
  <w:style w:type="paragraph" w:styleId="Heading3">
    <w:name w:val="heading 3"/>
    <w:basedOn w:val="Normal"/>
    <w:link w:val="Heading3Char"/>
    <w:qFormat/>
    <w:pPr>
      <w:keepNext/>
      <w:numPr>
        <w:ilvl w:val="2"/>
        <w:numId w:val="35"/>
      </w:numPr>
      <w:spacing w:before="240" w:after="60"/>
      <w:outlineLvl w:val="2"/>
    </w:pPr>
    <w:rPr>
      <w:b/>
      <w:szCs w:val="20"/>
    </w:rPr>
  </w:style>
  <w:style w:type="paragraph" w:styleId="Heading4">
    <w:name w:val="heading 4"/>
    <w:basedOn w:val="Normal"/>
    <w:link w:val="Heading4Char"/>
    <w:qFormat/>
    <w:pPr>
      <w:keepNext/>
      <w:numPr>
        <w:ilvl w:val="3"/>
        <w:numId w:val="35"/>
      </w:numPr>
      <w:spacing w:before="240" w:after="60"/>
      <w:outlineLvl w:val="3"/>
    </w:pPr>
    <w:rPr>
      <w:rFonts w:ascii="Times New Roman" w:hAnsi="Times New Roman"/>
      <w:b/>
      <w:sz w:val="28"/>
      <w:szCs w:val="20"/>
    </w:rPr>
  </w:style>
  <w:style w:type="paragraph" w:styleId="Heading5">
    <w:name w:val="heading 5"/>
    <w:basedOn w:val="Normal"/>
    <w:link w:val="Heading5Char"/>
    <w:qFormat/>
    <w:pPr>
      <w:numPr>
        <w:ilvl w:val="4"/>
        <w:numId w:val="35"/>
      </w:numPr>
      <w:spacing w:before="240" w:after="60"/>
      <w:outlineLvl w:val="4"/>
    </w:pPr>
    <w:rPr>
      <w:b/>
      <w:i/>
      <w:sz w:val="26"/>
      <w:szCs w:val="20"/>
    </w:rPr>
  </w:style>
  <w:style w:type="paragraph" w:styleId="Heading6">
    <w:name w:val="heading 6"/>
    <w:basedOn w:val="Normal"/>
    <w:link w:val="Heading6Char"/>
    <w:qFormat/>
    <w:pPr>
      <w:numPr>
        <w:ilvl w:val="5"/>
        <w:numId w:val="35"/>
      </w:numPr>
      <w:spacing w:before="240" w:after="60"/>
      <w:outlineLvl w:val="5"/>
    </w:pPr>
    <w:rPr>
      <w:rFonts w:ascii="Times New Roman" w:hAnsi="Times New Roman"/>
      <w:b/>
      <w:szCs w:val="20"/>
    </w:rPr>
  </w:style>
  <w:style w:type="paragraph" w:styleId="Heading7">
    <w:name w:val="heading 7"/>
    <w:basedOn w:val="Normal"/>
    <w:link w:val="Heading7Char"/>
    <w:qFormat/>
    <w:pPr>
      <w:numPr>
        <w:ilvl w:val="6"/>
        <w:numId w:val="35"/>
      </w:numPr>
      <w:spacing w:before="240" w:after="60"/>
      <w:outlineLvl w:val="6"/>
    </w:pPr>
    <w:rPr>
      <w:rFonts w:ascii="Times New Roman" w:hAnsi="Times New Roman"/>
      <w:sz w:val="24"/>
      <w:szCs w:val="20"/>
    </w:rPr>
  </w:style>
  <w:style w:type="paragraph" w:styleId="Heading8">
    <w:name w:val="heading 8"/>
    <w:basedOn w:val="Normal"/>
    <w:link w:val="Heading8Char"/>
    <w:qFormat/>
    <w:pPr>
      <w:numPr>
        <w:ilvl w:val="7"/>
        <w:numId w:val="35"/>
      </w:numPr>
      <w:spacing w:before="240" w:after="60"/>
      <w:outlineLvl w:val="7"/>
    </w:pPr>
    <w:rPr>
      <w:rFonts w:ascii="Times New Roman" w:hAnsi="Times New Roman"/>
      <w:i/>
      <w:sz w:val="24"/>
      <w:szCs w:val="20"/>
    </w:rPr>
  </w:style>
  <w:style w:type="paragraph" w:styleId="Heading9">
    <w:name w:val="heading 9"/>
    <w:basedOn w:val="Normal"/>
    <w:link w:val="Heading9Char"/>
    <w:qFormat/>
    <w:pPr>
      <w:numPr>
        <w:ilvl w:val="8"/>
        <w:numId w:val="35"/>
      </w:numPr>
      <w:spacing w:before="240" w:after="60"/>
      <w:outlineLvl w:val="8"/>
    </w:pPr>
    <w:rPr>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1"/>
    <w:qFormat/>
    <w:pPr>
      <w:tabs>
        <w:tab w:val="clear" w:pos="340"/>
      </w:tabs>
      <w:ind w:left="357" w:hanging="357"/>
    </w:pPr>
  </w:style>
  <w:style w:type="character" w:customStyle="1" w:styleId="Heading1Char">
    <w:name w:val="Heading 1 Char"/>
    <w:link w:val="Heading1"/>
    <w:rsid w:val="001E2DAE"/>
    <w:rPr>
      <w:rFonts w:ascii="Arial" w:hAnsi="Arial"/>
      <w:b/>
      <w:sz w:val="22"/>
      <w:lang w:eastAsia="nl-NL"/>
    </w:rPr>
  </w:style>
  <w:style w:type="paragraph" w:customStyle="1" w:styleId="Style2">
    <w:name w:val="Style2"/>
    <w:basedOn w:val="Heading2"/>
    <w:qFormat/>
  </w:style>
  <w:style w:type="character" w:customStyle="1" w:styleId="Heading2Char">
    <w:name w:val="Heading 2 Char"/>
    <w:link w:val="Heading2"/>
    <w:rsid w:val="001E2DAE"/>
    <w:rPr>
      <w:rFonts w:ascii="Arial" w:hAnsi="Arial"/>
      <w:b/>
      <w:sz w:val="22"/>
      <w:lang w:eastAsia="nl-NL"/>
    </w:rPr>
  </w:style>
  <w:style w:type="character" w:customStyle="1" w:styleId="Heading3Char">
    <w:name w:val="Heading 3 Char"/>
    <w:link w:val="Heading3"/>
    <w:rsid w:val="001E2DAE"/>
    <w:rPr>
      <w:rFonts w:ascii="Arial" w:hAnsi="Arial"/>
      <w:b/>
      <w:sz w:val="22"/>
      <w:lang w:eastAsia="nl-NL"/>
    </w:rPr>
  </w:style>
  <w:style w:type="character" w:customStyle="1" w:styleId="Heading4Char">
    <w:name w:val="Heading 4 Char"/>
    <w:link w:val="Heading4"/>
    <w:rsid w:val="001E2DAE"/>
    <w:rPr>
      <w:b/>
      <w:sz w:val="28"/>
      <w:lang w:eastAsia="nl-NL"/>
    </w:rPr>
  </w:style>
  <w:style w:type="character" w:customStyle="1" w:styleId="Heading5Char">
    <w:name w:val="Heading 5 Char"/>
    <w:link w:val="Heading5"/>
    <w:rsid w:val="001E2DAE"/>
    <w:rPr>
      <w:rFonts w:ascii="Arial" w:hAnsi="Arial"/>
      <w:b/>
      <w:i/>
      <w:sz w:val="26"/>
      <w:lang w:eastAsia="nl-NL"/>
    </w:rPr>
  </w:style>
  <w:style w:type="character" w:customStyle="1" w:styleId="Heading6Char">
    <w:name w:val="Heading 6 Char"/>
    <w:link w:val="Heading6"/>
    <w:rsid w:val="001E2DAE"/>
    <w:rPr>
      <w:b/>
      <w:sz w:val="22"/>
      <w:lang w:eastAsia="nl-NL"/>
    </w:rPr>
  </w:style>
  <w:style w:type="character" w:customStyle="1" w:styleId="Heading7Char">
    <w:name w:val="Heading 7 Char"/>
    <w:link w:val="Heading7"/>
    <w:rsid w:val="001E2DAE"/>
    <w:rPr>
      <w:sz w:val="24"/>
      <w:lang w:eastAsia="nl-NL"/>
    </w:rPr>
  </w:style>
  <w:style w:type="character" w:customStyle="1" w:styleId="Heading8Char">
    <w:name w:val="Heading 8 Char"/>
    <w:link w:val="Heading8"/>
    <w:rsid w:val="001E2DAE"/>
    <w:rPr>
      <w:i/>
      <w:sz w:val="24"/>
      <w:lang w:eastAsia="nl-NL"/>
    </w:rPr>
  </w:style>
  <w:style w:type="character" w:customStyle="1" w:styleId="Heading9Char">
    <w:name w:val="Heading 9 Char"/>
    <w:link w:val="Heading9"/>
    <w:rsid w:val="001E2DAE"/>
    <w:rPr>
      <w:rFonts w:ascii="Arial" w:hAnsi="Arial"/>
      <w:sz w:val="22"/>
      <w:lang w:eastAsia="nl-NL"/>
    </w:rPr>
  </w:style>
  <w:style w:type="paragraph" w:styleId="Title">
    <w:name w:val="Title"/>
    <w:basedOn w:val="Normal"/>
    <w:link w:val="TitleChar"/>
    <w:qFormat/>
    <w:pPr>
      <w:spacing w:after="120"/>
      <w:outlineLvl w:val="3"/>
    </w:pPr>
    <w:rPr>
      <w:b/>
      <w:sz w:val="32"/>
      <w:szCs w:val="20"/>
    </w:rPr>
  </w:style>
  <w:style w:type="character" w:customStyle="1" w:styleId="TitleChar">
    <w:name w:val="Title Char"/>
    <w:link w:val="Title"/>
    <w:rsid w:val="001E2DAE"/>
    <w:rPr>
      <w:rFonts w:ascii="Arial" w:hAnsi="Arial"/>
      <w:b/>
      <w:sz w:val="32"/>
      <w:lang w:eastAsia="nl-NL"/>
    </w:rPr>
  </w:style>
  <w:style w:type="paragraph" w:styleId="ListParagraph">
    <w:name w:val="List Paragraph"/>
    <w:basedOn w:val="Normal"/>
    <w:qFormat/>
    <w:rsid w:val="001E2DAE"/>
    <w:pPr>
      <w:spacing w:line="240" w:lineRule="auto"/>
      <w:ind w:left="720"/>
      <w:contextualSpacing/>
    </w:pPr>
    <w:rPr>
      <w:rFonts w:ascii="Times New Roman" w:hAnsi="Times New Roman"/>
      <w:sz w:val="24"/>
      <w:szCs w:val="24"/>
    </w:rPr>
  </w:style>
  <w:style w:type="paragraph" w:styleId="NoSpacing">
    <w:name w:val="No Spacing"/>
    <w:link w:val="NoSpacingChar"/>
    <w:qFormat/>
    <w:pPr>
      <w:widowControl w:val="0"/>
      <w:jc w:val="both"/>
    </w:pPr>
    <w:rPr>
      <w:rFonts w:ascii="Calibri" w:hAnsi="Calibri"/>
      <w:color w:val="000000"/>
      <w:sz w:val="22"/>
      <w:u w:val="single"/>
      <w:lang w:eastAsia="nl-NL"/>
    </w:rPr>
  </w:style>
  <w:style w:type="character" w:customStyle="1" w:styleId="NoSpacingChar">
    <w:name w:val="No Spacing Char"/>
    <w:basedOn w:val="DefaultParagraphFont"/>
    <w:link w:val="NoSpacing"/>
    <w:rsid w:val="00720FE0"/>
    <w:rPr>
      <w:rFonts w:ascii="Calibri" w:hAnsi="Calibri"/>
      <w:color w:val="000000"/>
      <w:sz w:val="22"/>
      <w:u w:val="single"/>
      <w:lang w:eastAsia="nl-NL"/>
    </w:rPr>
  </w:style>
  <w:style w:type="character" w:styleId="CommentReference">
    <w:name w:val="annotation reference"/>
    <w:basedOn w:val="DefaultParagraphFont"/>
    <w:uiPriority w:val="99"/>
    <w:semiHidden/>
    <w:unhideWhenUsed/>
    <w:rsid w:val="002A3E41"/>
    <w:rPr>
      <w:sz w:val="16"/>
      <w:szCs w:val="16"/>
    </w:rPr>
  </w:style>
  <w:style w:type="paragraph" w:styleId="CommentText">
    <w:name w:val="annotation text"/>
    <w:basedOn w:val="Normal"/>
    <w:link w:val="CommentTextChar"/>
    <w:qFormat/>
    <w:pPr>
      <w:spacing w:after="160" w:line="240" w:lineRule="auto"/>
      <w:ind w:left="0"/>
    </w:pPr>
    <w:rPr>
      <w:rFonts w:ascii="Calibri" w:hAnsi="Calibri"/>
      <w:sz w:val="20"/>
      <w:szCs w:val="20"/>
    </w:rPr>
  </w:style>
  <w:style w:type="character" w:customStyle="1" w:styleId="CommentTextChar">
    <w:name w:val="Comment Text Char"/>
    <w:basedOn w:val="DefaultParagraphFont"/>
    <w:link w:val="CommentText"/>
    <w:rsid w:val="002A3E41"/>
    <w:rPr>
      <w:rFonts w:ascii="Calibri" w:hAnsi="Calibri"/>
      <w:lang w:eastAsia="nl-NL"/>
    </w:rPr>
  </w:style>
  <w:style w:type="character" w:styleId="Hyperlink">
    <w:name w:val="Hyperlink"/>
    <w:basedOn w:val="DefaultParagraphFont"/>
    <w:uiPriority w:val="99"/>
    <w:unhideWhenUsed/>
    <w:rsid w:val="002A3E41"/>
    <w:rPr>
      <w:color w:val="0563C1" w:themeColor="hyperlink"/>
      <w:u w:val="single"/>
    </w:rPr>
  </w:style>
  <w:style w:type="paragraph" w:styleId="Bibliography">
    <w:name w:val="Bibliography"/>
    <w:basedOn w:val="Normal"/>
    <w:qFormat/>
    <w:rPr>
      <w:szCs w:val="20"/>
    </w:rPr>
  </w:style>
  <w:style w:type="paragraph" w:styleId="CommentSubject">
    <w:name w:val="annotation subject"/>
    <w:basedOn w:val="CommentText"/>
    <w:next w:val="CommentText"/>
    <w:link w:val="CommentSubjectChar"/>
    <w:uiPriority w:val="99"/>
    <w:semiHidden/>
    <w:unhideWhenUsed/>
    <w:rsid w:val="000863D3"/>
    <w:pPr>
      <w:spacing w:after="0"/>
      <w:ind w:left="-6"/>
    </w:pPr>
    <w:rPr>
      <w:rFonts w:ascii="Arial" w:hAnsi="Arial"/>
      <w:b/>
      <w:bCs/>
    </w:rPr>
  </w:style>
  <w:style w:type="character" w:customStyle="1" w:styleId="CommentSubjectChar">
    <w:name w:val="Comment Subject Char"/>
    <w:basedOn w:val="CommentTextChar"/>
    <w:link w:val="CommentSubject"/>
    <w:uiPriority w:val="99"/>
    <w:semiHidden/>
    <w:rsid w:val="000863D3"/>
    <w:rPr>
      <w:rFonts w:ascii="Arial" w:eastAsiaTheme="minorHAnsi" w:hAnsi="Arial" w:cstheme="minorBidi"/>
      <w:b/>
      <w:bCs/>
      <w:lang w:eastAsia="nl-NL"/>
    </w:rPr>
  </w:style>
  <w:style w:type="paragraph" w:styleId="Revision">
    <w:name w:val="Revision"/>
    <w:qFormat/>
    <w:rPr>
      <w:rFonts w:ascii="Arial" w:hAnsi="Arial"/>
      <w:sz w:val="22"/>
      <w:lang w:eastAsia="nl-NL"/>
    </w:rPr>
  </w:style>
  <w:style w:type="character" w:customStyle="1" w:styleId="None">
    <w:name w:val="None"/>
    <w:rsid w:val="00C16DEF"/>
  </w:style>
  <w:style w:type="table" w:styleId="PlainTable1">
    <w:name w:val="Plain Table 1"/>
    <w:basedOn w:val="TableNormal"/>
    <w:uiPriority w:val="41"/>
    <w:rsid w:val="00690FCD"/>
    <w:rPr>
      <w:rFonts w:asciiTheme="minorHAnsi" w:eastAsiaTheme="minorHAnsi" w:hAnsiTheme="minorHAnsi" w:cstheme="minorBidi"/>
      <w:sz w:val="22"/>
      <w:szCs w:val="22"/>
    </w:r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EndnoteText">
    <w:name w:val="endnote text"/>
    <w:basedOn w:val="Normal"/>
    <w:link w:val="EndnoteTextChar"/>
    <w:uiPriority w:val="99"/>
    <w:semiHidden/>
    <w:unhideWhenUsed/>
    <w:rsid w:val="00FC6676"/>
    <w:pPr>
      <w:spacing w:line="240" w:lineRule="auto"/>
    </w:pPr>
    <w:rPr>
      <w:sz w:val="20"/>
      <w:szCs w:val="20"/>
    </w:rPr>
  </w:style>
  <w:style w:type="character" w:customStyle="1" w:styleId="EndnoteTextChar">
    <w:name w:val="Endnote Text Char"/>
    <w:basedOn w:val="DefaultParagraphFont"/>
    <w:link w:val="EndnoteText"/>
    <w:uiPriority w:val="99"/>
    <w:semiHidden/>
    <w:rsid w:val="00FC6676"/>
    <w:rPr>
      <w:rFonts w:ascii="Arial" w:hAnsi="Arial"/>
      <w:lang w:eastAsia="nl-NL"/>
    </w:rPr>
  </w:style>
  <w:style w:type="character" w:styleId="EndnoteReference">
    <w:name w:val="endnote reference"/>
    <w:basedOn w:val="DefaultParagraphFont"/>
    <w:uiPriority w:val="99"/>
    <w:semiHidden/>
    <w:unhideWhenUsed/>
    <w:rsid w:val="00FC6676"/>
    <w:rPr>
      <w:vertAlign w:val="superscript"/>
    </w:rPr>
  </w:style>
  <w:style w:type="paragraph" w:styleId="FootnoteText">
    <w:name w:val="footnote text"/>
    <w:basedOn w:val="Normal"/>
    <w:link w:val="FootnoteTextChar"/>
    <w:uiPriority w:val="99"/>
    <w:semiHidden/>
    <w:unhideWhenUsed/>
    <w:rsid w:val="00135C46"/>
    <w:pPr>
      <w:spacing w:line="240" w:lineRule="auto"/>
    </w:pPr>
    <w:rPr>
      <w:sz w:val="20"/>
      <w:szCs w:val="20"/>
    </w:rPr>
  </w:style>
  <w:style w:type="character" w:customStyle="1" w:styleId="FootnoteTextChar">
    <w:name w:val="Footnote Text Char"/>
    <w:basedOn w:val="DefaultParagraphFont"/>
    <w:link w:val="FootnoteText"/>
    <w:uiPriority w:val="99"/>
    <w:semiHidden/>
    <w:rsid w:val="00135C46"/>
    <w:rPr>
      <w:rFonts w:ascii="Arial" w:hAnsi="Arial"/>
      <w:lang w:eastAsia="nl-NL"/>
    </w:rPr>
  </w:style>
  <w:style w:type="character" w:styleId="FootnoteReference">
    <w:name w:val="footnote reference"/>
    <w:basedOn w:val="DefaultParagraphFont"/>
    <w:uiPriority w:val="99"/>
    <w:semiHidden/>
    <w:unhideWhenUsed/>
    <w:rsid w:val="00135C46"/>
    <w:rPr>
      <w:vertAlign w:val="superscript"/>
    </w:rPr>
  </w:style>
  <w:style w:type="paragraph" w:customStyle="1" w:styleId="EndNoteBibliographyTitle">
    <w:name w:val="EndNote Bibliography Title"/>
    <w:basedOn w:val="Normal"/>
    <w:link w:val="EndNoteBibliographyTitleChar"/>
    <w:qFormat/>
    <w:pPr>
      <w:jc w:val="center"/>
    </w:pPr>
    <w:rPr>
      <w:szCs w:val="20"/>
    </w:rPr>
  </w:style>
  <w:style w:type="character" w:customStyle="1" w:styleId="EndNoteBibliographyTitleChar">
    <w:name w:val="EndNote Bibliography Title Char"/>
    <w:basedOn w:val="DefaultParagraphFont"/>
    <w:link w:val="EndNoteBibliographyTitle"/>
    <w:rsid w:val="0032707B"/>
    <w:rPr>
      <w:rFonts w:ascii="Arial" w:hAnsi="Arial"/>
      <w:sz w:val="22"/>
      <w:lang w:eastAsia="nl-NL"/>
    </w:rPr>
  </w:style>
  <w:style w:type="paragraph" w:customStyle="1" w:styleId="EndNoteBibliography">
    <w:name w:val="EndNote Bibliography"/>
    <w:basedOn w:val="Normal"/>
    <w:link w:val="EndNoteBibliographyChar"/>
    <w:qFormat/>
    <w:pPr>
      <w:spacing w:line="240" w:lineRule="auto"/>
    </w:pPr>
    <w:rPr>
      <w:szCs w:val="20"/>
    </w:rPr>
  </w:style>
  <w:style w:type="character" w:customStyle="1" w:styleId="EndNoteBibliographyChar">
    <w:name w:val="EndNote Bibliography Char"/>
    <w:basedOn w:val="DefaultParagraphFont"/>
    <w:link w:val="EndNoteBibliography"/>
    <w:rsid w:val="0032707B"/>
    <w:rPr>
      <w:rFonts w:ascii="Arial" w:hAnsi="Arial"/>
      <w:sz w:val="22"/>
      <w:lang w:eastAsia="nl-NL"/>
    </w:rPr>
  </w:style>
  <w:style w:type="character" w:customStyle="1" w:styleId="UnresolvedMention">
    <w:name w:val="Unresolved Mention"/>
    <w:basedOn w:val="DefaultParagraphFont"/>
    <w:uiPriority w:val="99"/>
    <w:semiHidden/>
    <w:unhideWhenUsed/>
    <w:rsid w:val="00DA0A4B"/>
    <w:rPr>
      <w:color w:val="605E5C"/>
      <w:shd w:val="clear" w:color="auto" w:fill="E1DFDD"/>
    </w:rPr>
  </w:style>
  <w:style w:type="paragraph" w:styleId="NormalWeb">
    <w:name w:val="Normal (Web)"/>
    <w:basedOn w:val="Normal"/>
    <w:uiPriority w:val="99"/>
    <w:qFormat/>
    <w:pPr>
      <w:spacing w:before="100" w:beforeAutospacing="1" w:after="100" w:afterAutospacing="1" w:line="240" w:lineRule="auto"/>
      <w:ind w:left="0"/>
    </w:pPr>
    <w:rPr>
      <w:rFonts w:ascii="Times New Roman" w:hAnsi="Times New Roman"/>
      <w:sz w:val="24"/>
      <w:szCs w:val="20"/>
    </w:rPr>
  </w:style>
  <w:style w:type="paragraph" w:styleId="Header">
    <w:name w:val="header"/>
    <w:basedOn w:val="Normal"/>
    <w:link w:val="HeaderChar"/>
    <w:qFormat/>
    <w:pPr>
      <w:tabs>
        <w:tab w:val="center" w:pos="4513"/>
        <w:tab w:val="right" w:pos="9026"/>
      </w:tabs>
      <w:spacing w:line="240" w:lineRule="auto"/>
    </w:pPr>
    <w:rPr>
      <w:szCs w:val="20"/>
    </w:rPr>
  </w:style>
  <w:style w:type="character" w:customStyle="1" w:styleId="HeaderChar">
    <w:name w:val="Header Char"/>
    <w:basedOn w:val="DefaultParagraphFont"/>
    <w:link w:val="Header"/>
    <w:rsid w:val="005B60CF"/>
    <w:rPr>
      <w:rFonts w:ascii="Arial" w:hAnsi="Arial"/>
      <w:sz w:val="22"/>
      <w:lang w:eastAsia="nl-NL"/>
    </w:rPr>
  </w:style>
  <w:style w:type="paragraph" w:styleId="Footer">
    <w:name w:val="footer"/>
    <w:basedOn w:val="Normal"/>
    <w:link w:val="FooterChar"/>
    <w:uiPriority w:val="99"/>
    <w:qFormat/>
    <w:pPr>
      <w:tabs>
        <w:tab w:val="center" w:pos="4513"/>
        <w:tab w:val="right" w:pos="9026"/>
      </w:tabs>
      <w:spacing w:line="240" w:lineRule="auto"/>
    </w:pPr>
    <w:rPr>
      <w:szCs w:val="20"/>
    </w:rPr>
  </w:style>
  <w:style w:type="character" w:customStyle="1" w:styleId="FooterChar">
    <w:name w:val="Footer Char"/>
    <w:basedOn w:val="DefaultParagraphFont"/>
    <w:link w:val="Footer"/>
    <w:uiPriority w:val="99"/>
    <w:rsid w:val="005B60CF"/>
    <w:rPr>
      <w:rFonts w:ascii="Arial" w:hAnsi="Arial"/>
      <w:sz w:val="22"/>
      <w:lang w:eastAsia="nl-NL"/>
    </w:rPr>
  </w:style>
  <w:style w:type="character" w:styleId="LineNumber">
    <w:name w:val="line number"/>
    <w:basedOn w:val="DefaultParagraphFont"/>
    <w:uiPriority w:val="99"/>
    <w:semiHidden/>
    <w:unhideWhenUsed/>
    <w:rsid w:val="00F327DC"/>
  </w:style>
  <w:style w:type="character" w:styleId="FollowedHyperlink">
    <w:name w:val="FollowedHyperlink"/>
    <w:basedOn w:val="DefaultParagraphFont"/>
    <w:uiPriority w:val="99"/>
    <w:semiHidden/>
    <w:unhideWhenUsed/>
    <w:rsid w:val="00CC4157"/>
    <w:rPr>
      <w:color w:val="954F72" w:themeColor="followedHyperlink"/>
      <w:u w:val="single"/>
    </w:rPr>
  </w:style>
  <w:style w:type="table" w:styleId="TableGrid">
    <w:name w:val="Table Grid"/>
    <w:basedOn w:val="TableNormal"/>
    <w:uiPriority w:val="39"/>
    <w:rsid w:val="00356C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26B6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6B63"/>
    <w:rPr>
      <w:rFonts w:ascii="Segoe UI" w:hAnsi="Segoe UI" w:cs="Segoe UI"/>
      <w:sz w:val="18"/>
      <w:szCs w:val="18"/>
      <w:lang w:eastAsia="nl-NL"/>
    </w:rPr>
  </w:style>
  <w:style w:type="paragraph" w:customStyle="1" w:styleId="abstract">
    <w:name w:val="abstract"/>
    <w:basedOn w:val="Normal"/>
    <w:qFormat/>
    <w:rPr>
      <w:szCs w:val="20"/>
    </w:rPr>
  </w:style>
  <w:style w:type="paragraph" w:customStyle="1" w:styleId="EquationCaption">
    <w:name w:val="Equation Caption"/>
    <w:basedOn w:val="Normal"/>
    <w:qFormat/>
    <w:rPr>
      <w:szCs w:val="20"/>
    </w:rPr>
  </w:style>
  <w:style w:type="paragraph" w:customStyle="1" w:styleId="FigureCaption">
    <w:name w:val="Figure Caption"/>
    <w:basedOn w:val="Normal"/>
    <w:qFormat/>
    <w:rPr>
      <w:szCs w:val="20"/>
    </w:rPr>
  </w:style>
  <w:style w:type="paragraph" w:customStyle="1" w:styleId="FiguresSection">
    <w:name w:val="Figures Section"/>
    <w:basedOn w:val="Heading1"/>
    <w:qFormat/>
  </w:style>
  <w:style w:type="table" w:customStyle="1" w:styleId="Table">
    <w:name w:val="Table"/>
    <w:qFormat/>
    <w:rsid w:val="00BF4B24"/>
    <w:rPr>
      <w:lang w:eastAsia="nl-NL"/>
    </w:rPr>
    <w:tblPr>
      <w:tblCellMar>
        <w:top w:w="0" w:type="dxa"/>
        <w:left w:w="0" w:type="dxa"/>
        <w:bottom w:w="0" w:type="dxa"/>
        <w:right w:w="0" w:type="dxa"/>
      </w:tblCellMar>
    </w:tblPr>
  </w:style>
  <w:style w:type="paragraph" w:customStyle="1" w:styleId="TableCaption">
    <w:name w:val="Table Caption"/>
    <w:basedOn w:val="Normal"/>
    <w:qFormat/>
    <w:rPr>
      <w:szCs w:val="20"/>
    </w:rPr>
  </w:style>
  <w:style w:type="character" w:customStyle="1" w:styleId="TextEndnote">
    <w:name w:val="Text Endnote"/>
    <w:qFormat/>
    <w:rsid w:val="00BF4B24"/>
    <w:rPr>
      <w:vertAlign w:val="superscript"/>
    </w:rPr>
  </w:style>
  <w:style w:type="character" w:customStyle="1" w:styleId="TextFootnote">
    <w:name w:val="Text Footnote"/>
    <w:qFormat/>
    <w:rsid w:val="00BF4B2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835800">
      <w:bodyDiv w:val="1"/>
      <w:marLeft w:val="0"/>
      <w:marRight w:val="0"/>
      <w:marTop w:val="0"/>
      <w:marBottom w:val="0"/>
      <w:divBdr>
        <w:top w:val="none" w:sz="0" w:space="0" w:color="auto"/>
        <w:left w:val="none" w:sz="0" w:space="0" w:color="auto"/>
        <w:bottom w:val="none" w:sz="0" w:space="0" w:color="auto"/>
        <w:right w:val="none" w:sz="0" w:space="0" w:color="auto"/>
      </w:divBdr>
    </w:div>
    <w:div w:id="130636505">
      <w:bodyDiv w:val="1"/>
      <w:marLeft w:val="0"/>
      <w:marRight w:val="0"/>
      <w:marTop w:val="0"/>
      <w:marBottom w:val="0"/>
      <w:divBdr>
        <w:top w:val="none" w:sz="0" w:space="0" w:color="auto"/>
        <w:left w:val="none" w:sz="0" w:space="0" w:color="auto"/>
        <w:bottom w:val="none" w:sz="0" w:space="0" w:color="auto"/>
        <w:right w:val="none" w:sz="0" w:space="0" w:color="auto"/>
      </w:divBdr>
    </w:div>
    <w:div w:id="248318836">
      <w:bodyDiv w:val="1"/>
      <w:marLeft w:val="0"/>
      <w:marRight w:val="0"/>
      <w:marTop w:val="0"/>
      <w:marBottom w:val="0"/>
      <w:divBdr>
        <w:top w:val="none" w:sz="0" w:space="0" w:color="auto"/>
        <w:left w:val="none" w:sz="0" w:space="0" w:color="auto"/>
        <w:bottom w:val="none" w:sz="0" w:space="0" w:color="auto"/>
        <w:right w:val="none" w:sz="0" w:space="0" w:color="auto"/>
      </w:divBdr>
    </w:div>
    <w:div w:id="258292645">
      <w:bodyDiv w:val="1"/>
      <w:marLeft w:val="0"/>
      <w:marRight w:val="0"/>
      <w:marTop w:val="0"/>
      <w:marBottom w:val="0"/>
      <w:divBdr>
        <w:top w:val="none" w:sz="0" w:space="0" w:color="auto"/>
        <w:left w:val="none" w:sz="0" w:space="0" w:color="auto"/>
        <w:bottom w:val="none" w:sz="0" w:space="0" w:color="auto"/>
        <w:right w:val="none" w:sz="0" w:space="0" w:color="auto"/>
      </w:divBdr>
    </w:div>
    <w:div w:id="277420042">
      <w:bodyDiv w:val="1"/>
      <w:marLeft w:val="0"/>
      <w:marRight w:val="0"/>
      <w:marTop w:val="0"/>
      <w:marBottom w:val="0"/>
      <w:divBdr>
        <w:top w:val="none" w:sz="0" w:space="0" w:color="auto"/>
        <w:left w:val="none" w:sz="0" w:space="0" w:color="auto"/>
        <w:bottom w:val="none" w:sz="0" w:space="0" w:color="auto"/>
        <w:right w:val="none" w:sz="0" w:space="0" w:color="auto"/>
      </w:divBdr>
    </w:div>
    <w:div w:id="289287069">
      <w:bodyDiv w:val="1"/>
      <w:marLeft w:val="0"/>
      <w:marRight w:val="0"/>
      <w:marTop w:val="0"/>
      <w:marBottom w:val="0"/>
      <w:divBdr>
        <w:top w:val="none" w:sz="0" w:space="0" w:color="auto"/>
        <w:left w:val="none" w:sz="0" w:space="0" w:color="auto"/>
        <w:bottom w:val="none" w:sz="0" w:space="0" w:color="auto"/>
        <w:right w:val="none" w:sz="0" w:space="0" w:color="auto"/>
      </w:divBdr>
    </w:div>
    <w:div w:id="413361719">
      <w:bodyDiv w:val="1"/>
      <w:marLeft w:val="0"/>
      <w:marRight w:val="0"/>
      <w:marTop w:val="0"/>
      <w:marBottom w:val="0"/>
      <w:divBdr>
        <w:top w:val="none" w:sz="0" w:space="0" w:color="auto"/>
        <w:left w:val="none" w:sz="0" w:space="0" w:color="auto"/>
        <w:bottom w:val="none" w:sz="0" w:space="0" w:color="auto"/>
        <w:right w:val="none" w:sz="0" w:space="0" w:color="auto"/>
      </w:divBdr>
    </w:div>
    <w:div w:id="483935309">
      <w:bodyDiv w:val="1"/>
      <w:marLeft w:val="0"/>
      <w:marRight w:val="0"/>
      <w:marTop w:val="0"/>
      <w:marBottom w:val="0"/>
      <w:divBdr>
        <w:top w:val="none" w:sz="0" w:space="0" w:color="auto"/>
        <w:left w:val="none" w:sz="0" w:space="0" w:color="auto"/>
        <w:bottom w:val="none" w:sz="0" w:space="0" w:color="auto"/>
        <w:right w:val="none" w:sz="0" w:space="0" w:color="auto"/>
      </w:divBdr>
    </w:div>
    <w:div w:id="517697067">
      <w:bodyDiv w:val="1"/>
      <w:marLeft w:val="0"/>
      <w:marRight w:val="0"/>
      <w:marTop w:val="0"/>
      <w:marBottom w:val="0"/>
      <w:divBdr>
        <w:top w:val="none" w:sz="0" w:space="0" w:color="auto"/>
        <w:left w:val="none" w:sz="0" w:space="0" w:color="auto"/>
        <w:bottom w:val="none" w:sz="0" w:space="0" w:color="auto"/>
        <w:right w:val="none" w:sz="0" w:space="0" w:color="auto"/>
      </w:divBdr>
    </w:div>
    <w:div w:id="582834174">
      <w:bodyDiv w:val="1"/>
      <w:marLeft w:val="0"/>
      <w:marRight w:val="0"/>
      <w:marTop w:val="0"/>
      <w:marBottom w:val="0"/>
      <w:divBdr>
        <w:top w:val="none" w:sz="0" w:space="0" w:color="auto"/>
        <w:left w:val="none" w:sz="0" w:space="0" w:color="auto"/>
        <w:bottom w:val="none" w:sz="0" w:space="0" w:color="auto"/>
        <w:right w:val="none" w:sz="0" w:space="0" w:color="auto"/>
      </w:divBdr>
    </w:div>
    <w:div w:id="620500958">
      <w:bodyDiv w:val="1"/>
      <w:marLeft w:val="0"/>
      <w:marRight w:val="0"/>
      <w:marTop w:val="0"/>
      <w:marBottom w:val="0"/>
      <w:divBdr>
        <w:top w:val="none" w:sz="0" w:space="0" w:color="auto"/>
        <w:left w:val="none" w:sz="0" w:space="0" w:color="auto"/>
        <w:bottom w:val="none" w:sz="0" w:space="0" w:color="auto"/>
        <w:right w:val="none" w:sz="0" w:space="0" w:color="auto"/>
      </w:divBdr>
    </w:div>
    <w:div w:id="685136818">
      <w:bodyDiv w:val="1"/>
      <w:marLeft w:val="0"/>
      <w:marRight w:val="0"/>
      <w:marTop w:val="0"/>
      <w:marBottom w:val="0"/>
      <w:divBdr>
        <w:top w:val="none" w:sz="0" w:space="0" w:color="auto"/>
        <w:left w:val="none" w:sz="0" w:space="0" w:color="auto"/>
        <w:bottom w:val="none" w:sz="0" w:space="0" w:color="auto"/>
        <w:right w:val="none" w:sz="0" w:space="0" w:color="auto"/>
      </w:divBdr>
    </w:div>
    <w:div w:id="749233423">
      <w:bodyDiv w:val="1"/>
      <w:marLeft w:val="0"/>
      <w:marRight w:val="0"/>
      <w:marTop w:val="0"/>
      <w:marBottom w:val="0"/>
      <w:divBdr>
        <w:top w:val="none" w:sz="0" w:space="0" w:color="auto"/>
        <w:left w:val="none" w:sz="0" w:space="0" w:color="auto"/>
        <w:bottom w:val="none" w:sz="0" w:space="0" w:color="auto"/>
        <w:right w:val="none" w:sz="0" w:space="0" w:color="auto"/>
      </w:divBdr>
    </w:div>
    <w:div w:id="749351679">
      <w:bodyDiv w:val="1"/>
      <w:marLeft w:val="0"/>
      <w:marRight w:val="0"/>
      <w:marTop w:val="0"/>
      <w:marBottom w:val="0"/>
      <w:divBdr>
        <w:top w:val="none" w:sz="0" w:space="0" w:color="auto"/>
        <w:left w:val="none" w:sz="0" w:space="0" w:color="auto"/>
        <w:bottom w:val="none" w:sz="0" w:space="0" w:color="auto"/>
        <w:right w:val="none" w:sz="0" w:space="0" w:color="auto"/>
      </w:divBdr>
    </w:div>
    <w:div w:id="799692759">
      <w:bodyDiv w:val="1"/>
      <w:marLeft w:val="0"/>
      <w:marRight w:val="0"/>
      <w:marTop w:val="0"/>
      <w:marBottom w:val="0"/>
      <w:divBdr>
        <w:top w:val="none" w:sz="0" w:space="0" w:color="auto"/>
        <w:left w:val="none" w:sz="0" w:space="0" w:color="auto"/>
        <w:bottom w:val="none" w:sz="0" w:space="0" w:color="auto"/>
        <w:right w:val="none" w:sz="0" w:space="0" w:color="auto"/>
      </w:divBdr>
    </w:div>
    <w:div w:id="838345668">
      <w:bodyDiv w:val="1"/>
      <w:marLeft w:val="0"/>
      <w:marRight w:val="0"/>
      <w:marTop w:val="0"/>
      <w:marBottom w:val="0"/>
      <w:divBdr>
        <w:top w:val="none" w:sz="0" w:space="0" w:color="auto"/>
        <w:left w:val="none" w:sz="0" w:space="0" w:color="auto"/>
        <w:bottom w:val="none" w:sz="0" w:space="0" w:color="auto"/>
        <w:right w:val="none" w:sz="0" w:space="0" w:color="auto"/>
      </w:divBdr>
    </w:div>
    <w:div w:id="839075658">
      <w:bodyDiv w:val="1"/>
      <w:marLeft w:val="0"/>
      <w:marRight w:val="0"/>
      <w:marTop w:val="0"/>
      <w:marBottom w:val="0"/>
      <w:divBdr>
        <w:top w:val="none" w:sz="0" w:space="0" w:color="auto"/>
        <w:left w:val="none" w:sz="0" w:space="0" w:color="auto"/>
        <w:bottom w:val="none" w:sz="0" w:space="0" w:color="auto"/>
        <w:right w:val="none" w:sz="0" w:space="0" w:color="auto"/>
      </w:divBdr>
    </w:div>
    <w:div w:id="928731603">
      <w:bodyDiv w:val="1"/>
      <w:marLeft w:val="0"/>
      <w:marRight w:val="0"/>
      <w:marTop w:val="0"/>
      <w:marBottom w:val="0"/>
      <w:divBdr>
        <w:top w:val="none" w:sz="0" w:space="0" w:color="auto"/>
        <w:left w:val="none" w:sz="0" w:space="0" w:color="auto"/>
        <w:bottom w:val="none" w:sz="0" w:space="0" w:color="auto"/>
        <w:right w:val="none" w:sz="0" w:space="0" w:color="auto"/>
      </w:divBdr>
    </w:div>
    <w:div w:id="999582811">
      <w:bodyDiv w:val="1"/>
      <w:marLeft w:val="0"/>
      <w:marRight w:val="0"/>
      <w:marTop w:val="0"/>
      <w:marBottom w:val="0"/>
      <w:divBdr>
        <w:top w:val="none" w:sz="0" w:space="0" w:color="auto"/>
        <w:left w:val="none" w:sz="0" w:space="0" w:color="auto"/>
        <w:bottom w:val="none" w:sz="0" w:space="0" w:color="auto"/>
        <w:right w:val="none" w:sz="0" w:space="0" w:color="auto"/>
      </w:divBdr>
    </w:div>
    <w:div w:id="1079861115">
      <w:bodyDiv w:val="1"/>
      <w:marLeft w:val="0"/>
      <w:marRight w:val="0"/>
      <w:marTop w:val="0"/>
      <w:marBottom w:val="0"/>
      <w:divBdr>
        <w:top w:val="none" w:sz="0" w:space="0" w:color="auto"/>
        <w:left w:val="none" w:sz="0" w:space="0" w:color="auto"/>
        <w:bottom w:val="none" w:sz="0" w:space="0" w:color="auto"/>
        <w:right w:val="none" w:sz="0" w:space="0" w:color="auto"/>
      </w:divBdr>
    </w:div>
    <w:div w:id="1200438764">
      <w:bodyDiv w:val="1"/>
      <w:marLeft w:val="0"/>
      <w:marRight w:val="0"/>
      <w:marTop w:val="0"/>
      <w:marBottom w:val="0"/>
      <w:divBdr>
        <w:top w:val="none" w:sz="0" w:space="0" w:color="auto"/>
        <w:left w:val="none" w:sz="0" w:space="0" w:color="auto"/>
        <w:bottom w:val="none" w:sz="0" w:space="0" w:color="auto"/>
        <w:right w:val="none" w:sz="0" w:space="0" w:color="auto"/>
      </w:divBdr>
    </w:div>
    <w:div w:id="1259294546">
      <w:bodyDiv w:val="1"/>
      <w:marLeft w:val="0"/>
      <w:marRight w:val="0"/>
      <w:marTop w:val="0"/>
      <w:marBottom w:val="0"/>
      <w:divBdr>
        <w:top w:val="none" w:sz="0" w:space="0" w:color="auto"/>
        <w:left w:val="none" w:sz="0" w:space="0" w:color="auto"/>
        <w:bottom w:val="none" w:sz="0" w:space="0" w:color="auto"/>
        <w:right w:val="none" w:sz="0" w:space="0" w:color="auto"/>
      </w:divBdr>
    </w:div>
    <w:div w:id="1264417033">
      <w:bodyDiv w:val="1"/>
      <w:marLeft w:val="0"/>
      <w:marRight w:val="0"/>
      <w:marTop w:val="0"/>
      <w:marBottom w:val="0"/>
      <w:divBdr>
        <w:top w:val="none" w:sz="0" w:space="0" w:color="auto"/>
        <w:left w:val="none" w:sz="0" w:space="0" w:color="auto"/>
        <w:bottom w:val="none" w:sz="0" w:space="0" w:color="auto"/>
        <w:right w:val="none" w:sz="0" w:space="0" w:color="auto"/>
      </w:divBdr>
    </w:div>
    <w:div w:id="1295022769">
      <w:bodyDiv w:val="1"/>
      <w:marLeft w:val="0"/>
      <w:marRight w:val="0"/>
      <w:marTop w:val="0"/>
      <w:marBottom w:val="0"/>
      <w:divBdr>
        <w:top w:val="none" w:sz="0" w:space="0" w:color="auto"/>
        <w:left w:val="none" w:sz="0" w:space="0" w:color="auto"/>
        <w:bottom w:val="none" w:sz="0" w:space="0" w:color="auto"/>
        <w:right w:val="none" w:sz="0" w:space="0" w:color="auto"/>
      </w:divBdr>
    </w:div>
    <w:div w:id="1347290248">
      <w:bodyDiv w:val="1"/>
      <w:marLeft w:val="0"/>
      <w:marRight w:val="0"/>
      <w:marTop w:val="0"/>
      <w:marBottom w:val="0"/>
      <w:divBdr>
        <w:top w:val="none" w:sz="0" w:space="0" w:color="auto"/>
        <w:left w:val="none" w:sz="0" w:space="0" w:color="auto"/>
        <w:bottom w:val="none" w:sz="0" w:space="0" w:color="auto"/>
        <w:right w:val="none" w:sz="0" w:space="0" w:color="auto"/>
      </w:divBdr>
    </w:div>
    <w:div w:id="1459563909">
      <w:bodyDiv w:val="1"/>
      <w:marLeft w:val="0"/>
      <w:marRight w:val="0"/>
      <w:marTop w:val="0"/>
      <w:marBottom w:val="0"/>
      <w:divBdr>
        <w:top w:val="none" w:sz="0" w:space="0" w:color="auto"/>
        <w:left w:val="none" w:sz="0" w:space="0" w:color="auto"/>
        <w:bottom w:val="none" w:sz="0" w:space="0" w:color="auto"/>
        <w:right w:val="none" w:sz="0" w:space="0" w:color="auto"/>
      </w:divBdr>
    </w:div>
    <w:div w:id="1474982236">
      <w:bodyDiv w:val="1"/>
      <w:marLeft w:val="0"/>
      <w:marRight w:val="0"/>
      <w:marTop w:val="0"/>
      <w:marBottom w:val="0"/>
      <w:divBdr>
        <w:top w:val="none" w:sz="0" w:space="0" w:color="auto"/>
        <w:left w:val="none" w:sz="0" w:space="0" w:color="auto"/>
        <w:bottom w:val="none" w:sz="0" w:space="0" w:color="auto"/>
        <w:right w:val="none" w:sz="0" w:space="0" w:color="auto"/>
      </w:divBdr>
    </w:div>
    <w:div w:id="1538393633">
      <w:bodyDiv w:val="1"/>
      <w:marLeft w:val="0"/>
      <w:marRight w:val="0"/>
      <w:marTop w:val="0"/>
      <w:marBottom w:val="0"/>
      <w:divBdr>
        <w:top w:val="none" w:sz="0" w:space="0" w:color="auto"/>
        <w:left w:val="none" w:sz="0" w:space="0" w:color="auto"/>
        <w:bottom w:val="none" w:sz="0" w:space="0" w:color="auto"/>
        <w:right w:val="none" w:sz="0" w:space="0" w:color="auto"/>
      </w:divBdr>
    </w:div>
    <w:div w:id="1573737006">
      <w:bodyDiv w:val="1"/>
      <w:marLeft w:val="0"/>
      <w:marRight w:val="0"/>
      <w:marTop w:val="0"/>
      <w:marBottom w:val="0"/>
      <w:divBdr>
        <w:top w:val="none" w:sz="0" w:space="0" w:color="auto"/>
        <w:left w:val="none" w:sz="0" w:space="0" w:color="auto"/>
        <w:bottom w:val="none" w:sz="0" w:space="0" w:color="auto"/>
        <w:right w:val="none" w:sz="0" w:space="0" w:color="auto"/>
      </w:divBdr>
    </w:div>
    <w:div w:id="1588420586">
      <w:bodyDiv w:val="1"/>
      <w:marLeft w:val="0"/>
      <w:marRight w:val="0"/>
      <w:marTop w:val="0"/>
      <w:marBottom w:val="0"/>
      <w:divBdr>
        <w:top w:val="none" w:sz="0" w:space="0" w:color="auto"/>
        <w:left w:val="none" w:sz="0" w:space="0" w:color="auto"/>
        <w:bottom w:val="none" w:sz="0" w:space="0" w:color="auto"/>
        <w:right w:val="none" w:sz="0" w:space="0" w:color="auto"/>
      </w:divBdr>
    </w:div>
    <w:div w:id="1751652803">
      <w:bodyDiv w:val="1"/>
      <w:marLeft w:val="0"/>
      <w:marRight w:val="0"/>
      <w:marTop w:val="0"/>
      <w:marBottom w:val="0"/>
      <w:divBdr>
        <w:top w:val="none" w:sz="0" w:space="0" w:color="auto"/>
        <w:left w:val="none" w:sz="0" w:space="0" w:color="auto"/>
        <w:bottom w:val="none" w:sz="0" w:space="0" w:color="auto"/>
        <w:right w:val="none" w:sz="0" w:space="0" w:color="auto"/>
      </w:divBdr>
    </w:div>
    <w:div w:id="1769697608">
      <w:bodyDiv w:val="1"/>
      <w:marLeft w:val="0"/>
      <w:marRight w:val="0"/>
      <w:marTop w:val="0"/>
      <w:marBottom w:val="0"/>
      <w:divBdr>
        <w:top w:val="none" w:sz="0" w:space="0" w:color="auto"/>
        <w:left w:val="none" w:sz="0" w:space="0" w:color="auto"/>
        <w:bottom w:val="none" w:sz="0" w:space="0" w:color="auto"/>
        <w:right w:val="none" w:sz="0" w:space="0" w:color="auto"/>
      </w:divBdr>
    </w:div>
    <w:div w:id="1833906420">
      <w:bodyDiv w:val="1"/>
      <w:marLeft w:val="0"/>
      <w:marRight w:val="0"/>
      <w:marTop w:val="0"/>
      <w:marBottom w:val="0"/>
      <w:divBdr>
        <w:top w:val="none" w:sz="0" w:space="0" w:color="auto"/>
        <w:left w:val="none" w:sz="0" w:space="0" w:color="auto"/>
        <w:bottom w:val="none" w:sz="0" w:space="0" w:color="auto"/>
        <w:right w:val="none" w:sz="0" w:space="0" w:color="auto"/>
      </w:divBdr>
    </w:div>
    <w:div w:id="2093235552">
      <w:bodyDiv w:val="1"/>
      <w:marLeft w:val="0"/>
      <w:marRight w:val="0"/>
      <w:marTop w:val="0"/>
      <w:marBottom w:val="0"/>
      <w:divBdr>
        <w:top w:val="none" w:sz="0" w:space="0" w:color="auto"/>
        <w:left w:val="none" w:sz="0" w:space="0" w:color="auto"/>
        <w:bottom w:val="none" w:sz="0" w:space="0" w:color="auto"/>
        <w:right w:val="none" w:sz="0" w:space="0" w:color="auto"/>
      </w:divBdr>
    </w:div>
    <w:div w:id="2126651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Anne.Kamphuis@radboudumc.n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2266e5a9-c3f6-4c79-9e87-6c1cf68fbfa7</b:Tag>
    <b:SourceType>InternetSite</b:SourceType>
    <b:Title>The urgency of now: AIDS at a crossroads. Geneva: Joint United Nations Programme on HIV/AIDS; 2024</b:Title>
    <b:URL>https://www.unaids.org/sites/default/files/media_asset/2024-unaids-global-aids-update_en.pdf</b:URL>
    <b:RefOrder>1</b:RefOrder>
  </b:Source>
  <b:Source>
    <b:Tag>36055741-1f10-4d9b-86b4-5dc24a544752</b:Tag>
    <b:SourceType>InternetSite</b:SourceType>
    <b:Title>Consolidated guidelines on HIV prevention, testing, treatment, service delivery and monitoring: recommendations for a public health approach. Geneva: World Health Organization; 2021</b:Title>
    <b:URL>https://www.who.int/publications/i/item/9789240031593</b:URL>
    <b:RefOrder>2</b:RefOrder>
  </b:Source>
  <b:Source>
    <b:Tag>b439141a-90db-4277-b98f-e12ed13a8e84</b:Tag>
    <b:SourceType>InternetSite</b:SourceType>
    <b:Title>Clinton Health Access Initiative, 2023 HIV market report: the state of HIV treatment, testing, and prevention in low- and middle-income countries, 2023</b:Title>
    <b:URL>https://chai19.wpenginepowered.com/wp-content/uploads/2023/11/2023-HIV-Market-Report_11.17.23.pdf</b:URL>
    <b:RefOrder>3</b:RefOrder>
  </b:Source>
  <b:Source>
    <b:Tag>d9552a9a-06c0-4b44-9bed-9d485cd0ac28</b:Tag>
    <b:SourceType>InternetSite</b:SourceType>
    <b:Title>World Health Organization, Guideline on when to start antiretroviral therapy and on pre-exposure prophylaxis for HIV, 2015</b:Title>
    <b:URL>https://iris.who.int/bitstream/handle/10665/186275/9789241509565_eng.pdf;jsessionid=7FE3C740AC47C612751AC09A48A24F6A?sequence=1.</b:URL>
    <b:RefOrder>4</b:RefOrder>
  </b:Source>
  <b:Source>
    <b:Tag>3ad3dc4b-3c6b-45f6-bc92-29f0c6ad4d47</b:Tag>
    <b:SourceType>JournalArticle</b:SourceType>
    <b:Year>2024</b:Year>
    <b:Author>
      <b:Author>
        <b:NameList>
          <b:Person>
            <b:First>Mutsa</b:First>
            <b:Last>Bwakura-Dangarembizi</b:Last>
          </b:Person>
          <b:Person>
            <b:First>Alexander J</b:First>
            <b:Last>Szubert</b:Last>
          </b:Person>
          <b:Person>
            <b:First>Vivian</b:First>
            <b:Last>Mumbiro</b:Last>
          </b:Person>
          <b:Person>
            <b:First>Cissy M</b:First>
            <b:Last>Kityo</b:Last>
          </b:Person>
          <b:Person>
            <b:First>Abbas</b:First>
            <b:Last>Lugemwa</b:Last>
          </b:Person>
          <b:Person>
            <b:First>Katja</b:First>
            <b:Last>Doerholt</b:Last>
          </b:Person>
          <b:Person>
            <b:First>Chishala</b:First>
            <b:Last>Chabala</b:Last>
          </b:Person>
          <b:Person>
            <b:First>Mary</b:First>
            <b:Last>Nyathi</b:Last>
          </b:Person>
          <b:Person>
            <b:First>Bwendo</b:First>
            <b:Last>Nduna</b:Last>
          </b:Person>
          <b:Person>
            <b:First>David</b:First>
            <b:Last>Burger</b:Last>
          </b:Person>
          <b:Person>
            <b:First>Clare</b:First>
            <b:Last>Shakeshaft</b:Last>
          </b:Person>
          <b:Person>
            <b:First>Kusum</b:First>
            <b:Last>Nathoo</b:Last>
          </b:Person>
          <b:Person>
            <b:First>Victor</b:First>
            <b:Last>Musiime</b:Last>
          </b:Person>
          <b:Person>
            <b:First>Ibrahim</b:First>
            <b:Last>Yawe</b:Last>
          </b:Person>
          <b:Person>
            <b:First>Annabelle</b:First>
            <b:Last>South</b:Last>
          </b:Person>
          <b:Person>
            <b:First>Joyce</b:First>
            <b:Last>Lungu</b:Last>
          </b:Person>
          <b:Person>
            <b:First>Wedu</b:First>
            <b:Last>Ndebele</b:Last>
          </b:Person>
          <b:Person>
            <b:First>Mwate</b:First>
            <b:Last>Mwamabazi</b:Last>
          </b:Person>
          <b:Person>
            <b:First>Anna</b:First>
            <b:Last>Griffiths</b:Last>
          </b:Person>
          <b:Person>
            <b:First>Rashidah</b:First>
            <b:Last>Nazzinda</b:Last>
          </b:Person>
          <b:Person>
            <b:First>Kevin</b:First>
            <b:Last>Zimba</b:Last>
          </b:Person>
          <b:Person>
            <b:First>Yingying</b:First>
            <b:Last>Zhang</b:Last>
          </b:Person>
          <b:Person>
            <b:First>Simon</b:First>
            <b:Last>Walker</b:Last>
          </b:Person>
          <b:Person>
            <b:First>Anna</b:First>
            <b:Last>Turkova</b:Last>
          </b:Person>
          <b:Person>
            <b:First>A Sarah</b:First>
            <b:Last>Walker</b:Last>
          </b:Person>
          <b:Person>
            <b:First>Alasdair</b:First>
            <b:Last>Bamford</b:Last>
          </b:Person>
          <b:Person>
            <b:First>Diana M</b:First>
            <b:Last>Gibb</b:Last>
          </b:Person>
        </b:NameList>
      </b:Author>
    </b:Author>
    <b:Pages>2024.04.12.24305333</b:Pages>
    <b:DOI>10.1101/2024.04.12.24305333</b:DOI>
    <b:Title>CHAPAS-4 trial: second-line anchor drugs for children with HIV in Africa</b:Title>
    <b:JournalName>medRxiv</b:JournalName>
    <b:URL>https://www.medrxiv.org/content/medrxiv/early/2024/04/15/2024.04.12.24305333.full.pdf</b:URL>
    <b:RefOrder>5</b:RefOrder>
  </b:Source>
  <b:Source>
    <b:Tag>bccf9792-e68e-456a-8a68-58e5b2ee2bf1</b:Tag>
    <b:SourceType>JournalArticle</b:SourceType>
    <b:Year>2020</b:Year>
    <b:Author>
      <b:Author>
        <b:NameList>
          <b:Person>
            <b:First>B. M.</b:First>
            <b:Last>Tigabu</b:Last>
          </b:Person>
          <b:Person>
            <b:First>F. D.</b:First>
            <b:Last>Agide</b:Last>
          </b:Person>
          <b:Person>
            <b:First>M.</b:First>
            <b:Last>Mohraz</b:Last>
          </b:Person>
          <b:Person>
            <b:First>S.</b:First>
            <b:Last>Nikfar</b:Last>
          </b:Person>
        </b:NameList>
      </b:Author>
    </b:Author>
    <b:PlacePublished>Haramaya University, School of Pharmacy, Ethiopia. Department of Pharmacoeconomics and Pharmaceutical Administration, International Campus, Tehran University of Medical Sciences, Tehran, Iran. Department of Public Health officer, College of Medicine and Health Sciences, Wachemo University, Hossana, Ethiopia. Department of infectious diseases, Tehran University of Medical Sciences, Tehran, Iran.</b:PlacePublished>
    <b:Pages>91-101</b:Pages>
    <b:Volume>20</b:Volume>
    <b:StandardNumber>1</b:StandardNumber>
    <b:Month>Mar</b:Month>
    <b:DOI>10.4314/ahs.v20i1.14</b:DOI>
    <b:Title>Atazanavir / ritonavir versus Lopinavir / ritonavir-based combined antiretroviral therapy (cART) for HIV-1 infection: a systematic review and meta-analysis</b:Title>
    <b:JournalName>Afr Health Sci</b:JournalName>
    <b:URL>https://www.ncbi.nlm.nih.gov/pubmed/33402897</b:URL>
    <b:RefOrder>6</b:RefOrder>
  </b:Source>
  <b:Source>
    <b:Tag>ccb1c824-bcd8-496a-8975-c83e27100d9e</b:Tag>
    <b:SourceType>JournalArticle</b:SourceType>
    <b:Year>2011</b:Year>
    <b:Author>
      <b:Author>
        <b:NameList>
          <b:Person>
            <b:First>J. J.</b:First>
            <b:Last>Kiser</b:Last>
          </b:Person>
          <b:Person>
            <b:First>R. M.</b:First>
            <b:Last>Rutstein</b:Last>
          </b:Person>
          <b:Person>
            <b:First>P.</b:First>
            <b:Last>Samson</b:Last>
          </b:Person>
          <b:Person>
            <b:First>B.</b:First>
            <b:Last>Graham</b:Last>
          </b:Person>
          <b:Person>
            <b:First>G.</b:First>
            <b:Last>Aldrovandi</b:Last>
          </b:Person>
          <b:Person>
            <b:First>L. M.</b:First>
            <b:Last>Mofenson</b:Last>
          </b:Person>
          <b:Person>
            <b:First>E.</b:First>
            <b:Last>Smith</b:Last>
          </b:Person>
          <b:Person>
            <b:First>S.</b:First>
            <b:Last>Schnittman</b:Last>
          </b:Person>
          <b:Person>
            <b:First>T.</b:First>
            <b:Last>Fenton</b:Last>
          </b:Person>
          <b:Person>
            <b:First>R. C.</b:First>
            <b:Last>Brundage</b:Last>
          </b:Person>
          <b:Person>
            <b:First>C. V.</b:First>
            <b:Last>Fletcher</b:Last>
          </b:Person>
        </b:NameList>
      </b:Author>
    </b:Author>
    <b:PlacePublished>University of Colorado Denver, Aurora, USA.</b:PlacePublished>
    <b:Pages>1489-96</b:Pages>
    <b:Volume>25</b:Volume>
    <b:StandardNumber>12</b:StandardNumber>
    <b:Day>31</b:Day>
    <b:Month>7</b:Month>
    <b:DOI>10.1097/QAD.0b013e328348fc41</b:DOI>
    <b:Title>Atazanavir and atazanavir/ritonavir pharmacokinetics in HIV-infected infants, children, and adolescents</b:Title>
    <b:JournalName>AIDS</b:JournalName>
    <b:URL>https://www.ncbi.nlm.nih.gov/pubmed/21610486</b:URL>
    <b:RefOrder>7</b:RefOrder>
  </b:Source>
  <b:Source>
    <b:Tag>80876b12-a91a-4a6b-ad2a-a604b1e81438</b:Tag>
    <b:SourceType>JournalArticle</b:SourceType>
    <b:Year>2018</b:Year>
    <b:Author>
      <b:Author>
        <b:NameList>
          <b:Person>
            <b:First>H.</b:First>
            <b:Last>Sevinsky</b:Last>
          </b:Person>
          <b:Person>
            <b:First>L.</b:First>
            <b:Last>Zaru</b:Last>
          </b:Person>
          <b:Person>
            <b:First>R.</b:First>
            <b:Last>Wang</b:Last>
          </b:Person>
          <b:Person>
            <b:First>X.</b:First>
            <b:Last>Xu</b:Last>
          </b:Person>
          <b:Person>
            <b:First>C.</b:First>
            <b:Last>Pikora</b:Last>
          </b:Person>
          <b:Person>
            <b:First>T. A.</b:First>
            <b:Last>Correll</b:Last>
          </b:Person>
          <b:Person>
            <b:First>T.</b:First>
            <b:Last>Eley</b:Last>
          </b:Person>
        </b:NameList>
      </b:Author>
    </b:Author>
    <b:PlacePublished>From the Bristol-Myers Squibb, Princeton, New Jersey. Bristol-Myers Squibb, Hopewell, New Jersey. Bristol-Myers Squibb, Wallingford, Connecticut.</b:PlacePublished>
    <b:Pages>e157-e165</b:Pages>
    <b:Volume>37</b:Volume>
    <b:StandardNumber>6</b:StandardNumber>
    <b:Month>Jun</b:Month>
    <b:DOI>10.1097/INF.0000000000001855</b:DOI>
    <b:Title>Pharmacokinetics and Pharmacodynamics of Atazanavir in HIV-1-Infected Children Treated With Atazanavir Powder and Ritonavir: Combined Analysis of the PRINCE-1 and -2 Studies</b:Title>
    <b:JournalName>Pediatr Infect Dis J</b:JournalName>
    <b:URL>https://www.ncbi.nlm.nih.gov/pubmed/29206748</b:URL>
    <b:RefOrder>8</b:RefOrder>
  </b:Source>
  <b:Source>
    <b:Tag>aed591bc-e44e-4126-aaef-214874f6df0f</b:Tag>
    <b:SourceType>JournalArticle</b:SourceType>
    <b:Year>2023</b:Year>
    <b:Author>
      <b:Author>
        <b:NameList>
          <b:Person>
            <b:First>H.</b:First>
            <b:Last>Waalewijn</b:Last>
          </b:Person>
          <b:Person>
            <b:First>A. J.</b:First>
            <b:Last>Szubert</b:Last>
          </b:Person>
          <b:Person>
            <b:First>R. E.</b:First>
            <b:Last>Wasmann</b:Last>
          </b:Person>
          <b:Person>
            <b:First>L.</b:First>
            <b:Last>Wiesner</b:Last>
          </b:Person>
          <b:Person>
            <b:First>C.</b:First>
            <b:Last>Chabala</b:Last>
          </b:Person>
          <b:Person>
            <b:First>M.</b:First>
            <b:Last>Bwakura-Dangarembizi</b:Last>
          </b:Person>
          <b:Person>
            <b:First>S.</b:First>
            <b:Last>Makumbi</b:Last>
          </b:Person>
          <b:Person>
            <b:First>J.</b:First>
            <b:Last>Nangiya</b:Last>
          </b:Person>
          <b:Person>
            <b:First>V.</b:First>
            <b:Last>Mumbiro</b:Last>
          </b:Person>
          <b:Person>
            <b:First>V.</b:First>
            <b:Last>Mulenga</b:Last>
          </b:Person>
          <b:Person>
            <b:First>V.</b:First>
            <b:Last>Musiime</b:Last>
          </b:Person>
          <b:Person>
            <b:First>L. N.</b:First>
            <b:Last>Monkiewicz</b:Last>
          </b:Person>
          <b:Person>
            <b:First>A. L.</b:First>
            <b:Last>Griffiths</b:Last>
          </b:Person>
          <b:Person>
            <b:First>A.</b:First>
            <b:Last>Bamford</b:Last>
          </b:Person>
          <b:Person>
            <b:First>K.</b:First>
            <b:Last>Doerholt</b:Last>
          </b:Person>
          <b:Person>
            <b:First>P.</b:First>
            <b:Last>Denti</b:Last>
          </b:Person>
          <b:Person>
            <b:First>D. M.</b:First>
            <b:Last>Burger</b:Last>
          </b:Person>
          <b:Person>
            <b:First>D. M.</b:First>
            <b:Last>Gibb</b:Last>
          </b:Person>
          <b:Person>
            <b:First>H. M.</b:First>
            <b:Last>McIlleron</b:Last>
          </b:Person>
          <b:Person>
            <b:First>A.</b:First>
            <b:Last>Colbers</b:Last>
          </b:Person>
          <b:Person>
            <b:First>H. I. V. in Africa Pharmacokinetics</b:First>
            <b:Last>Children with</b:Last>
          </b:Person>
          <b:Person>
            <b:First>Team</b:First>
            <b:Last>Acceptability of Simple second-line antiretroviral regimens Trial</b:Last>
          </b:Person>
        </b:NameList>
      </b:Author>
    </b:Author>
    <b:PlacePublished>Department of Pharmacy, Research Institute for Medical Innovation, Radboud University Medical Center, Nijmegen, The Netherlands. Division of Clinical Pharmacology, Department of Medicine, University of Cape Town, South Africa. Medical Research Council Clinical Trials Unit, University College London, United Kingdom. Department of Paediatrics and Child Health, School of Medicine, University of Zambia. Children's Hospital, University Teaching Hospital, Lusaka, Zambia. University of Zimbabwe Clinical Research Centre, Harare. Joint Clinical Research Centre, Mbarara Regional Centre of Excellence, Mbarara, Uganda. Joint Clinical Research Centre, Research Department, Kampala, Uganda. Department of Paediatrics and Child Health, Makerere University, Kampala, Uganda. Infection, Immunity &amp; Inflammation Department, UCL Great Ormond Street Institute of Child Health, London, United Kingdom. Paediatric Infectious Diseases Unit, St George's University Hospital, London, United Kingdom. Wellcome Centre for Infectious Diseases Research in Africa, Institute of Infectious Disease and Molecular Medicine, University of Cape Town, South Africa.</b:PlacePublished>
    <b:Pages>875-882</b:Pages>
    <b:Volume>77</b:Volume>
    <b:StandardNumber>6</b:StandardNumber>
    <b:Day>18</b:Day>
    <b:Month>9</b:Month>
    <b:DOI>10.1093/cid/ciad267</b:DOI>
    <b:Title>First Pharmacokinetic Data of Tenofovir Alafenamide Fumarate and Tenofovir With Dolutegravir or Boosted Protease Inhibitors in African Children: A Substudy of the CHAPAS-4 Trial</b:Title>
    <b:JournalName>Clin Infect Dis</b:JournalName>
    <b:URL>https://www.ncbi.nlm.nih.gov/pubmed/37315296</b:URL>
    <b:RefOrder>9</b:RefOrder>
  </b:Source>
  <b:Source>
    <b:Tag>0735b7cd-4228-4421-817b-f4ccce0de19b</b:Tag>
    <b:SourceType>JournalArticle</b:SourceType>
    <b:Year>2023</b:Year>
    <b:Author>
      <b:Author>
        <b:NameList>
          <b:Person>
            <b:First>L. A. H.</b:First>
            <b:Last>Bevers</b:Last>
          </b:Person>
          <b:Person>
            <b:First>H.</b:First>
            <b:Last>Waalewijn</b:Last>
          </b:Person>
          <b:Person>
            <b:First>A. J.</b:First>
            <b:Last>Szubert</b:Last>
          </b:Person>
          <b:Person>
            <b:First>C.</b:First>
            <b:Last>Chabala</b:Last>
          </b:Person>
          <b:Person>
            <b:First>M.</b:First>
            <b:Last>Bwakura-Dangarembizi</b:Last>
          </b:Person>
          <b:Person>
            <b:First>S.</b:First>
            <b:Last>Makumbi</b:Last>
          </b:Person>
          <b:Person>
            <b:First>J.</b:First>
            <b:Last>Nangiya</b:Last>
          </b:Person>
          <b:Person>
            <b:First>V.</b:First>
            <b:Last>Mumbiro</b:Last>
          </b:Person>
          <b:Person>
            <b:First>V.</b:First>
            <b:Last>Mulenga</b:Last>
          </b:Person>
          <b:Person>
            <b:First>V.</b:First>
            <b:Last>Musiime</b:Last>
          </b:Person>
          <b:Person>
            <b:First>D. M.</b:First>
            <b:Last>Burger</b:Last>
          </b:Person>
          <b:Person>
            <b:First>D. M.</b:First>
            <b:Last>Gibb</b:Last>
          </b:Person>
          <b:Person>
            <b:First>A.</b:First>
            <b:Last>Colbers</b:Last>
          </b:Person>
        </b:NameList>
      </b:Author>
    </b:Author>
    <b:PlacePublished>Department of Pharmacy, Research Institute for Medical Innovation, Radboud University Medical Center, Nijmegen, The Netherlands. Division of Clinical Pharmacology, Department of Medicine, University of Cape Town, South Africa. Medical Research Council Clinical Trials Unit, University College London, London, United Kingdom. Children's Hospital, University Teaching Hospital, Lusaka, Zambia. University of Zimbabwe Clinical Research Centre, Harare. Joint Clinical Research Centre, Mbarara Regional Centre of Excellence, Mbarara, Uganda. Joint Clinical Research Centre, Research Department, Kampala, Uganda.</b:PlacePublished>
    <b:Pages>1312-1317</b:Pages>
    <b:Volume>77</b:Volume>
    <b:StandardNumber>9</b:StandardNumber>
    <b:Day>11</b:Day>
    <b:Month>11</b:Month>
    <b:DOI>10.1093/cid/ciad346</b:DOI>
    <b:Title>Pharmacokinetic Data of Dolutegravir in Second-line Treatment of Children With Human Immunodeficiency Virus: Results From the CHAPAS4 Trial</b:Title>
    <b:JournalName>Clin Infect Dis</b:JournalName>
    <b:URL>https://www.ncbi.nlm.nih.gov/pubmed/37280040</b:URL>
    <b:RefOrder>10</b:RefOrder>
  </b:Source>
  <b:Source>
    <b:Tag>c35115f0-dea7-4342-9941-308a3a7c0312</b:Tag>
    <b:SourceType>JournalArticle</b:SourceType>
    <b:Year>2024</b:Year>
    <b:Author>
      <b:Author>
        <b:NameList>
          <b:Person>
            <b:First>Victor</b:First>
            <b:Last>Musiime</b:Last>
          </b:Person>
          <b:Person>
            <b:First>Alexander J</b:First>
            <b:Last>Szubert</b:Last>
          </b:Person>
          <b:Person>
            <b:First>Hilda A</b:First>
            <b:Last>Mujuru</b:Last>
          </b:Person>
          <b:Person>
            <b:First>Cissy</b:First>
            <b:Last>Kityo</b:Last>
          </b:Person>
          <b:Person>
            <b:First>Katja</b:First>
            <b:Last>Doerholt</b:Last>
          </b:Person>
          <b:Person>
            <b:First>Shafic</b:First>
            <b:Last>Makumbi</b:Last>
          </b:Person>
          <b:Person>
            <b:First>Veronica</b:First>
            <b:Last>Mulenga</b:Last>
          </b:Person>
          <b:Person>
            <b:First>Wedu</b:First>
            <b:Last>Ndebele</b:Last>
          </b:Person>
          <b:Person>
            <b:First>Mwate</b:First>
            <b:Last>Mwamabazi</b:Last>
          </b:Person>
          <b:Person>
            <b:First>Helen</b:First>
            <b:Last>McIlleron</b:Last>
          </b:Person>
          <b:Person>
            <b:First>Mutsa</b:First>
            <b:Last>Bwakura-Dangarembizi</b:Last>
          </b:Person>
          <b:Person>
            <b:First>Eva</b:First>
            <b:Last>Natukunda</b:Last>
          </b:Person>
          <b:Person>
            <b:First>Kyomuhendo Jovia</b:First>
            <b:Last>Linda</b:Last>
          </b:Person>
          <b:Person>
            <b:First>Lara</b:First>
            <b:Last>Monkiewicz</b:Last>
          </b:Person>
          <b:Person>
            <b:First>Monica</b:First>
            <b:Last>Kapasa</b:Last>
          </b:Person>
          <b:Person>
            <b:First>Mary</b:First>
            <b:Last>Nyathi</b:Last>
          </b:Person>
          <b:Person>
            <b:First>Bwendo</b:First>
            <b:Last>Nduna</b:Last>
          </b:Person>
          <b:Person>
            <b:First>Annabelle</b:First>
            <b:Last>South</b:Last>
          </b:Person>
          <b:Person>
            <b:First>Godfrey</b:First>
            <b:Last>Musoro</b:Last>
          </b:Person>
          <b:Person>
            <b:First>Khozya</b:First>
            <b:Last>Zyambo</b:Last>
          </b:Person>
          <b:Person>
            <b:First>Yingying</b:First>
            <b:Last>Zhang</b:Last>
          </b:Person>
          <b:Person>
            <b:First>Simon</b:First>
            <b:Last>Walker</b:Last>
          </b:Person>
          <b:Person>
            <b:First>Anna</b:First>
            <b:Last>Turkova</b:Last>
          </b:Person>
          <b:Person>
            <b:First>A Sarah</b:First>
            <b:Last>Walker</b:Last>
          </b:Person>
          <b:Person>
            <b:First>Alasdair</b:First>
            <b:Last>Bamford</b:Last>
          </b:Person>
          <b:Person>
            <b:First>Diana M</b:First>
            <b:Last>Gibb</b:Last>
          </b:Person>
        </b:NameList>
      </b:Author>
    </b:Author>
    <b:Pages>2024.04.12.24304337</b:Pages>
    <b:DOI>10.1101/2024.04.12.24304337</b:DOI>
    <b:Title>Second-line tenofovir alafenamide for children with HIV in Africa</b:Title>
    <b:JournalName>medRxiv</b:JournalName>
    <b:URL>https://www.medrxiv.org/content/medrxiv/early/2024/04/21/2024.04.12.24304337.full.pdf</b:URL>
    <b:RefOrder>11</b:RefOrder>
  </b:Source>
  <b:Source>
    <b:Tag>39a8066a-7dbe-4954-9ae4-2a1d59987c5a</b:Tag>
    <b:SourceType>JournalArticle</b:SourceType>
    <b:Year>2011</b:Year>
    <b:Author>
      <b:Author>
        <b:NameList>
          <b:Person>
            <b:First>S. R.</b:First>
            <b:Last>Howie</b:Last>
          </b:Person>
        </b:NameList>
      </b:Author>
    </b:Author>
    <b:PlacePublished>Bacterial Diseases Programme, Medical Research Council Laboratories, Banjul, Gambia. showie@mrc.gm</b:PlacePublished>
    <b:Pages>46-53</b:Pages>
    <b:Volume>89</b:Volume>
    <b:StandardNumber>1</b:StandardNumber>
    <b:Month>Jan 1</b:Month>
    <b:DOI>10.2471/BLT.10.080010</b:DOI>
    <b:Title>Blood sample volumes in child health research: review of safe limits</b:Title>
    <b:JournalName>Bull World Health Organ</b:JournalName>
    <b:URL>https://www.ncbi.nlm.nih.gov/pubmed/21346890</b:URL>
    <b:Day>10</b:Day>
    <b:RefOrder>12</b:RefOrder>
  </b:Source>
  <b:Source>
    <b:Tag>f24ebde4-50e6-4e91-8652-7ee63303b9ab</b:Tag>
    <b:SourceType>InternetSite</b:SourceType>
    <b:Volume>2023</b:Volume>
    <b:Title>University at Buffalo, Clinical Pharmacology Quality Assurance Program</b:Title>
    <b:URL>https://www.buffalo.edu/tprc/section-2/CPQA.html</b:URL>
    <b:DayAccessed>23</b:DayAccessed>
    <b:MonthAccessed>10</b:MonthAccessed>
    <b:YearAccessed>2024</b:YearAccessed>
    <b:RefOrder>13</b:RefOrder>
  </b:Source>
  <b:Source>
    <b:Tag>662b24d2-d98c-4296-a85c-32c356377056</b:Tag>
    <b:SourceType>InternetSite</b:SourceType>
    <b:Volume>2023</b:Volume>
    <b:Title>Association for Quality Assessment in TDM and Clinical Toxicology (KKGT), Dutch Foundation for Quality Assessment in Medical Laboratories (SKML)</b:Title>
    <b:URL>https://www.skml.nl/en/home/sections/drug-analysis-and-toxicology-kkgt</b:URL>
    <b:DayAccessed>23</b:DayAccessed>
    <b:MonthAccessed>10</b:MonthAccessed>
    <b:YearAccessed>2024</b:YearAccessed>
    <b:RefOrder>14</b:RefOrder>
  </b:Source>
  <b:Source>
    <b:Tag>90b9a48c-bafe-4669-a3a3-e8692c55b4d6</b:Tag>
    <b:SourceType>InternetSite</b:SourceType>
    <b:Author>
      <b:Author>
        <b:NameList>
          <b:Person>
            <b:Last/>
          </b:Person>
        </b:NameList>
      </b:Author>
    </b:Author>
    <b:Title>US Food and Drug Administration. Reyataz (atazanavir) [package insert]. 2011</b:Title>
    <b:URL>https://www.accessdata.fda.gov/drugsatfda_docs/label/2011/021567s026lbl.pdf</b:URL>
    <b:RefOrder>15</b:RefOrder>
  </b:Source>
  <b:Source>
    <b:Tag>78c71aab-a3e1-4655-9c43-7ad43a363abc</b:Tag>
    <b:SourceType>ConferenceProceedings</b:SourceType>
    <b:Year>2005</b:Year>
    <b:Author>
      <b:Author>
        <b:NameList>
          <b:Person>
            <b:First>D.</b:First>
            <b:Last>Gonzalez de Requena</b:Last>
          </b:Person>
          <b:Person>
            <b:First>S.</b:First>
            <b:Last>Bonora</b:Last>
          </b:Person>
          <b:Person>
            <b:First>F.</b:First>
            <b:Last>Canta</b:Last>
          </b:Person>
          <b:Person>
            <b:First>R.</b:First>
            <b:Last>Marrone</b:Last>
          </b:Person>
          <b:Person>
            <b:First>A.</b:First>
            <b:Last>D'Avolio</b:Last>
          </b:Person>
          <b:Person>
            <b:First>M.</b:First>
            <b:Last>Sciandra</b:Last>
          </b:Person>
          <b:Person>
            <b:First>M.G.</b:First>
            <b:Last>Milia</b:Last>
          </b:Person>
          <b:Person>
            <b:First>A.</b:First>
            <b:Last>Di Garbo</b:Last>
          </b:Person>
          <b:Person>
            <b:First>A.</b:First>
            <b:Last>Sinicco</b:Last>
          </b:Person>
          <b:Person>
            <b:First>G.</b:First>
            <b:Last>Di Perri</b:Last>
          </b:Person>
        </b:NameList>
      </b:Author>
    </b:Author>
    <b:Title>Atazanavir Ctrough is associated with efficacy and safety at 24 weeks: definition of therapeutic range</b:Title>
    <b:ConferenceName>6th International Workshop on Clinical Pharmacology of HIV Therapy</b:ConferenceName>
    <b:RefOrder>16</b:RefOrder>
  </b:Source>
  <b:Source>
    <b:Tag>918a1ac3-62ab-48de-b3ce-489b30f06f73</b:Tag>
    <b:SourceType>JournalArticle</b:SourceType>
    <b:Year>2013</b:Year>
    <b:Author>
      <b:Author>
        <b:NameList>
          <b:Person>
            <b:First>R. J.</b:First>
            <b:Last>Bertz</b:Last>
          </b:Person>
          <b:Person>
            <b:First>A.</b:First>
            <b:Last>Persson</b:Last>
          </b:Person>
          <b:Person>
            <b:First>E.</b:First>
            <b:Last>Chung</b:Last>
          </b:Person>
          <b:Person>
            <b:First>L.</b:First>
            <b:Last>Zhu</b:Last>
          </b:Person>
          <b:Person>
            <b:First>J.</b:First>
            <b:Last>Zhang</b:Last>
          </b:Person>
          <b:Person>
            <b:First>D.</b:First>
            <b:Last>McGrath</b:Last>
          </b:Person>
          <b:Person>
            <b:First>D.</b:First>
            <b:Last>Grasela</b:Last>
          </b:Person>
        </b:NameList>
      </b:Author>
    </b:Author>
    <b:PlacePublished>Bristol-Myers Squibb, Research and Development, Princeton, NJ 08543, USA. richard.bertz@bms.com</b:PlacePublished>
    <b:Pages>284-94</b:Pages>
    <b:Volume>33</b:Volume>
    <b:StandardNumber>3</b:StandardNumber>
    <b:Month>Mar</b:Month>
    <b:DOI>10.1002/phar.1205</b:DOI>
    <b:Title>Pharmacokinetics and pharmacodynamics of atazanavir-containing antiretroviral regimens, with or without ritonavir, in patients who are HIV-positive and treatment-naive</b:Title>
    <b:JournalName>Pharmacotherapy</b:JournalName>
    <b:URL>https://www.ncbi.nlm.nih.gov/pubmed/23456732</b:URL>
    <b:RefOrder>17</b:RefOrder>
  </b:Source>
  <b:Source>
    <b:Tag>b3f28ad3-2ee7-4c03-8975-0c690c06ae06</b:Tag>
    <b:SourceType>JournalArticle</b:SourceType>
    <b:Year>2013</b:Year>
    <b:Author>
      <b:Author>
        <b:NameList>
          <b:Person>
            <b:First>S.</b:First>
            <b:Last>Goutelle</b:Last>
          </b:Person>
          <b:Person>
            <b:First>T.</b:First>
            <b:Last>Baudry</b:Last>
          </b:Person>
          <b:Person>
            <b:First>M. C.</b:First>
            <b:Last>Gagnieu</b:Last>
          </b:Person>
          <b:Person>
            <b:First>A.</b:First>
            <b:Last>Boibieux</b:Last>
          </b:Person>
          <b:Person>
            <b:First>J. M.</b:First>
            <b:Last>Livrozet</b:Last>
          </b:Person>
          <b:Person>
            <b:First>D.</b:First>
            <b:Last>Peyramond</b:Last>
          </b:Person>
          <b:Person>
            <b:First>C.</b:First>
            <b:Last>Chidiac</b:Last>
          </b:Person>
          <b:Person>
            <b:First>M.</b:First>
            <b:Last>Tod</b:Last>
          </b:Person>
          <b:Person>
            <b:First>T.</b:First>
            <b:Last>Ferry</b:Last>
          </b:Person>
          <b:Person>
            <b:First>H. I. V. Cohort Study Group</b:First>
            <b:Last>Lyon</b:Last>
          </b:Person>
        </b:NameList>
      </b:Author>
    </b:Author>
    <b:PlacePublished>Service Pharmaceutique-Groupement Hospitalier de Geriatrie, Lyon, France. sylvain.goutelle@chu-lyon.fr</b:PlacePublished>
    <b:Pages>517-23</b:Pages>
    <b:Volume>57</b:Volume>
    <b:StandardNumber>1</b:StandardNumber>
    <b:Month>Jan</b:Month>
    <b:DOI>10.1128/AAC.01822-12</b:DOI>
    <b:Title>Pharmacokinetic-pharmacodynamic modeling of unboosted Atazanavir in a cohort of stable HIV-infected patients</b:Title>
    <b:JournalName>Antimicrob Agents Chemother</b:JournalName>
    <b:URL>https://www.ncbi.nlm.nih.gov/pubmed/23147727</b:URL>
    <b:Day>12</b:Day>
    <b:RefOrder>18</b:RefOrder>
  </b:Source>
  <b:Source>
    <b:Tag>e2f0342c-0c2a-4fe3-a6f5-5d3560e61bba</b:Tag>
    <b:SourceType>JournalArticle</b:SourceType>
    <b:Year>1999</b:Year>
    <b:Author>
      <b:Author>
        <b:NameList>
          <b:Person>
            <b:First>S. N.</b:First>
            <b:Last>de Wildt</b:Last>
          </b:Person>
          <b:Person>
            <b:First>G. L.</b:First>
            <b:Last>Kearns</b:Last>
          </b:Person>
          <b:Person>
            <b:First>J. S.</b:First>
            <b:Last>Leeder</b:Last>
          </b:Person>
          <b:Person>
            <b:First>J. N.</b:First>
            <b:Last>van den Anker</b:Last>
          </b:Person>
        </b:NameList>
      </b:Author>
    </b:Author>
    <b:PlacePublished>Department of Pediatrics, Sophia Children's Hospital, Rotterdam, The Netherlands. dewildt@alkg.aze.nl</b:PlacePublished>
    <b:Pages>485-505</b:Pages>
    <b:Volume>37</b:Volume>
    <b:StandardNumber>6</b:StandardNumber>
    <b:Month>Dec</b:Month>
    <b:DOI>10.2165/00003088-199937060-00004</b:DOI>
    <b:Title>Cytochrome P450 3A: ontogeny and drug disposition</b:Title>
    <b:JournalName>Clin Pharmacokinet</b:JournalName>
    <b:URL>https://www.ncbi.nlm.nih.gov/pubmed/10628899</b:URL>
    <b:RefOrder>19</b:RefOrder>
  </b:Source>
  <b:Source>
    <b:Tag>2981b6d3-1113-4f29-a838-e97eadeef6f5</b:Tag>
    <b:SourceType>JournalArticle</b:SourceType>
    <b:Year>2009</b:Year>
    <b:Author>
      <b:Author>
        <b:NameList>
          <b:Person>
            <b:First>S. N.</b:First>
            <b:Last>de Wildt</b:Last>
          </b:Person>
          <b:Person>
            <b:First>S.</b:First>
            <b:Last>Ito</b:Last>
          </b:Person>
          <b:Person>
            <b:First>G.</b:First>
            <b:Last>Koren</b:Last>
          </b:Person>
        </b:NameList>
      </b:Author>
    </b:Author>
    <b:PlacePublished>Division of Clinical Pharmacology and Toxicology, Department of Pediatrics, Hospital for Sick Children, University of Toronto, Toronto, Canada. s.dewildt@utoronto.ca</b:PlacePublished>
    <b:Pages>6-15</b:Pages>
    <b:Volume>14</b:Volume>
    <b:StandardNumber>1-2</b:StandardNumber>
    <b:Month>Jan</b:Month>
    <b:DOI>10.1016/j.drudis.2008.07.007</b:DOI>
    <b:Title>Challenges for drug studies in children: CYP3A phenotyping as example</b:Title>
    <b:JournalName>Drug Discov Today</b:JournalName>
    <b:URL>https://www.ncbi.nlm.nih.gov/pubmed/18721895</b:URL>
    <b:Day>7</b:Day>
    <b:RefOrder>20</b:RefOrder>
  </b:Source>
  <b:Source>
    <b:Tag>701e7cfa-01cd-4ac9-9ff0-16b38f19ea64</b:Tag>
    <b:SourceType>JournalArticle</b:SourceType>
    <b:Year>2022</b:Year>
    <b:Author>
      <b:Author>
        <b:NameList>
          <b:Person>
            <b:First>P.</b:First>
            <b:Last>Denti</b:Last>
          </b:Person>
          <b:Person>
            <b:First>R. E.</b:First>
            <b:Last>Wasmann</b:Last>
          </b:Person>
          <b:Person>
            <b:First>J.</b:First>
            <b:Last>Francis</b:Last>
          </b:Person>
          <b:Person>
            <b:First>H.</b:First>
            <b:Last>McIlleron</b:Last>
          </b:Person>
          <b:Person>
            <b:First>N.</b:First>
            <b:Last>Sugandhi</b:Last>
          </b:Person>
          <b:Person>
            <b:First>T. R.</b:First>
            <b:Last>Cressey</b:Last>
          </b:Person>
          <b:Person>
            <b:First>M.</b:First>
            <b:Last>Mirochnick</b:Last>
          </b:Person>
          <b:Person>
            <b:First>E. V.</b:First>
            <b:Last>Capparelli</b:Last>
          </b:Person>
          <b:Person>
            <b:First>M.</b:First>
            <b:Last>Penazzato</b:Last>
          </b:Person>
        </b:NameList>
      </b:Author>
    </b:Author>
    <b:PlacePublished>Division of Clinical Pharmacology, Department of Medicine, University of Cape Town, Groote Schuur Hospital, Observatory, Cape Town 7925, South Africa. Electronic address: paolo.denti@uct.ac.za. Division of Clinical Pharmacology, Department of Medicine, University of Cape Town, Groote Schuur Hospital, Observatory, Cape Town 7925, South Africa. Division of Clinical Pharmacology, Department of Medicine, University of Cape Town, Groote Schuur Hospital, Observatory, Cape Town 7925, South Africa; Wellcome Centre for Infectious Diseases Research in Africa (CIDRI-Africa), Institute of Infectious Disease and Molecular Medicine, University of Cape Town, Cape Town, South Africa. ICAP, Columbia University, New York, NY, USA. PHPT/Institut de recherche pour le développement (IRD), MIVEGEC (Maladies Infectieuses et Vecteurs: Ecologie, Génétique, Evolution et Contrôle) Research Unit, Faculty of Associated Medical Sciences, Chiang Mai University, Chiang Mai, Thailand; Department of Molecular &amp; Clinical Pharmacology, University of Liverpool, Liverpool, UK. Boston University School of Medicine, Boston, MA, USA. University of California, San Diego Schools of Medicine and Skaggs School of Pharmacy, La Jolla, CA, USA. World Health Organization, Geneva, Switzerland.</b:PlacePublished>
    <b:Pages>9-10</b:Pages>
    <b:Volume>6</b:Volume>
    <b:StandardNumber>1</b:StandardNumber>
    <b:Month>Jan</b:Month>
    <b:DOI>10.1016/s2352-4642(21)00302-3</b:DOI>
    <b:Title>One dose does not fit all: revising the WHO paediatric dosing tool to include the non-linear effect of body size and maturation</b:Title>
    <b:JournalName>Lancet Child Adolesc Health</b:JournalName>
    <b:Day>20</b:Day>
    <b:RefOrder>21</b:RefOrder>
  </b:Source>
  <b:Source>
    <b:Tag>ed4e467d-2bb0-453a-bb4c-2887919511c9</b:Tag>
    <b:SourceType>JournalArticle</b:SourceType>
    <b:Year>2008</b:Year>
    <b:Author>
      <b:Author>
        <b:NameList>
          <b:Person>
            <b:First>Sonia</b:First>
            <b:Last>Rodríguez-Nóvoa</b:Last>
          </b:Person>
          <b:Person>
            <b:First>Judit</b:First>
            <b:Last>Morello</b:Last>
          </b:Person>
          <b:Person>
            <b:First>Pablo</b:First>
            <b:Last>Barreiro</b:Last>
          </b:Person>
          <b:Person>
            <b:First>Ivana</b:First>
            <b:Last>Maida</b:Last>
          </b:Person>
          <b:Person>
            <b:First>Pilar</b:First>
            <b:Last>García-Gascó</b:Last>
          </b:Person>
          <b:Person>
            <b:First>Eugenia</b:First>
            <b:Last>Vispo</b:Last>
          </b:Person>
          <b:Person>
            <b:First>Gema</b:First>
            <b:Last>González-Pardo</b:Last>
          </b:Person>
          <b:Person>
            <b:First>Antonio</b:First>
            <b:Last>Parra</b:Last>
          </b:Person>
          <b:Person>
            <b:First>Inmaculada</b:First>
            <b:Last>Jiménez-Nácher</b:Last>
          </b:Person>
          <b:Person>
            <b:First>Vincent</b:First>
            <b:Last>Soriano</b:Last>
          </b:Person>
        </b:NameList>
      </b:Author>
    </b:Author>
    <b:Pages>821-825</b:Pages>
    <b:Volume>24</b:Volume>
    <b:StandardNumber>6</b:StandardNumber>
    <b:DOI>10.1089/aid.2007.0276</b:DOI>
    <b:Title>Switch from Ritonavir-Boosted to Unboosted Atazanavir Guided by Therapeutic Drug Monitoring</b:Title>
    <b:JournalName>AIDS Research and Human Retroviruses</b:JournalName>
    <b:URL>https://www.liebertpub.com/doi/abs/10.1089/aid.2007.0276</b:URL>
    <b:RefOrder>22</b:RefOrder>
  </b:Source>
  <b:Source>
    <b:Tag>b3b80365-e529-42b7-b19c-28340414d75f</b:Tag>
    <b:SourceType>JournalArticle</b:SourceType>
    <b:Year>2015</b:Year>
    <b:Author>
      <b:Author>
        <b:NameList>
          <b:Person>
            <b:First>C. I.</b:First>
            <b:Last>Marinescu</b:Last>
          </b:Person>
          <b:Person>
            <b:First>M.</b:First>
            <b:Last>Leyes</b:Last>
          </b:Person>
          <b:Person>
            <b:First>M. A.</b:First>
            <b:Last>Ribas</b:Last>
          </b:Person>
          <b:Person>
            <b:First>M.</b:First>
            <b:Last>Peñaranda</b:Last>
          </b:Person>
          <b:Person>
            <b:First>J.</b:First>
            <b:Last>Murillas</b:Last>
          </b:Person>
          <b:Person>
            <b:First>A. A.</b:First>
            <b:Last>Campins</b:Last>
          </b:Person>
          <b:Person>
            <b:First>L.</b:First>
            <b:Last>Martin-Pena</b:Last>
          </b:Person>
          <b:Person>
            <b:First>B.</b:First>
            <b:Last>Barcelo</b:Last>
          </b:Person>
          <b:Person>
            <b:First>C.</b:First>
            <b:Last>Barceló-Campomar</b:Last>
          </b:Person>
          <b:Person>
            <b:First>F.</b:First>
            <b:Last>Grases</b:Last>
          </b:Person>
          <b:Person>
            <b:First>G.</b:First>
            <b:Last>Frontera</b:Last>
          </b:Person>
          <b:Person>
            <b:First>M.</b:First>
            <b:Last>Riera Jaume</b:Last>
          </b:Person>
        </b:NameList>
      </b:Author>
    </b:Author>
    <b:PlacePublished>Infectious Disease Service, Son Espases Hospital, Carretera de Valldemossa 79, Palma de Mallorca, 07010 Illes Balears, Spain ; Multidisciplinary Group for Infectious Disease Service, Institute of Health Sciences Research, IdISPa, Health Research Foundation Ramón Llull (FISIB), Son Espases Hospital, Carretera de Valldemossa 79, Building "S", 1st Floor, Palma de Mallorca, 07010 Illes Balears, Spain. Clinical Analysis Service, Son Espases Hospital, Carretera de Valldemossa 79, Palma de Mallorca, 07010 Illes Balears, Spain. Pharmacy Service, Son Espases Hospital, Carretera de Valldemossa 79, Palma de Mallorca, 07010 Illes Balears, Spain. Laboratory of Renal Lithiasis Research (IUNICS-IDISPa), Universitat de les Illes Balears, Carretera de Valldemossa, km 7.5, Palma de Mallorca, 07010 Illes Balears, Spain. Clinical Trials Unit, Son Espases Hospital, Carretera Valldemossa 79, Palma de Mallorca, 07010 Illes Balears, Spain.</b:PlacePublished>
    <b:Pages>106954</b:Pages>
    <b:Volume>2015</b:Volume>
    <b:DOI>10.1155/2015/106954</b:DOI>
    <b:Title>Relationships between Serum Levels of Atazanavir and Renal Toxicity or Lithiasis</b:Title>
    <b:JournalName>AIDS Res Treat</b:JournalName>
    <b:Day>7</b:Day>
    <b:Month>5</b:Month>
    <b:RefOrder>23</b:RefOrder>
  </b:Source>
  <b:Source>
    <b:Tag>ce4f22de-dc48-4ac4-be64-8ec2eefd053b</b:Tag>
    <b:SourceType>JournalArticle</b:SourceType>
    <b:Year>2013</b:Year>
    <b:Author>
      <b:Author>
        <b:NameList>
          <b:Person>
            <b:First>A. J.</b:First>
            <b:Last>Luz</b:Last>
          </b:Person>
          <b:Person>
            <b:First>J.</b:First>
            <b:Last>Poeta</b:Last>
          </b:Person>
          <b:Person>
            <b:First>R.</b:First>
            <b:Last>Linden</b:Last>
          </b:Person>
          <b:Person>
            <b:First>M. V.</b:First>
            <b:Last>Antunes</b:Last>
          </b:Person>
          <b:Person>
            <b:First>L. I.</b:First>
            <b:Last>Caminha</b:Last>
          </b:Person>
          <b:Person>
            <b:First>E.</b:First>
            <b:Last>Sprinz</b:Last>
          </b:Person>
        </b:NameList>
      </b:Author>
    </b:Author>
    <b:PlacePublished>Medical Sciences Course, Universidade Federal do Rio Grande do Sul (UFRS), Porto Alegre, RS, Brazil.</b:PlacePublished>
    <b:Pages>657-60</b:Pages>
    <b:Volume>17</b:Volume>
    <b:StandardNumber>6</b:StandardNumber>
    <b:Month>Nov-Dec</b:Month>
    <b:DOI>10.1016/j.bjid.2013.04.002</b:DOI>
    <b:Title>Related factors to atazanavir plasma levels in a cohort of HIV positive individuals with undetectable viral load</b:Title>
    <b:JournalName>Braz J Infect Dis</b:JournalName>
    <b:Day>6</b:Day>
    <b:RefOrder>24</b:RefOrder>
  </b:Source>
  <b:Source>
    <b:Tag>1e536168-c6b1-4c33-9fcd-db322ae5ab59</b:Tag>
    <b:SourceType>JournalArticle</b:SourceType>
    <b:Year>2004</b:Year>
    <b:Author>
      <b:Author>
        <b:NameList>
          <b:Person>
            <b:First>A. M.</b:First>
            <b:Last>Taburet</b:Last>
          </b:Person>
          <b:Person>
            <b:First>C.</b:First>
            <b:Last>Piketty</b:Last>
          </b:Person>
          <b:Person>
            <b:First>C.</b:First>
            <b:Last>Chazallon</b:Last>
          </b:Person>
          <b:Person>
            <b:First>I.</b:First>
            <b:Last>Vincent</b:Last>
          </b:Person>
          <b:Person>
            <b:First>L.</b:First>
            <b:Last>Gerard</b:Last>
          </b:Person>
          <b:Person>
            <b:First>V.</b:First>
            <b:Last>Calvez</b:Last>
          </b:Person>
          <b:Person>
            <b:First>F.</b:First>
            <b:Last>Clavel</b:Last>
          </b:Person>
          <b:Person>
            <b:First>J. P.</b:First>
            <b:Last>Aboulker</b:Last>
          </b:Person>
          <b:Person>
            <b:First>P. M.</b:First>
            <b:Last>Girard</b:Last>
          </b:Person>
        </b:NameList>
      </b:Author>
    </b:Author>
    <b:PlacePublished>Clinical Pharmacy, Hospital Bicetre-Assistance Publique Hopitaux de Paris, 78 rue du General Leclerc, 94270 Kremlin Bicetre, France. anne-marie.taburet@bct.ap-hop-paris.fr</b:PlacePublished>
    <b:Pages>2091-6</b:Pages>
    <b:Volume>48</b:Volume>
    <b:StandardNumber>6</b:StandardNumber>
    <b:Month>Jun</b:Month>
    <b:DOI>10.1128/AAC.48.6.2091-2096.2004</b:DOI>
    <b:Title>Interactions between atazanavir-ritonavir and tenofovir in heavily pretreated human immunodeficiency virus-infected patients</b:Title>
    <b:JournalName>Antimicrob Agents Chemother</b:JournalName>
    <b:URL>https://www.ncbi.nlm.nih.gov/pubmed/15155205</b:URL>
    <b:RefOrder>25</b:RefOrder>
  </b:Source>
  <b:Source>
    <b:Tag>d033b137-d26a-4cc0-bb2b-f4c22fc2301e</b:Tag>
    <b:SourceType>JournalArticle</b:SourceType>
    <b:Year>2018</b:Year>
    <b:Author>
      <b:Author>
        <b:NameList>
          <b:Person>
            <b:First>R.</b:First>
            <b:Last>Begley</b:Last>
          </b:Person>
          <b:Person>
            <b:First>M.</b:First>
            <b:Last>Das</b:Last>
          </b:Person>
          <b:Person>
            <b:First>L.</b:First>
            <b:Last>Zhong</b:Last>
          </b:Person>
          <b:Person>
            <b:First>J.</b:First>
            <b:Last>Ling</b:Last>
          </b:Person>
          <b:Person>
            <b:First>B. P.</b:First>
            <b:Last>Kearney</b:Last>
          </b:Person>
          <b:Person>
            <b:First>J. M.</b:First>
            <b:Last>Custodio</b:Last>
          </b:Person>
        </b:NameList>
      </b:Author>
    </b:Author>
    <b:PlacePublished>Gilead Sciences, Inc., Foster City, CA.</b:PlacePublished>
    <b:Pages>465-472</b:Pages>
    <b:Volume>78</b:Volume>
    <b:StandardNumber>4</b:StandardNumber>
    <b:Month>Aug 1</b:Month>
    <b:DOI>10.1097/QAI.0000000000001699</b:DOI>
    <b:Title>Pharmacokinetics of Tenofovir Alafenamide When Coadministered With Other HIV Antiretrovirals</b:Title>
    <b:JournalName>J Acquir Immune Defic Syndr</b:JournalName>
    <b:URL>https://www.ncbi.nlm.nih.gov/pubmed/29649076</b:URL>
    <b:RefOrder>26</b:RefOrder>
  </b:Source>
  <b:Source>
    <b:Tag>e7519d42-6e3d-4dec-b924-f781bb1c121f</b:Tag>
    <b:SourceType>JournalArticle</b:SourceType>
    <b:Year>2017</b:Year>
    <b:Author>
      <b:Author>
        <b:NameList>
          <b:Person>
            <b:First>E.</b:First>
            <b:Last>Natukunda</b:Last>
          </b:Person>
          <b:Person>
            <b:First>A. H.</b:First>
            <b:Last>Gaur</b:Last>
          </b:Person>
          <b:Person>
            <b:First>P.</b:First>
            <b:Last>Kosalaraksa</b:Last>
          </b:Person>
          <b:Person>
            <b:First>J.</b:First>
            <b:Last>Batra</b:Last>
          </b:Person>
          <b:Person>
            <b:First>N.</b:First>
            <b:Last>Rakhmanina</b:Last>
          </b:Person>
          <b:Person>
            <b:First>D.</b:First>
            <b:Last>Porter</b:Last>
          </b:Person>
          <b:Person>
            <b:First>Y.</b:First>
            <b:Last>Shao</b:Last>
          </b:Person>
          <b:Person>
            <b:First>H.</b:First>
            <b:Last>Zhang</b:Last>
          </b:Person>
          <b:Person>
            <b:First>C.</b:First>
            <b:Last>Pikora</b:Last>
          </b:Person>
          <b:Person>
            <b:First>M. S.</b:First>
            <b:Last>Rhee</b:Last>
          </b:Person>
        </b:NameList>
      </b:Author>
    </b:Author>
    <b:PlacePublished>Joint Clinical Research Centre, Kampala, Uganda. St Jude Children's Research Hospital, Memphis, TN, USA. Khon Kaen University, Khon Kaen, Thailand. Miller Children's Hospital, Long Beach, CA, USA. Children's Research Institute-Children's National Medical Center, Washington, DC, USA. Gilead Sciences, Foster City, CA, USA. Gilead Sciences, Foster City, CA, USA. Electronic address: martin.rhee@gilead.com.</b:PlacePublished>
    <b:Pages>27-34</b:Pages>
    <b:Volume>1</b:Volume>
    <b:StandardNumber>1</b:StandardNumber>
    <b:Month>Sep</b:Month>
    <b:DOI>10.1016/S2352-4642(17)30009-3</b:DOI>
    <b:Title>Safety, efficacy, and pharmacokinetics of single-tablet elvitegravir, cobicistat, emtricitabine, and tenofovir alafenamide in virologically suppressed, HIV-infected children: a single-arm, open-label trial</b:Title>
    <b:JournalName>Lancet Child Adolesc Health</b:JournalName>
    <b:URL>https://www.ncbi.nlm.nih.gov/pubmed/30169223</b:URL>
    <b:Day>29</b:Day>
    <b:RefOrder>27</b:RefOrder>
  </b:Source>
  <b:Source>
    <b:Tag>9d1244f3-57d3-4995-ab01-c9a8e3b73a4e</b:Tag>
    <b:SourceType>ConferenceProceedings</b:SourceType>
    <b:Year>2018</b:Year>
    <b:Author>
      <b:Author>
        <b:NameList>
          <b:Person>
            <b:First>M. F.</b:First>
            <b:Last>Cotton</b:Last>
          </b:Person>
          <b:Person>
            <b:First>A.</b:First>
            <b:Last>Liberty</b:Last>
          </b:Person>
          <b:Person>
            <b:First>C.</b:First>
            <b:Last>Rodriguez</b:Last>
          </b:Person>
          <b:Person>
            <b:First>K.</b:First>
            <b:Last>Chokephaibulkit</b:Last>
          </b:Person>
          <b:Person>
            <b:First>E.</b:First>
            <b:Last>Hellstrom</b:Last>
          </b:Person>
          <b:Person>
            <b:First>E.</b:First>
            <b:Last>Natukunda</b:Last>
          </b:Person>
        </b:NameList>
      </b:Author>
    </b:Author>
    <b:Title>Pharmacokinetics, safety, and efficacy of bictegravir/emtricitabine/tenofovir alafenamid (B/F/TAF) single-tablet regimen in HIV-1-infected children (6 to &lt;12 years).</b:Title>
    <b:ConferenceName>22nd International AIDS Conference </b:ConferenceName>
    <b:RefOrder>28</b:RefOrder>
  </b:Source>
  <b:Source>
    <b:Tag>56e9b5ff-935e-44c4-a6e5-95cf4e8eb7af</b:Tag>
    <b:SourceType>ConferenceProceedings</b:SourceType>
    <b:Year>2020</b:Year>
    <b:Author>
      <b:Author>
        <b:NameList>
          <b:Person>
            <b:First>E.</b:First>
            <b:Last>Natukunda</b:Last>
          </b:Person>
          <b:Person>
            <b:First>A.</b:First>
            <b:Last>Liberty</b:Last>
          </b:Person>
          <b:Person>
            <b:First>R.</b:First>
            <b:Last>Strehlau</b:Last>
          </b:Person>
          <b:Person>
            <b:First>E.</b:First>
            <b:Last>Hellstrom</b:Last>
          </b:Person>
          <b:Person>
            <b:First>J.</b:First>
            <b:Last>Hakim</b:Last>
          </b:Person>
          <b:Person>
            <b:First>H.</b:First>
            <b:Last>Kaur</b:Last>
          </b:Person>
          <b:Person>
            <b:First>H.</b:First>
            <b:Last>Maxwell</b:Last>
          </b:Person>
          <b:Person>
            <b:First>P.</b:First>
            <b:Last>German</b:Last>
          </b:Person>
          <b:Person>
            <b:First>Y.</b:First>
            <b:Last>Shao</b:Last>
          </b:Person>
          <b:Person>
            <b:First>D.</b:First>
            <b:Last>Brainard</b:Last>
          </b:Person>
          <b:Person>
            <b:First>C.</b:First>
            <b:Last>Pikora</b:Last>
          </b:Person>
        </b:NameList>
      </b:Author>
    </b:Author>
    <b:Title>Safety, pharmacokinetics, and efficacy of low-dose E/C/F/TAF in virologically suppressed children </b:Title>
    <b:URL>https://academicmedicaleducation.com/meeting/international-workshop-hiv-pediatrics-2020/abstract/safety-pharmacokinetics-and-efficacy</b:URL>
    <b:ConferenceName>23rd International AIDS Conference</b:ConferenceName>
    <b:RefOrder>29</b:RefOrder>
  </b:Source>
</b:Sources>
</file>

<file path=customXml/itemProps1.xml><?xml version="1.0" encoding="utf-8"?>
<ds:datastoreItem xmlns:ds="http://schemas.openxmlformats.org/officeDocument/2006/customXml" ds:itemID="{5D0ADBF0-D5E1-4696-9A42-605726B4C2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02</Words>
  <Characters>587</Characters>
  <Application>Microsoft Office Word</Application>
  <DocSecurity>0</DocSecurity>
  <Lines>4</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phuis, Anne</dc:creator>
  <cp:keywords/>
  <dc:description/>
  <cp:lastModifiedBy>Arun Sharma</cp:lastModifiedBy>
  <cp:revision>2</cp:revision>
  <dcterms:created xsi:type="dcterms:W3CDTF">2025-11-08T09:19:00Z</dcterms:created>
  <dcterms:modified xsi:type="dcterms:W3CDTF">2025-11-08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9e0f10b0c44b7d09da7fecfb643de83c75e34eaba14781380e6eecb45b383f2</vt:lpwstr>
  </property>
</Properties>
</file>